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D1244" w14:textId="599DB0F7" w:rsidR="00FA63C4" w:rsidRPr="000548E6" w:rsidRDefault="00755F8E">
      <w:pPr>
        <w:rPr>
          <w:rFonts w:ascii="Times New Roman" w:hAnsi="Times New Roman" w:cs="Times New Roman"/>
          <w:b/>
          <w:bCs/>
          <w:lang w:val="en-US"/>
        </w:rPr>
      </w:pPr>
      <w:r w:rsidRPr="000548E6">
        <w:rPr>
          <w:rFonts w:ascii="Times New Roman" w:hAnsi="Times New Roman" w:cs="Times New Roman"/>
          <w:b/>
          <w:bCs/>
          <w:lang w:val="en-US"/>
        </w:rPr>
        <w:t>ADDITIONAL FILE 1</w:t>
      </w:r>
      <w:r w:rsidR="00B8362E">
        <w:rPr>
          <w:rFonts w:ascii="Times New Roman" w:hAnsi="Times New Roman" w:cs="Times New Roman"/>
          <w:b/>
          <w:bCs/>
          <w:lang w:val="en-US"/>
        </w:rPr>
        <w:t>4</w:t>
      </w:r>
      <w:bookmarkStart w:id="0" w:name="_GoBack"/>
      <w:bookmarkEnd w:id="0"/>
    </w:p>
    <w:p w14:paraId="42234CED" w14:textId="6CAFDDAC" w:rsidR="00755F8E" w:rsidRPr="000548E6" w:rsidRDefault="00755F8E">
      <w:pPr>
        <w:rPr>
          <w:rFonts w:ascii="Times New Roman" w:hAnsi="Times New Roman" w:cs="Times New Roman"/>
          <w:b/>
          <w:bCs/>
          <w:lang w:val="en-US"/>
        </w:rPr>
      </w:pPr>
    </w:p>
    <w:p w14:paraId="1A5EFEA9" w14:textId="119AE660" w:rsidR="00755F8E" w:rsidRPr="00755F8E" w:rsidRDefault="00755F8E" w:rsidP="00755F8E">
      <w:pPr>
        <w:spacing w:line="276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755F8E">
        <w:rPr>
          <w:rFonts w:ascii="Times New Roman" w:hAnsi="Times New Roman" w:cs="Times New Roman"/>
          <w:b/>
          <w:bCs/>
          <w:lang w:val="en-US"/>
        </w:rPr>
        <w:t>Figure S</w:t>
      </w:r>
      <w:r w:rsidR="00B8362E">
        <w:rPr>
          <w:rFonts w:ascii="Times New Roman" w:hAnsi="Times New Roman" w:cs="Times New Roman"/>
          <w:b/>
          <w:bCs/>
          <w:lang w:val="en-US"/>
        </w:rPr>
        <w:t>6</w:t>
      </w:r>
      <w:r w:rsidRPr="00755F8E">
        <w:rPr>
          <w:rFonts w:ascii="Times New Roman" w:hAnsi="Times New Roman" w:cs="Times New Roman"/>
          <w:b/>
          <w:bCs/>
          <w:lang w:val="en-US"/>
        </w:rPr>
        <w:t>.</w:t>
      </w:r>
      <w:r w:rsidRPr="00755F8E">
        <w:rPr>
          <w:lang w:val="en-US"/>
        </w:rPr>
        <w:t xml:space="preserve"> 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Kaplan-Meier curves for PFS 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according to the presence of 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alterations in genes involved in DNA repair (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>ARID1A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, 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>ATM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, 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>SETD2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, 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>PRKDC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(</w:t>
      </w:r>
      <w:r w:rsidRPr="00755F8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A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), 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 xml:space="preserve">FGFR4 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gene polymorphism rs351855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(</w:t>
      </w:r>
      <w:r w:rsidRPr="00755F8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B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), </w:t>
      </w:r>
      <w:r w:rsidRPr="00755F8E">
        <w:rPr>
          <w:rFonts w:ascii="Times New Roman" w:eastAsia="Times New Roman" w:hAnsi="Times New Roman" w:cs="Times New Roman"/>
          <w:bCs/>
          <w:i/>
          <w:iCs/>
          <w:kern w:val="0"/>
          <w:lang w:val="en-US" w:eastAsia="en-GB"/>
          <w14:ligatures w14:val="none"/>
        </w:rPr>
        <w:t xml:space="preserve">ATM 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allelic variants: A/A vs. A/C vs. C/C (</w:t>
      </w:r>
      <w: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C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, or A/A vs. A/C or C/C (</w:t>
      </w:r>
      <w: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D</w:t>
      </w: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).</w:t>
      </w:r>
    </w:p>
    <w:p w14:paraId="556BA869" w14:textId="7AB3C541" w:rsidR="00755F8E" w:rsidRDefault="00755F8E" w:rsidP="00755F8E">
      <w:pPr>
        <w:spacing w:line="276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 </w:t>
      </w:r>
    </w:p>
    <w:p w14:paraId="1A0A7E26" w14:textId="0ADB261E" w:rsidR="00755F8E" w:rsidRDefault="00755F8E" w:rsidP="00755F8E">
      <w:pPr>
        <w:spacing w:line="276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</w:p>
    <w:p w14:paraId="6560601B" w14:textId="0E53DEBD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:lang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C52D85E" wp14:editId="79FF1EAD">
                <wp:simplePos x="0" y="0"/>
                <wp:positionH relativeFrom="column">
                  <wp:posOffset>3137535</wp:posOffset>
                </wp:positionH>
                <wp:positionV relativeFrom="paragraph">
                  <wp:posOffset>196418</wp:posOffset>
                </wp:positionV>
                <wp:extent cx="3267075" cy="3372255"/>
                <wp:effectExtent l="0" t="0" r="0" b="0"/>
                <wp:wrapNone/>
                <wp:docPr id="170182255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075" cy="3372255"/>
                          <a:chOff x="0" y="0"/>
                          <a:chExt cx="3267075" cy="3372255"/>
                        </a:xfrm>
                      </wpg:grpSpPr>
                      <pic:pic xmlns:pic="http://schemas.openxmlformats.org/drawingml/2006/picture">
                        <pic:nvPicPr>
                          <pic:cNvPr id="12" name="Immagine 11" descr="A graph of a number of censore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0E6A91-7DED-FB4E-BB6B-475A792ECCC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7075" cy="28003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table" descr="A black background with a green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5D0F91-E0BB-E746-A90B-2DDAF6ADA3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094" y="2762655"/>
                            <a:ext cx="2962275" cy="609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57E0CD" id="Group 2" o:spid="_x0000_s1026" style="position:absolute;margin-left:247.05pt;margin-top:15.45pt;width:257.25pt;height:265.55pt;z-index:251662336" coordsize="32670,33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SPkDYvDMAALwzAAAUAAAAZHJzL21lZGlhL2ltYWdlMi5wbmeJUE5HDQoa&#10;CgAAAA1JSERSAAACGAAAAHwIBgAAACt+yXUAAAABc1JHQgCuzhzpAAAAeGVYSWZNTQAqAAAACAAE&#10;ARoABQAAAAEAAAA+ARsABQAAAAEAAABGASgAAwAAAAEAAgAAh2kABAAAAAEAAABOAAAAAAAAAJAA&#10;AAABAAAAkAAAAAEAA6ABAAMAAAABAAEAAKACAAQAAAABAAACGKADAAQAAAABAAAAfAAAAABZ3ncC&#10;AAAACXBIWXMAABYlAAAWJQFJUiTwAAAy3UlEQVR4Ae2dB5iVxfXGaSLYFXuBBXvX2MWCYhdjL7HE&#10;XlBjNCoay19iSTQaa+wNe4m9a4xi19h7RcCK2LAjWP7vb5njczJ+9+69exfY3XvO87w7M+ecmW/m&#10;/eabOd/cC7dDh5BgIBgIBoKBYCAYCAaCgWAgGAgGgoFgIBgIBoKBYCAYCAaCgWAgGAgGgoFgIBgI&#10;BoKBYCAYCAaCgWAgGAgGgoFgIBgIBoKBVsdAx9SjfkoHp3wkwUAwEAwEA8FAMBAMNIeBflapS8o0&#10;KF3dlJEGA8FAMBAMBAPBQDBQJQMjvX8nX4h8MBAMBAPBQDAQDAQDLcGAfUTSoMZASDAQDAQDwUAw&#10;EAwEA81hYIQqgZBgIBgIBoKBYCAYCAaCgWAgGAgGgoFgIBgIBoKBihngi6a9hQbBvnTaTfmZhNYk&#10;fJzUS2ht/WpNHEVfgoFaGJhBlXnGeNa8TK/CVF5RQX5K+eTt8J2zln5+6dusFfQHl3mE+Qt8py7Q&#10;hSoYaPMM5A9gqQHxUA4Rih7+UnWOluG6AiPX3FT4vbCgMK9AYIH+O+FZgQfxbOFvAvJXYUBjrrI/&#10;J8vtXeEkoXNBla+ke194XDhfoNyUnCCHQcIpwp+aci5hn1P6W4UpnH0f5YeV0D/k/EplS7VZSd1S&#10;bdajfjYN+gKBOZ7LWCmuEYYLBwhsKrkwh9jUuuaGVP5e6bfCh8LTwpmprKTdyFwayblCz4IR8Wxf&#10;KZyW2ZZVeW9hE2HGZPtC6VPCk8K9wn7CxcJNQlNCELG9cLiwvvC2wDpzhLCewDWeE24WjhfGC162&#10;UeEwr3D5B5XfN5XnUzpEWFrg3tMOz/ItQpHQB677hNBP8DJUBcZ6nDBGCGndDByl7m3uuviS8tu6&#10;cmSbycBmqvezwyPKry1sIPxOGCL8KOAzUMhlIymeEbD/JFwtsMCwKM8iHCtY+2sq74VrmI30MqGf&#10;sJbAokBbZl9DeWQG4UvB9C8ozwLxqtONUL6HUE72ktHaYLy1yJKqbG2RwglSSj/BWv5vLXXLt1x/&#10;VhYKf39eU9m/PXdSmU3E+5ygssmBynjbOSqvJuwosLmY7U3lVxLaozBWGyfpy0L3bKBTqHyiwDqA&#10;z+fCeQLP+SLCzsJwwdrZRPmmhADv38InQt/kzMvKOwLtsE4QENgadaHyudwnhV0zT3dJzoxlWPI7&#10;XemmKU+7ywu5MGceFb4W+uRGlWcWeCH4SFhICGndDPAyfINg84MXhpAWYGB2tWGkkl5f0CYP8Fhh&#10;YGb7m8pWd5zyW2R2K16rDA/qtKZI6XpKrT5p/8xO8SyBa3ejIGHB4VpW7yiUklUF05EOFkrJhjL8&#10;IODHm0qpN1SZKhIWG98nCzBK6StptJa6lbRfTz4NGqyfG1cXDP7wzOe3zmfFzHaos3VR/iVnf9vZ&#10;2lN2ATdGuORlIJfrpDCeeWaLNmY28keSX1MBBs/Av5LvlkpN/qsM12FN6ZyU/toEhCZzK4Of9cun&#10;vKhMnRx3cj67Kj+vK9N2LhZ07psbXHlW5eFhhDCnENK6GeBEzOZHBBgl7hUPZTXCRusFgr3MpMKz&#10;wu1eqfxJgl9od1S56EGk2uUCJwxs5l7WcQVsD7qyZYkqHxN4UJFVBN6UTG5LGRYdLwv7gssvozx1&#10;bGG6V3mCg1qENzbPo3FYSl/JtWqpW0n79eTDBuPF3yvT5zpfHm9OBSl+Vzp9b+WXc+X2kvV8MKa8&#10;fIB0m7vB7ql8/kxi5mMVTge+ptCEHCn7FsIwgXUA6SEYv6wZdm9fwphkF8so3UYYIVCnCN9Ijyw2&#10;IWn8Sx9p22RRy6R0QaXHCA8IZyZdUTJaSta+XsLNAm/JIa2XAb8P2Breens7mXrGG1VLyeJqaJCw&#10;g3CqYA/IlsofKJiwYV9lhYL0RemuLdBv4HQcg9pCTpB0ofAHgbedvQUTX+dDKZ9JBh56L6/7Qsrz&#10;oNPX94S5k+72lJZLlpNxGYGjzpECffULmorNEtpbV+gjPC/AIYtbJVJL3UraD5/KGfg6c2WuPJnp&#10;2nNxKg3uSDfAz5S/xJXz7Ggprs2VWXk6lQlakLMFCyT8R1Bc12SEZZTybFCfE4rthG8F6r0ivCyM&#10;EnLxAVM3Gf2ppr+/rE0XCbwAEMg0tRGdIh9ORJYVBgi3CvUo02rQq2cDZ23nZGxDgTnDnPhAaErW&#10;kgP3yMv7KvAiTKDYICDfC6zVCC/KawiLCHzM/qBwv8AcKScNMvrgk7l0n8B86iGYDFPmVSso5SV4&#10;I2EF4RvhDuEpoe5kZo2Yh8RwnWNgsPKXubJluZHmz4M2vxmqSOd1bdAWDyvCg32i4G8WehP0du0L&#10;TKn0Rqdn0vRxNrJMKhaXc4XbBGuj3NHlLPJj0jOphgj3ClbvTOW94GO2Ac5QSk/wxAPwhvBPgbov&#10;CL4/tdRVUyGJgXmU2r0h5a0yl0Ok8D4bOAcCBm/zJ3e48Yx4e1+U7Ux4nvwYL3bjYwP1NhbgpmR6&#10;OfBxSSnx92M157Sz8v5a0yQbm4fXr6kym4nXkWe94n41CF62UsF8Bym/tCv7Z/1PSb+v0krlIznS&#10;9iOVVmiHfuwz1wjGMenQrEwQubXQlPCy69thvV8/VeqvlDUVO/sIsofwufCMwL0kj510AcGE+27t&#10;PpWUPPsvOf37SU+b3zj9aUlP0lN4XGCusd+8IhDA7i/UnXDjjVTS64Vewh8FSOFh9MKD6/2b+9Cw&#10;wfp2Llb5bIHTBfQnCbnkixyLwpICfba2ONXgVMBLVxXuF+4UphZsYjyrfDmhP7T7rtBF6Cx8Iti1&#10;+ilv8q0yph9gSqVFevpnvhsl30eTzvNdS93UbCRiIA8w7pZu2QwsPHZPSCsNMDaWr80n6tF2R6G9&#10;Sf7sXewGaM+J8XeyszU3+7IqWnv+TXFVp8feT0CWF8yflGfwuEzn7Xzkurlg0kkZNgV82Ah3S/mP&#10;lc4mIGxGPJNDhWru8f3yt2svqHy9ylwauPFAOlpYStjd6T9Xng26KblHDtYWazJrswkvEDelAtcc&#10;L+C7V9L9MZXRDU06kkGCtfmU01PP9BZgYPYvnBZgMC9sLX8aJ8k6AvXpx0JCXUkeYBiRlvoND2IO&#10;FMxGSqDg5bcq4JODSeTlLhWsnXeVJ9K7URiX9GsqzWVfKawO6feuTBS7szCt4IUbzoR7TsC2lmBt&#10;HKt8ORkuo/munRxfd7pdXOWiYABzkd4WTyLcGVMb/1TKtdD1SLpa6qYmIhEDeYBhPMO1we6zpeUC&#10;jJdU7z/CW6k+db4TzhNmENqj9NGgjBvSi90g/bOMLV8TnGtFWTZ7AgDa+jGrMZXKrBfYwHXClEL/&#10;VDb94iqfL3CvxmQ28/lKer/h8/JxkvCs8IowRGCDQujTI8LXAlyYLKfMHsL2AvOsSK6S0q65UZFD&#10;nehYi40H0m3duJ93tqbWZaqt7vxpa12Ukq4CH7esREGyo4AdcP+Q3wmme6dRM+HPIKf3AcYOTv++&#10;87/Z6S3A2NLpTkm+Mzvd6UnXZpMuNfb8NtU/VdhcsIjPN9nTF5TnAfbCcSAb/SZO+ZzyBBwmPMj9&#10;rKD0cuHPqcyEOEN4KJV94hf9h2W4UjgrObDw3CSwaHhhsvYTVhCwrSeY3G6ZEulg6cEw4VFhHWEW&#10;wYTJXK3MpAqLpEqfKrUxzZd0PITYi8ZfS93UfCRi4AqBDcHLISoc7xVl8q/K1kOY1/ncqfwerlxP&#10;2e+zwc6dlastsqkTNCAE2V4o7y1cK3QTNhdWFKYTTL5Thmd2d1Mo5X5tJ1DXgopplGceHCkg3wgH&#10;NeZ+/Wd/qVYWCJ7eFnhOLxRY6/4jMBdmEwYKlwheaNfEzxnT1Wv6oRv4M8ovkcqkq7pyUjcm3P+L&#10;hQcEAsGlBWQ/4W5hM4H785iAsCcQAC8qnCOwftvHKco2BiSkLSWruIamUp45xzw1oR9tWrrU2HsW&#10;Cx4YwIM6q+CFNwsv7/qC8k8I1wubOP0g5e9z5TWVtwUENYuzCRPtXmG8KVLaXWk/p7tDeV+vs8oE&#10;D1c5n12VP0xg0hEM9BY2EBDG8bFAsOMXABV/ERYKsIZwj7CkQD9qkQVcZSLb/qn8gVIeHKRUf2qp&#10;O6Hl+NsSDDytRpgXLwpsXMimAsEx+nqT4dmALVjO1BUX53GerEG53CrFcsJuwkICG9UAYVoBuUFg&#10;I/LyqQqnC2cJlwtbCwjtNCU8d8cKQ4UzBWQXYefG3IQ1Zl3ljxbOFR4V3hRM/JrZy5SR/g8Dn7kS&#10;mzCnG3s5nWXxs3WSU4MhyUDQsKBAnTOSjuQLAdt0wuECQcYPwsQS+mCyvDJTpIL1Od8vzbfdpmxy&#10;Pztc50a6jPKXuTLZgYL3nz+zU+QhMx9usJGMDeEmm32M8l1QJmED72UFlxIYWB3SJZLtZae/Iuks&#10;ed/ZfF2f39icC1Ii0PNSG0yMpYRXU5k2/APAgmbtstiZ5Pq+Mpgf6YzmWJDWUregubpVsWF5ztlg&#10;cjlECu9jgSh+PAfedihKyaaC13+pch8M7VAYlx/rxW6Ma2e2F5ytOVl/LdaHpoQ1bJxA/34SVhbK&#10;SScZCRLxv7Sco2z4Pix8LdAvk7uUMT7mUn4nVz5QeS+2huB/hDfUWb6jxmucka7hxn+Ssz2j/Fmu&#10;7Ot84upMqfxHzu9+5UcL6L0wP0cJtHOqsF3KU0ZvMkgZu9ZTplS6g9Ozp5jcrIz5n5aU/3Y6rtXu&#10;hAeipeR5NZQHGLdK96O7gH/oTO0X53ukHG+GlOZ2H1HyxjIy86fo67ynsi1idzjf9ZTvnMrzKe0m&#10;EPEamAwmbAYfCkyIUnKBDLsn495KnyvlWIX+ncw3D3BmkX2azMeKtdS1NiJtOQZuVFPMERPeoK8Q&#10;upiiTtJ7Nc7X3FgXV35DVy7K8lbJ81kkzHNbEzhhbEp46ZkiOZ2slBOEckIQYuuGpaX8/yhDX4Gg&#10;kqN3k96WUUpfCXBMvA2dH8Mwc4r0fxiYwZVeVP4AYfoCNEhnwmn7OVZQ2k84X0BvsoQytwizCc8I&#10;+ws2t5StSLx/pyZq+DWaZyBfC/K50URzrc/cFAF5j21DNr0vQywBghc298udwjZgU3FD57aC0ttc&#10;nuyyAm+UJndapkzKmDZxdh8U+AViJvn0T35vKe2RwcZCgNQgzCl8KxTJjFJu7Qxs+vR9Vqfzk6ej&#10;03sOcz38veJ8j1F+rlTmgeKjpEVSuZa6qYlIxED+TPj7YwTlPr6c+/syCxZzzWRFZY60QjtK/ZgZ&#10;lueHwH17wS/sZ6lcKlDeUrabhPxNU6pG+UF/R6Y8z1ipdnDZTfgLGQlryWGNuQl/tlXCZnWhMPsE&#10;1S9/51Xuc+HuXzS/zvDRyHHCUME+GlG2Ud61jNKuCaZ6xzIpncGV/Vxx6rrMssaaLGUZpQQCzCVe&#10;AnNwkuTlbBXGJQXrOmUvO6lggSxzlhe4foJJJWu4v6bdy5nVAHudiT0Pfj7NJ6Ofj8zVM6xCvaRE&#10;53bMQ/qsYGSV4oAH/gXB6u3nHIn0Tc+bgt+Qcbva2fFbC2UTwuJlbZLagkI13ly+EMx+C8oCmUq6&#10;sQJ+DxXYcxVj/EqwdkmZwP5aBAonC7y5er+DVEZK6Qlc4MbqfKL87QInKucKSC11J7QQf42B/soY&#10;16SPCz54w+8iwfv8EWWS7ZR62xAzpHR5peMF82GerJts7SXhxMHGR8ozlHM4QDrmsvkRLK8ksAGz&#10;sG8qXC58mvJKSspJslg7yxV4sTkdLvAcwfdgIV+3HpTO2uC55bkkaDhYeFtYTCgltPWwwObSp8Bp&#10;f+msbfpHXygTHC0ueBmmArb3BLioV2G+GGekrK8bCbykmp79p1TgKVOhXCot9a8rsB6VbNY+6Win&#10;Y/48IvQW/JwjsLH53VN5ghhr4wLln3dl9OxrSGcht9H+o8IYYX6hLmQmjfJW4TPBiLOUjZNAoZxw&#10;7HeK8JrATSIy/69gN+Jl5Y8STPZUZpRg17D0E+luFuxmKvuL8KDSF/O19DvpWOC6CwgTy2ykI4XF&#10;BC9MZPNpamxWj4WIh4DN4wGBiHVzgcWKtpg0XOfdVLb2WZQIuor0v5ce2UGgbavzsfKnCV2EOYXm&#10;1lXVkMTAbEpvE3iwjWdLX5TuQGEzgftoekt5g2KDeVr4tsDOXN9CMDlCGatLykZzohnbcDqX+n67&#10;YHPej/EF6X0gxjCZu6cL+SJOPdq4RZhbaEq4LveAevs45wWVZ0PhnvCMHCf0Eoqkv5SvCr7PrDc3&#10;Cg1COTlARurtW8KJ5/TO5PMvpa8LBDoHCV6mVYH1kbZos56FNd7fCzZlu8fonxIWEKqVZVSB+qsX&#10;VGQe8Qxj/1A4SiCAeVBAx5zkI7a/CDyz6AzPK0+fEdZz6yv38wyBuWy+FuRK1fi/ht7vbPjzUtNX&#10;CGkGAxwbrSVsICwrsLC3NumlDg1ImKWKznWT79SZ/xQqM+ZapbMaWFJYSehUZWO11K3yUuEeDFTN&#10;ABvwQgKbPM9db8EWa2UrkvPlxQLOy4rVZcNgQ5lOqFR4a2RtqubtkZenEwS7rrK/EmwEmScJRwnL&#10;CbnsKwVj+FjI15Hct72X4QsuDGsoP5WwmtBLqEXYf8rJzAXGmaRjnlYqrPlrCjNWWIFrMv9b435Y&#10;4RDCLRgIBoKB9skAQcRzAhvSem1wiLwEDBf4aJbNtN6lKMCod05i/MFAMBAMBAOTiYE5dF026ReE&#10;2SdTH5pzWTbTfwgcnXPKETLhI22CRcM6QUowEAwEA8FAMDA5GSCw4OOSt4W2ctx8ofr6X4Hj/5AJ&#10;DGyqxIILUr63VO1HwxNair+TjQEi55BgIBgIBtobA4tqQO8LY9rAwPheFV/sYyMNmfAvcU4vIIKT&#10;qcMK9KEKBoKBYCAYCAaCgWAgGAgGgoFgIBgIBoKBYCAYCAaCgWAgGAgGgoFgIBgIBoKBYCAYCAaC&#10;gWAgGAgGgoFgIBgIBoKBYCAYCAaCgWAgGAgGgoFgIBgIBoKBYCAYCAaCgWAgGAgGgoFgIBgIBoKB&#10;YCAYCAaCgWAgGAgGgoFgIBgIBoKBYCAYCAaCgWAgGAgGgoFgIBgIBoKBYCAYCAaCgWAgGAgGgoFg&#10;IBgIBoKBYCAYCAaCgWAgGAgGgoFgIBgIBoKBYCAYCAaCgWAgGAgGgoFgIBgIBoKBYCAYCAaCgWAg&#10;GAgGgoFgIBgIBoKBYCAYCAaCgWAgGAgGgoFgIBgIBoKBYCAYCAaCgWAgGAgGgoFgIBgIBoKBYCAY&#10;CAaCgWAgGAgGgoFgIBgIBoKBYCAYCAaCgWAgGAgGgoFgIBgIBoKBYCAYCAaCgWAgGAgGgoFgIBgI&#10;BoKBYCAYCAaCgWAgGAgGgoFgIBgIBoKBYCAYmNQMdHQX7OfykQ0GgoFgIBgIBoKBYKBaBoZaBQsw&#10;dpLiYlNGGgwEA8FAMBAMBAPBQJUMjJR/g9XpYhmlD7h8ZIOBYCAYCAaCgWAgGKiGgRHVOIdvMBAM&#10;BAPBQDAQDAQDwUAwEAwEA8FAMBAMBAPBQDAQDAQDwUAwEAwEA8FAIQOdpZ1baBC6CSazKDOFFVJ+&#10;a6XbO10t2cNVuaFEA5X2ierzCUcIc1CoQaZT3RkqrI9fJb6Mg36Rhkw6BvhuUiX3p1yPZpRxznIO&#10;7dC2RYkxzVxCX426Wj67qnHWpZaQTmqklzBVSzRW0EZH6Uo952vLNk1BnXpXsddMCl6m1XVqXQvy&#10;e1XNXpHXrYsyC/CuwhPCDwljlI4T7hX2Ex4WlhSQo4VRws/CrUKtspgaGCtM7xqqtk/LqO7dwk8C&#10;/aLcHOmrSi8ItAHeElgUcmGR2kd4T/hK+FL4QIArFhgv86lwu8AY8fk+lRdQGjLxGCAg3k0YJpxf&#10;w2VmUl3u80cl2mCjekxg3ngcUsK/tasb1EGe+7Ozju6u8tMC68L7wsFCc6QpPq3NuZQ5RXhOGC5c&#10;LrSEDFIjPNsDq2isknvMxnWe8LVA+98JNwk9BZP1lHlJWNkUdZ42aPxDBPabb4X7hQahGuE++ueO&#10;PHOG+2GyvjKvCLY/jFSetSFfq6VqlErarHSvsDbrMuVt5D8CD8Q9wpqCRZKzK3+CMF7AvpaA8HBc&#10;JKBriQCDgOVmwaQ5fZpblfsLbN70qzkBxmyqN1p4XXhYsMk4TnlOcLwcoQLXOUjonmC6w1U2mVUZ&#10;ggoWlUWSkvRNgUUae0jLM8CC8pbAPQLnC82Va1SRNj4q0cCByW7XsnSpEv6tWd1bnftEOC7r5P+p&#10;zLgGC7xt7ilQPl6oVprik/a2Fr4R3hFWF1pKuCe2RgysotGm7jEbla2jXypvL2BwxPPPmmbC+vmZ&#10;sLMp6jRlzR4pvCEsIRAQvCrAF/OwEiHw47mEZ4+bXOV+yttazvVYz83Xr9VSN0olbVazV1i7dZd2&#10;14hfFiCbh34KoUg2lpIbtI0z7qA89VoiwGBD3za1XUufaIK3VfrVnADjFtXbVzAhELDJ+CdTKu0i&#10;sIhwrY6CCX1HP9oUSgcJ9GdHpyPLxEbPKUhIyzNAQMhCcY4Az80NMGye08ZHQi7cczYT7jPBuaGv&#10;8m1NplaHnxf+lXWcE8YfhGcEm++kjyd9NSdxTfGpJjvsJMD3kwIfpbSUdFNDBPq0DQYKlUgl93hT&#10;NfStQDplanQPpbaxcRLjZS8VvhJ6emWd5a/WeLkPm7hxr590lzlduewBMrKH2XNn6Zyu0vPKM6fn&#10;Tbq5lD4hcO3xQg/BSyVtVrpX+HbrLv9PjRiShwudmxj9lbL/wfkQbFC31gBjSbXxnWCnJrX0Sc10&#10;eE2gX80JMPrTQCY3qEx7Rzs9ExTdhwLBhhciZN5OjM/zlcd3H8HLziqg94GLt0e+ZRiAX3jmPlQr&#10;vVThC+EwgTZGCbnsLwVzrlNuaINlC8bWyvp+gcqMf3CmZ06jvyzTlypWwuf8qvy1MEboXaqhZupP&#10;Vb0XBdYy+s0mX4lUco/PU0N+fbR2L1KGaz1iipQyX+jLHZm+XorzaKDwMlbolg2aFzQC2qYCV+qx&#10;Bm8rlBICjeEC373w0kcFrkEf1naGStrEvdK9wjVdX9kGDdeiax6gpmRpOWzhnLZSnptDJIfwtjh7&#10;hq4YkvBGaXZ8Tf6qzPWp0KC0lj7RzCsC/fqN0Nw+qeovcolyPwpMSC8EElznZKckWELnN7Ndku5T&#10;pX7BvFFlxsqD1tLiuYbzmd0Fplbe7oPXLy/99sJqAsd/qwvtQVj083tSybjYAB4Q2Ix6CrQxSvDC&#10;YvSBwH0cKgwSPKcqthlhzowVhgkds14/pTLjH5DpV0h66sFXOamET05QnxS41l7lGmuGjU2EF5kl&#10;hIuESq9R6T1eWG3mvEnVuPlxLVsn0Zkcowy27UxRRylzibEzt3K5Uwpsh+eGrLxf8iPIYM1dJ7NT&#10;ZA/oVaBH9YbAddgrTCpp03zz9BIpivaK3K8uyoM1SsgFpW6ATCUlDzA2l+dngrXJQsGGa3KhMtjw&#10;2cSUSt8SaAsZLFj95vSJNl5JbTBpmtsn2kHYWD4Siha7I6W3vp6rPP1lwvJWwgZtwsI9SsCXB4FF&#10;+WCBTWmgMDHkKjVK+1yTCf9PwQTuXxWw4cfCT4D3rsCb6DsCtuuE9iD7ahCM57wqB3OI/EcKMwjM&#10;A9rgPnrZWwX0Htzj9b1TG8kflsZxfNZf5se3ycbc9TKXCjb2ub2hIF8JnzwPtPe10CD8VuD+rSF0&#10;FporM6niewJH38hFAtcpeq6xe6n1HtuGNcg3mvJ9ldKP1wps7V315zT2OwsGSrAALxcU2EzVVRnu&#10;KX4el6o8nVCJsBd9JdjcqqVN1ohSe0UlfWl3PrdrRNyY8YIRnA+yjxTLFqCbdAQF1PeR+XIq/5D0&#10;PoiQqvFNHf8BFJIso/QbgSgTqbVPtOEDDMrV9ok6LKq88QwXmIArCrl0lOIKgTEBNnQ26mmEXBgn&#10;7ZgfY+6fO7Vw+S/pekz6XNhsb03KbZTSr4VTmXHdIFyXym09YYNifNUEGEvJ/zthdQEpFWCwcXFv&#10;txWuFbiOwc9zqVu9vKQe0vd8010g6bHNL3iZVgUb7yrekOUr5fNK194o5XmWea64xlChh9Ac4d78&#10;W2BuIxcJRWNtNGZ/ar3HXJsvlc6btUuR8Rh/rLX1JHavWUNz+YcU8HJvbnBl1ugFhTWEI4R3BOPy&#10;ceVL7WkyNcoi+ov/BROKjX+b0yZ1mtor3CXqJ/uihgrBo8sMmYWTCNNuHA/7v4RZhKIAQ+rGhRz/&#10;qyk44Q3mDcEeckx/F64hk6TWPtFMHmCgY3OptE/4nybwFmXjJgjbTchlCimGC+ZHnolbJNtLaX6k&#10;JxQ5taBuerVlY1jVtdtd+c8FAkfkrwL92ZNCEjaEeg0wumnsLwt/S1yQlAownEtjdkv95Tsb8PmB&#10;wMdRbUF4Jgmo6PdGWYfXT3ps+QbP+NCDzYQiqYbPt9QAbQ0R2NgRPpr9UkB/iVCt7KAKnwpzuorV&#10;BBiuWmO2mnu8qGr8IByfN5LK8I6dsdHPepInNFjGfWbBoE9MthcKbKVUzJfbUj3a/VMpx6S/SinP&#10;6mxl/Cpps9K9osxl2qfpIQ2LG8EELxft8RB8lHzvUmpSKsAgUqdNjubnT860MUw4MJVJ0I0QNhNM&#10;au0T7RQFGJX2yfpBCicbCyMFeBoheCG4uEn4UDhGsIVilPILC176q/ClwEcpTwu0B04XJqacrca5&#10;ztXuIjsr/6QrM0brz6XK90q2Ps6nLWerPcFgwXhK4P6aVBpg4M+cHyPA6WpCW5A51EmbA8tkHV7D&#10;2fIAY1ZnWzKrZ8VK+WQxtz6sYpVTakHwTyrPkNnKFZnLbCJ+jcG/lgCD+pXe4zvly7NGkFVKWC8Y&#10;96BSDu1U/0Aa9xkF4zsr2W4ssJVTdZTxn6nufWUcV5KN/WmLMj5mqqTNpvYKa6uuUjY7e6AXa2Lk&#10;LLj4nuP8tkq6W5zOslckGw8ysq7AG5JfoFZQ+UvBP3y19knNFQYY6CvpE365ECx8LzB+z9PpSbey&#10;UmQD4RsBv+cFjs6QBoFxEpwxWacWbheM+0omudybJYuqFtcZJ8yRWuDNYeeUJ4H/uwXrD7484NMI&#10;7UH21SAY23kVDGbp5PuY0iEO1yc98wD98UI5OVpGrjmwnFMrsi2X+kuf58v6tUAZW+9kI7ieMqtH&#10;sRo+CWhtDuYB+obOtiINVyi8ADCfh2TgZYdr8SwMEappU+6N0tQ9PlJevHzMPcG95N8XZaEvJ5T0&#10;aJ+GK9O4Ly8Y3iXJdmyBrSkV37/4SiBwKxLWwXeFatpuqk27DvOWNYL76fcKs9dVumMiAjIGNzFy&#10;Flz82FRNygUYi8uJtw0e7l4Cn+lfKng5WYUrvEL5WvtEc68I9PU3FJxU0ifn/j/Zh1SizdWSlk2Z&#10;oOHNVLaE0wAiY3xXSsrDU3m7VCah/sMCfncLE1OI5LnOYAFOPhO6C16IwHcXWBDxBQ8IXYW2LtUE&#10;GOtpsDb+cikbVDkh2KT+uuWcWpFtwdRf+rx81i/mythkXzmz9Uv61zO9Favhs6MqsTHQB3vOrJ0Z&#10;lWE9wcaLSaXyuByp0xR2qLRB51fuHrM2fi4s5fxLZd+Qgf4dWMqhneotQLunYHxDpYOT3xXYKlH9&#10;V07sWbkwlzlRGiIw36qRUm3mbeR7RW6vmzKbyksCN3KUUO7okZuFX6UBhlwbv/xJHd4i+A6DX5y4&#10;ue8KvxW81Non2ioVYGC7RSjVJ+ylZIgM1OuRHNZIZY5Ac+FYD99tkuGBVM4XxiWT/tXkN7GSzdJ1&#10;PlB6sfCP7ELcg4WSjtOVvwu2mPdP+racVBNgsACx2eaAB+4pwRm2BqGc7CQjgWa5Z6pc/Ultm14X&#10;ZHxgQMHFr0m2gzLbPknPCU+RVMvno2qEPuydNTadypySMC/pa6XC6UF+LynbM8omR3kaoVrZSRWK&#10;7vFa0n8qrCrk0i1XqGxBFc9pPcnCGiz3+guBdd/Lxypg46WwOTJClU7OKk6p8m0C+1F+PWzsSeVk&#10;hIx5m0X+Q6Sk77ZXFPnUjW5NjdTeTjhN6FRi5I9JD2k+wNg26e4oUYdjR+qA5zOfviqPEbixudTS&#10;J9qyN4L8TQxbuT5hLxIWhbeFa52xj/KMi8WBRdTLWSpgWyQpL03lI1PZklmT3rdrtpZMeZjeSdei&#10;X/NnjR+tct4HAid8d0i+cyplweyUym0p2U+dZSwXluh0JWPrmdogEPfCPQRemNME7id6ZRvIv6k+&#10;wtMuBX1l08SWn7YNTfp1lZrUwufv1QjXeVLwc23zpCfQMVlFmdWsUGV6kfy5zl5ZvaK+V3OP11d7&#10;rGvrZe1yEniYcFamJ3CiH2CpzFYPRTvFXckNtp/y8EGwacJcYP2ZwxRK0S0o5MHC9tJ9LhBcmrBG&#10;3yUwf/M9hzZ4yZtdqKZNuf9KivaKXznVm4LPSW1xuVX5eTMCFlb5bYGb7gOMQ5OOxbSU3CcD9QZm&#10;DrRzSabzxeb2aQo1wqbPNbf0Dbp8qT4xed8QHhe2EmiLBedm4RVhLsHLNSpwnb2dch7lWWBucrol&#10;lB8v0PYMSc9DwQY0Tlg+6SZm8mc1Tl/vKbjI0dL9JPg3V8Y8VugtdBE+FKjPaUBbk7+pw/T9joKO&#10;Vzq2nqmNUa4NFhO+c/O9cJbAJry+8JTAHGNTaUtymjoLT8yHIjH72slom/7VzrkWPq2Z65ShH3sm&#10;BW3y5skctLVpHeXxAccI1cpFqkDdvVzFor5Xc483VlvMBdod4TBKeZ4l9GySXlhb0Q8X2NzqTebT&#10;gD8RHhAYf3fhv8LXwrKCCesOPDEHuE/I/wnonhO4jysKRwmsv9wLk6mV+Y+A70fCiIR3lH4m/CRg&#10;Rypts9q9YkLrdfyXSPpsgUiOTY9Fki8iEjxwY94W2KRmExA2R9vIsT8hLCnksqsU+E3rDEykD4QN&#10;nK4oW22fuP6zAv0BHFPSz1yK+oTPzMJower/qDyTn2CIiZ8Liw82gof7hKEC3J0p+PGq2KGv8KbA&#10;uK8XeFAo22Kt7ESVWdQ6i9wmBVc5WjpbGN9Q/gWBcW8hIJ2FdwV42VNoK7KUOvqgwD2xe8ritaFg&#10;UunYeBuiDe6fl6tVsLZZqF4WDhaY421NFlGHmQePleg4XJ0vfCEwTng9QyAQN6mVT9qZUbhBgNfH&#10;BeYjaS/BhA3EeH/HlFWkF6T6e7g6pfpeyT2eU+34eWZ98+lw+eTH8Aemfhzk+lFvWYIuXuDeE1h3&#10;XhNWEbyw7sDluwL3CVlC+FIwjpmXtwoLCV7OVMF8SqU7pQqVtlntXuH7U/d5NtNlBR5i3q5nF/IH&#10;Q6qKhIXinMyTCTJA8AtT5vKr4sTuk12Q6zDJmOCMuxLpJqelhd8IRMvlZC4Zabun0FxOy7VfztZX&#10;Rns4vR8L+pTCrAIPO/2bRvDSQ4UVvKId5Wsd2/ziAt5magecHKkx/CjMUmYsU8m2kgBvRVIrn9bm&#10;HMqsLDA/i2Q5KfcR3ioyNlNXqu8T6x6zmX4llBpjM4fRJqstqF4vLhStUQyI9Sefc8xF5ghrdksF&#10;9ZW22Zy9Qt0MaSkGOFH4QeBNsrVIa+xTa+Em+hEMEPRzYnBuG6HicvWToKgtCkEpb9RbtcXOR5+D&#10;gcnBwB90UY4U/yy8KJwtTG5pjX2a3JzE9YOBUgxwevmt4D9KKuU7ufScLt4kPCK0xbf/udXvV4S/&#10;CSHBQDBQIQOfyc8+5+L4j+OmyS2tsU+Tm5O4fjBQjgGOqp8WdijnNBlt/XXtbQX7wt9k7ErVl+aj&#10;gNcFXsJa6li/6k5EhWCgLTKwqTp9s7CfMEMrGUBr7FMroSa6EQyUZIDv5bAJhrQsAzurufyLiC17&#10;hWgtGAgGgoFgIBgIBoKBYCAYCAaCgWAgGAgGgoFgIBgIBoKBYCAYCAaCgWAgGAgGgoFgIBgIBoKB&#10;YCAYCAaCgWAgGAgGgoFgIBgIBoKBYCAYCAaCgWAgGAgGgoFgIBgIBoKBYCAYCAaCgfbFAP8XPP/T&#10;XIPA72yY8PsE/FfCJuS3FrY3RY3p4arfUKYNfsdjUgv/Ec4cQiX/IQ684Vvq/9KX6Rfh/whpLf9P&#10;yC+dikwwEAwEA8FAMNDSDPA/4u0qPCHw+yFgjMAvBN4r8B9nPSzwWx7I0cIogf+181ahVllMDYwV&#10;pi/RED90w//IyQ/MTAqBj1OF7wTGyH+dfLFQ9GNm80l/u0D/+bXN71N5AaVeCFL4cab3BH7giF8C&#10;xB9uJ/UPn+mSIcFAMBAMBAPBwMRlgJ+e/Y/ARnqPsKZgv6bJ//l/gjBewL6WgPALdhcJ6FoiwCBg&#10;4X8ALSWXy8C1CIImhfxFFyGoILgaLXBtcIrgZVYVCBJeEhZJBtI3hfcF7CZHKEMbBwkESsB0nN6E&#10;BAPBQDAQDAQD7YYBNrmXBTa+awT/EYiKv8jGyv0kbPOLZsLvFFCvJQKM19UOvy1QJAQ5nApwrWeK&#10;HFpYt7zae1HgIyGkq2DB1CfKe44GqUy/dhS8EDCg58QC6SJwYjFM8KcV8I+eICYkGAgGgoFgIBho&#10;tQxwDF+NnChn3rhHCGzwnFQUCacL/Eqqbbr4lPLFVo3wsUtP4ZYSlfaUnk0eWVpYqTE38f7w8cW6&#10;wsfpEuOU2skFJzsECybzp4yd+JieUw2E33NAZhOmFaYS/Hc0+Ajmc4E2vV7FkGAgGAgGgoFgoG0y&#10;0KBucyrBm/b+QlPC5r6Fc9pKeepaYMDmyWmDhwUGUjcGJ2bD1+SvylxvhSzltOBD4TBhhMD1+Lik&#10;nCwlIx/zIEsI6wh+855eZezbCHMKlUiDnLj2xZnzLkn/qdLeznaj8nA7j9ONVJ42Tna6JZPufKeL&#10;bDAQDAQDwUAw0KYZGKzes+GBXkK1kgcYm6uBzwRr80nl2UBNLlQGGz6bmFLpWwJtFQmnKt8KMwmH&#10;CtTn45JZhVx2kuJxAR9OXP6e8pQPEBCuQzDwqHCZwOnECwJBEiCQKZLjpeR7Fj0yIyc69mVXAiG+&#10;jHqwQHAxUPBypAr0BZwr9BLeEPg4hhOOkGAgGAgGgoFgoF0wcLtGwWbHRx3+Dd8Pro8Kyxagm3Rs&#10;1tRnYzZZTpkfBPQ+iMDO2zz6ARSSLKP0G8GfaJiN9DHhvKSYWelYgTaKAoHdpb8z2fF7SLhaICDZ&#10;WeAEZpzApm7yB2VoDx9OUn4neJlDBU4c8LlCmFLIhTF8JeBDYMF4+gu58N0L2sDPfDm5yT9ekSok&#10;GAgGgoFgIBhouwzw5sxGN7rMELaVzTZt2xT/Jd0sQlGAQVPnCfiyuXs5RAU2dzZaE04Z+HJpkRCs&#10;0M7iznhJ0r2jtCgo2iHZOaUgOEC6Tkg6nKSU9s5KZZL5BHSgp+BlMRXor9lJnxZmFHLZXgrvd0Lu&#10;kMp85DPc+ZJfJNkiCQaCgWAgGAgG2gUDvOGzKXLiULRZ2yAJCD4S8L3LlEpLBRjzykabPwrzCwht&#10;DBMOpJAE3Qhhs1TOk0uluC9TLq8y/QD5CQmuWycbH5HkQnvUuzYz8NEG+lL9mF22C5IPfjsJXvqr&#10;8KVwrkAAgg84XfBCcHGTwPWOEeAIPz5iWVgICQaCgWAgGAgG2gUDbIi2GfK2Xk6ekhHfc5xTqQAD&#10;F/so4KLkv67S74QeqUyygsDGzMctucwmxfcCHzlwGuFhff639LlsKQX2ogBjl2TjOyCdBWQmgUCI&#10;Or2FcnKZjPhd55walGcMBF4ETFMLtwvWR/+lWAIO9CsLyAbCNwK654VOQkgwEAwEA8FAMNDmGdhR&#10;I7CNcHATo3ks+bJJmpQLMBaXE8HBOKGXcIPACYIXvttAIFIkR0o5QmgQqO9xkMrW7wWV91IuwJhO&#10;jg8J1D1eIKA4LZVPUtqU9JcDdf2pyuFJt52rTMD0cNLfnfToCETeTGVLNlbGApyVTBlpMBAMBAPB&#10;QDDQlhngLf4lgU1zlDCDUEqqDTBo5xaBtvlYYLxgb+7KNr7tv6v0txQy4aOE94VBmd6KnBKMEWjb&#10;BzzYywUY2NcTvhXuEZ4TOI3YTKhEGuTENc9wzg8kHacxXuyfn76alGsope6d3inlb0y2bQpsoQoG&#10;goFgIBgIBtokA2uq12MFNj9OE0od0xcFGNumencoLZIVpaRdwEcAXvqqQJAwpVem/C5KCUhmKrCZ&#10;6jxlaPcrwX/sYqcqfGSRywJS8JHEdrmhwvKe8uN7E0s4f05l6AcnLl5mVQG9fd+jTyrT3+6Cl7NU&#10;wDe+7OlZiXwwEAwEA8FAm2dgaY3gTYFN7lZhXsELX0B8W8DuTwwOTTpOQUoJHydQb2DmQDuXZDqK&#10;BAucbLxBoYzsIRvtggsFTmOQAwR0tGH/ekTZRvmz/mJjk39E4BTjZuFKYbAwh4D8n8AJCn3kY5Qp&#10;BE5GPhcOFrwQbBAM0d8ZkoG+nCiME5ZPOpJrBK6/N4Uk8ygl0LrJFJEGA8FAMBAMBAPtiQG+n3C2&#10;wJE+GyNf6rxdsI9QCDDYoGcTEDZQNmo2TPCEwMcCuewqBX7TOgOnJB8IfMnRy+Yq+DaHqdzfO6T8&#10;CZkf1+cjnlsFTiisT68rv7ZgsoAynwlmz1NOcuYXCCK8Df2zwqpCkfSVkgCNMV0vfJjK/tpSNX6Z&#10;laCFgITAa6gA12cKnh8VQ4KBYCAYCAaCgfbHQHcNaVlhY4E38NmFjkJz5AZVOieryBv+AIGTgUkp&#10;m+hiw4VewtzCosLKwobCQGG0cKyAcLKAjROKrkIlMpecVhF6CuX44gufnBr9RphaCAkGgoFgIBgI&#10;BoKBKhjgRIPvLCxVRZ2J5cqm/4VweJkLXCTbIWXsYQoGgoFgIBgIBuqWgS428kNP6ddg+UmVnnPc&#10;4zt+9834Zbp26/LqN1+N23jKKbtc/cdj+/Idg0neFz9m+jXmk7HTdezUcc9e80331iY7L/xEt24c&#10;JOhI481Put911Vvbfzlm7Hqrb9TnrBXX6NnQaIg/wUAwEAwEA8FAnTNw/AFDRxgFjUfzh56+6k4/&#10;d/z5YlNOqvTUQY93+P47Di30T0Bm7d5hp0OW6jBFVz4Rmbzy9ZfjOlx56gsdPv+Yr1PoM48pO3eY&#10;eropOvz0088dvv5iXIc5ek7bYd3fzddh5tmnmrwdjasHA8FAMBAMBAOthAEFFCOP/8PDDdadX04w&#10;MJhyUqXrbj1v9xefGD1NzwWmH7vUSrN/3bVr558n1bXLXWfa6bp22O2IZTq8+szHU418/YtuX37+&#10;fefOnTt26DHbVOPnbJjm+wWXnvm7Th0bY7NyzYQtGAgGgoFgIBioJwZG1NNgY6zBQDAQDAQDwUAw&#10;EAwEA8FAMBAMBAPBQDAQDAQDwUAwEAwEA8FAMBAMBAPBQDAQDAQDwUAwEAwEA8FAMBAMBAPBQDAQ&#10;DAQDwUAwEAwEA8FAMBAMBAPBQDAQDAQDwUAwEAwEA8FAMBAMBAPBQDAQDAQDwUAwEAwEA8FAMBAM&#10;BAPBQDAQDAQDwUAwEAwEA8FAMBAMBAPBQDAQDAQDwUAwEAwEA8FAMBAMBAPBQL0w8P+lYsMG4mRJ&#10;oAAAAABJRU5ErkJgglBLAwQUAAYACAAAACEAmBgIz8MCAADgBwAADgAAAGRycy9lMm9Eb2MueG1s&#10;1FVrb9MwFP2OxH+wjMS3LWlK0y2snSbKpkkTVDx+gOvcJNb8ku2+/j3XTlvGijQ0QIgPda/j5Prc&#10;43OuLy43SpIVOC+MntDBaU4JaG5qodsJ/frl+uSMEh+Yrpk0GiZ0C55eTl++uFjbCgrTGVmDI5hE&#10;+2ptJ7QLwVZZ5nkHivlTY0HjYmOcYgGnrs1qx9aYXcmsyPMyWxtXW2c4eI9PZ/0inab8TQM8fGwa&#10;D4HICUVsIY0ujYs4ZtMLVrWO2U7wHQz2DBSKCY2bHlLNWGBk6cRRKiW4M9404ZQblZmmERxSDVjN&#10;IH9UzY0zS5tqaat1aw80IbWPeHp2Wv5hdePsZzt3yMTatshFmsVaNo1T8R9Rkk2ibHugDDaBcHw4&#10;LMpxPh5RwnFtOBwXxWjUk8o7ZP7oO969f+LLbL9x9gMcK3iFvx0HGB1x8LRW8KuwdEB3SdQv5VDM&#10;3S/tCR6XZUEshBRhm6SHBxNB6dVc8LnrJ0jn3BFRoxUKSjRTKPlbpVgrNJDBgJIaPEf5XZGkOWIa&#10;woheqgWaAGMO2hsH9etXm6u3aZjF94UNaC/ClsGgDQRnUm5JCxocC1BHuiOQuHdEgtPsCNhCCnst&#10;pIznGeMdBQjlkZJ+wmKv0pnhSwU69LZzIBGJ0b4T1lPiKsAasGx3W2OVHC0fsHTrhA69HHxwEHgX&#10;928Qxyd0ZgTKqsNCAv0dZyzBoy6fpcTiLM+Ho2Tvg55YZZ0PN2AUiQFiRQx4iKxiqzu/Q7N/Zcdh&#10;DyAhQzw9zxj8Pyoc7lUY2EKi8g/6W0jG78kChxa7jK7JWoQOxdg6AE0k6vW3RBhpRaLuDL/3RJt3&#10;HdMtXHmLlKM3oiQSqXvN/mPJolf/smTLs/z8DSXYJItxWZT7Jrlvo8V5WRT7Nlrm52X+57Wb+ile&#10;I8l1uysv3lMP5xg/vJin3wAAAP//AwBQSwMECgAAAAAAAAAhAI/Hx6tfbwAAX28AABQAAABkcnMv&#10;bWVkaWEvaW1hZ2UxLnBuZ4lQTkcNChoKAAAADUlIRFIAAALIAAABsggGAAAA+foyTAAAAAFzUkdC&#10;AK7OHOkAAAAEZ0FNQQAAsY8L/GEFAAAACXBIWXMAAA7DAAAOwwHHb6hkAABu9ElEQVR4Xu3dCUAU&#10;1eMH8K+VkaZoqBihYgXet/80jwTN+04tUyvRCjMvyryPTDNF09BM0zzQstLUNAqP9CeaF5a3YgIm&#10;KEqKkuKBV83/vdlZmF12l11kEdnvp8bdmZ2ZnX07u/Pdx5s3BRQBRERERESkeki7JSIiIiIigQGZ&#10;iIiIiEiHAZmIiIiISIcBmYiIiIhIhwGZiIiIiEiHAZmIiIiISIcBmYiIiIhIhwGZiIiIiEiHAZmI&#10;iIiISIcBmYiIiIhIhwGZiIiIiEiHAZmIiIiISIcBmYiIiIhIhwGZiIiIiEiHAZmIiIiISIcBmYiI&#10;iIhIhwGZiIiIiEiHAZmIiIiISIcBmYiIiIhIhwGZiIiIiEiHAZmIiIiISIcBmYiIiIhIhwGZiIiI&#10;iEiHAZmIiIiISIcBmYhc0FHc/fBb/KuNUV6QguAdsfhVGyMiup8YkInIAX9hXqviKF5cNwQ/iJHm&#10;P+DmHe1+TvoVwfqyEUOreX9pjwl/zUOr4sH2h0A5f6t5otR1fg0W620F/WqzRV2PcTvN1qduZzYe&#10;uycK0u7+h7vaWM5x9nuSg+vPc+8JketiQCYiu/0aXAtDy36F+Ph4bfgfRu57KSMkOxo29O5l2bxA&#10;3f6XkPaVsWzk8BXKDq2VEZj+u41rV9LsDoF/rV+Ba80D4KONiymYN2UeOncui6Gh91BScltf2oeR&#10;/9O28yuxvlrGsheBr9ZQlNVex/9GXrPzsTzI2e9JTq7fVd4TogcEAzIR2elXrJtXGeODO2s1VXKo&#10;iffmjEXFeesMB2QHw4aJe1n2vhPBtd9QXBu5HZ91NpaNHDpj9o7RuDY0NBuB5S+s/+EOOrevgIe1&#10;KSKdYcX2HujyQRVUn6+VeXb49MWqxAi8V1Pbzs4d8crVffhTZrq//sS+q6+go/Y6ar73gX2P5TnO&#10;fk9yeP0u8Z4QPTgKKIJ2n4jIhhOYWb8qxtZfjxuzW2jThH9v4erVf/FY8Z0Y5t4Jc+T9YgGYvn8j&#10;+mMeWvU/gcoIQ1hUIH64HIoW8s/IL4dpCwuBP0BMRrD5ss+IxyzOq3tuG259OEK7Z8m/wE0xPPao&#10;Nm6d20ch2j0b/voCARV+x5Dri/CSW3qcNUgvn8IoGDcLjfyiMVaZj0eCi+NlmL6ev+a1Qp0TH2jT&#10;RBk0OozB24ehsrbKv74IQIXf30faolb4+U13fF7/OP6nFpR80EJZy2l1RiFKPh44BVOOj8KJDy7D&#10;vAj/mtcMlcPa4OAu8Vw4jukNayHh41uYI+f7dSDcxvpk/ZjZy7ak+I492j1LZBMLBQUfeQiPaFOs&#10;udz4ee2eDc5+TxKcsf4MufWeEJFlrEEmIjs9g7fWLkTnJa+hfPnyhmF0JPCwG4rKIIBGGPvTMNRE&#10;V8w5GIZeZcUislZ42yKkBR7EwYNjxRyRGP3aIrQNleNiCG2LK4s+w+J4C8tanVc+ZoebaTaG22IG&#10;GZItPWY22OPkceypWRWVzIOSlF4+phq9PgTPLooQr9IoHpvXbEPbFxoZRiM34JsKFeGbvspIzBt/&#10;B2MGNUdBsc5WHbpi15rNYimNpbJuMhZPaeW31nsNxm67IkKoNr8UvxhdxfvYZOwtjAztZ3iuh33R&#10;b+1G+Hymvcef+WDjWjses8OVu//aGP7DbRGSr1t8zHSwi7PfE2esX8rl94SIrJA1yERE9rmuJJ86&#10;pZxShyVKjyKeio+Pj+Izaqvh4dhQpSGClAjDmDZeR5kWrY1ryydfN46uUnqgoRIaK+6bL2trXjv8&#10;d+mijWGHcnv4fOWOxcdMB7tEBCloGKroN23rKFEusmzUoYuy6JSYqH+Ntw8pk+sUUYK1olNOzVea&#10;u/VQVmmvd2twEaWHcUTaGqwUqTNZOXRbG5fl4eahfGBc3rys1fnHK39oq7h95VtRflCCMgpYTlTO&#10;yfdySaDi4T1KMaxqqzLKx1tpPnmr+j5vndxc8fax57GsnUpLszEkKT22HlOWWHzMdLCLs98TJ6xf&#10;lcvvCRFZxhpkInJAYZSUtVTq8ApmH4lCZFhvlPh8mo2a3Rqo6Kvdlcvjf+hXRVtHlXcRrj2SmSPz&#10;ZlbAo4SNoSgKwM3C9MyDXcr7os6+WJzSRqV670ciMlIOE9Aw4W9cNW9cXbAy2netgIXrDPWJ8Zt+&#10;wI0RQ9GmsByLxLqFHdDVMCLEY/G0hbh2bAba+unK41YKvtSWN8go6/hjB3DtMQ8U01ZR0L0Watcx&#10;3E9X0B1ecl2vtEers7twTL6H8cewK6EJ+g5spD5Po4F90STBjsfsUP6xx2wMBVEUD6O0xcdMB7s4&#10;+z3J8fVrcvk9ISLLGJCJyD6Ro8UBeLTuz8NaWG7UFV0r/A/7Y7XJmTyKgsa/Ncs/Hzf+DnXDjEEi&#10;BB20hzJxZN77zbcVulZdis90vxIKl9SCbPnSIvhZUhCVB36ADgvXiTKNx6YfbqBd1xqiVIXIdVjY&#10;oWtGcIrfhO/+1wFL/tyHHWpZyCEKR7aOR4WF+h8nGWXtXfZpw510iUg4pt01V7iw2MY7uCsDnfjn&#10;jhgr7m5YUUH34vY9ltc4+z3J6fWby4/vCdEDhAGZiOxTryt6l/gc3bsuFof2DPFfj8OMx0agT3oz&#10;yhP4Sz+DXux+/HK2DKo1MgSJ+AUjzGqFdctmOW8eUrAyBs55H1eGNUbXxSalg8VdA/GtNmauoHsn&#10;dO2wEOsWb8IPN9qhfWVDyJG1vx26tkkPTpFfjMJvXbriFTV86YZGQ/FBh//hu02ZC7xg8/bosW8i&#10;5mu/aOIXf4altwz3M/3Yif8LJ+q0Q1PZd5lPU7Sr8y0+115H/OLPxfZXwNNZPZbXOPk9yen1u8R7&#10;QvQg0ZpaEBFl4bZy5dwpZUmgh+Kd3s7SR/FuPlnZeu6KeFTOIttYuike3j6K2izZvF3x9T+U8XWK&#10;KJ7asm2mLRHjbsqATeIx82VtzXvPDil3hocpd7WxHKG2Hd2qTG7unV42Pj7eikfgEuXUqXPKFVlA&#10;5uUhXF/VQyni4aEEfquVoXJKmd+8oa7d9lYluEgdZbyxMbEZubybxwfK1kzrvq4kbx2v+Htq79OA&#10;QKWHsY3y9WRl63j/9LL18R6gfGt8D+X7vGu80tDD8Dq8PRoq47cmi7Vl9di9uqgEbf3TpGzumdPe&#10;E02OrV/Ik+8JketiN29E5JAbF+Nx4Zo2Irl5wNvLXTtj/w5Sk84i5RZQxLM8ShZMRdLZ2yhWvqRW&#10;85bxuOTm4YnHr1/A7WJi3sJmy+rGM89rmJZ9h3F3xAEUCOmd0cdwjjDdZlURT5Q3bvAd8/IQjk9H&#10;3SoHMPr6t+iqTpTruAiU9ILhr+Y3cDH+Ch71No6buXER8RcAT+9HccV83erzpUDdnCL7MKXUTFSJ&#10;3YkhvvKhJJxN39Ai8LS2HNzgoX9uW4/dk0voF3kRnQMqoo02JWc44z3Ry4n1G+S994TIdTEgE5EL&#10;ug0l5TbgUQQFtCn3S/yCFqgU+Q5Svu2aEYZygmzDHfAL2kWuRt/yYjzyPRRtehnLby9BxzwZnv7F&#10;xZv/ofBjBXO2HLLBae+JxtnrJ6J7xzbIROSCHkWB+x2Otf5uG48qgy9n69q25hTvbvig998Y1lhr&#10;r9z9AN7fOh3N82zN4sMoeb/DsbPfE2evn4hyDGuQiYjuh/Q/i5v9KT0Hmf7Jnn96z5Kz35NceM+J&#10;KGcwIBMRERER6bCJBRERERGRDgMyEREREZEOAzIRERERkQ4DMhERERGRDgMyEREREZEOAzIRERER&#10;kQ4DMhERERGRDgMyEREREZEOAzIRERERkQ4DMhERERGRDgMyEREREZEOAzIRERERkQ4DMhERERGR&#10;DgMyEREREZEOAzIRERERkQ4DMhERERGRDgMyEREREZEOAzIRERERkQ4DMhERERGRDgMyEREREZEO&#10;AzIRERERkQ4DMhERERGRDgMyEREREZEOAzIRERERkQ4DshW1atXS7hERERGRKymgCNp90ilQoABY&#10;NERERESuhzXIREREREQ6DMhERERERDoMyEREREREOgzIREREREQ6D15APr0cvWtNwg5t1KYdk9Te&#10;KAxDbyw/rU0nIiIiIrLiAQvIOzCp9QisOpSIq9oUq2Q47h2JlhPDEBYmhrcUjGjNkExEREREtj04&#10;AVmtDe6NWcfP4oY2ybrTWD5zFtB1NIa10mqQ35iMkZVXYcQCu+qeiYiIiMhF5WA/yDswqdZArNbG&#10;7NcVcw6OQ2NtzCK1NlgG3sUIK7cUtQeVRIQyH220hzM5vQTtKvdFiW9uYtlLbtpE4FhILVSb3hK/&#10;XZxm+/kE9oNMRERE5JpyMCAfQ0jX8dirjdmvHiauHoGq2phFqWdw8K9LeNy7Mvz+GIwCbWE7IMfN&#10;QiO/Jeh49CBG6FZ868c38FiXQraX1eR2QK71x0Htnms6+H+8ciERERHlDTkYkG8h+cwF3NTG7PcY&#10;PMuWQkY9bxbW98s6IG8ZjMeb78MnsTsxxFebJqnLxmFewha8U06bpjG/tPShQ4dyNSAXiNyp3XNN&#10;NYs8zpBMREREecKDd6lpewKyOs9RhFoMyBamCwcPmtbg1q5dO1cD8sFr17R7D7bbodPU20eDh6u3&#10;9qj9xyH1VglopN4SERER3U+5EpBPnz6tDpklYOtWoOm4Xlm2CU5nT0A+FoJa1X5CH4sBOQ1rbi6D&#10;rmmyRWyDnD23RgxWb91CZqu39jDWnjMgExERUV7g3F4s1D6La6F169bo3bu3hWEEZs2KyrrLNke5&#10;PYbHcRAnE7RxzemEOPFvITxmd3sOIiIiInI1Tg3IOxbIPosP4dFHK6PoX3/hr7+Koqjscq1oUXFf&#10;jpdE38XDkOP1hmUbo0XNGzgWa1prHRu9B+jSNOefj4iIiIjyDScG5B346UvZZ3FNdJ4RiiFd5LTH&#10;0XloKEJ/+AHrhtUU47E4dkmBu3woJ7lVwwDxhHs+HpFxYZAdkxD0rR+GDW2b889HRERERPmGEwPy&#10;VVy5JG9roGbjsqhXTwbig0hJK4uyfn5o1b2ziM43ELlqC+794nansbx3LdSaZLwIiBtKdQ3Fdz1P&#10;Y0Rr7UIhvSPRdfEPGFaX8ZiIiIiIrMuFK+kZ2vz6Vqgh7mc0e3CrVlNEZzEl8gBi1Sl2ajQWBw6M&#10;NWsmURotx4YhLFCuUeNeFq2GheHnb7VLTa/+EsNa+aEU2x8TERERkQ1ODMj10Li9vD2FM2dFIH62&#10;knoxkD9O/CUnAheT8be8vXELt9UJdhLBt1atsmbNJNxQyq8WapU1m1rKz1B7rA4Mx0RERESUNScG&#10;5BJo+4pMyFGY3mUGovxeRCeRkFNXDMbAVauwavx08YjQvrGI0kREREREeYNTm1iUaPspvpnaBG57&#10;Y5BSqAb6TxmI9h5H8PWoURi1Kg6pVdtj6qdtRZQmIiIiIsobnH6hkLRLJ3D8COATUBEl0hJx4ngc&#10;ko6fxVl4w7uyF6rXEdO1efMSXigke3ihECIiInrQ3Z9LTaelIQ2FUKiQNp4HMSBnDwMyERERPeic&#10;2MQiCjMCAhAwcAZWRZ3VpmlEMs7L4ZiIiIiIXJcTA3IheBa9iItfz8Cot7sgQITlgTNWIeqsWVgm&#10;IiIiIspDnNjEIg2XThxHQlIqjp+Nwp7vv8ayfbfgU9YDHoWeQ7UOr2PUq/Xh7a3NnsewiUX2sIkF&#10;ERERPehypQ1yWtolXDqdgDgRls9Grcb3Xy/D9hQfVBJhudBzAxEypxvqa/NaFTUDASPCtZFqGLh8&#10;DrplEa7PrhqIXnOOamP2LWPEgJw9DMhERET0oHNqN29GhQqVQJmKddRmFl3eGoH3pozGGx7/Ye/e&#10;bdj29U6kaPNZJcPx2xtR/e0JmDBBDG0uY1SXgVhlo7VG1AzxXKMOZCzzdjF80yUAM9TOl4mIiIiI&#10;LMu9XizORmHV919jTvhRpKWlIOXPonBrUgevvzoQb/Wy1dXbWazq+RwmlJiPDdM6oIw8ue/SCYQE&#10;1sPC+psQO9ZS3XMUxjz1PNZ1/SljmbREhA9vjX6XJuD3b7shq4pk1iBnj7EGucAzvuqtPdwq1lVv&#10;b53Yp96SfR7tZyhrIiIiylnODchnzyJq9/f4ek44jopQfPZMAtw8mqDp66+ia/3KcPfyhE+5Mihh&#10;q0eLs1+jc5U3UGTxDXzTNWPGw59UQ805nbDn3OTMzTOixuCp59ehz57fMbl+xjJpq19D4b7XsCx6&#10;LV7PIiEzIGfPfydjcWfB59qYfR5r0129vbl+hXpL9pE/QhiSiYiIcp4TA3IUZtQfjKUpZ5Dg5oEm&#10;r4/Cq/W9UdndC54+5VDGZirWiZuFRn5fod2hoxhdQ5smqGG32+OIUOajjTYt3fp+KND2KEJjd2KI&#10;viJTnf49grdewWcB2jQrGJCzT4ZkRzx85oJ6+29ZT/WWsmb8EeJIW28iIiKyjxMD8np80uEwfGRP&#10;FZXd4eVTGeVEKLYzFmeIfA/Fmu7FRIth9xTmJ25CkHlt8OFPUK1mCFqYBeGzC1qiTL9fERShYL5Z&#10;qpbto/W2bdvGgJxLeJKe47JzMiQRERHZx4kn6dXDG5++hS5dAhBQpw4qZiccS2k3kKrdzey6vChf&#10;Zn5vYGD7VKwYrDuR7+wqjJ9u/Qw99UQ+3UBERERErikHa5DllfNGIBwdEBI5FPXTx7NinN8KtTb4&#10;F7xtsQb5Olbd+Aa6psnpLp2IxMIPOmHhhdrwlo+n1carIU/il6Zfo4FZcw1L2MQi97AG2XGsQSYi&#10;InKeHKxBLoRbRYuiaNFbWk2xcTyrwTi/FYUfRzEcRXyiNq45e+aU+PdxFLaycImKAXjr03X4KkSr&#10;FQ55By/7PYFbqIWKftpMRERERERmcrAGOQ2JJ07jugit5SqWEaHXOJ4V4/xWpEVhzHPP4/fBidik&#10;a2wc+V4xNI2bg4vhr9voIs7U2a87o0pIPfx2dDSyqEBmDXIuYg2y41iDTERE5DxOPEkvp4ig/eUr&#10;qDrDE4siFxmuhBc1AzVeWgL/b7bh82aW4rHWvKNDCCKHao03xDL1X1uDejNXYFoHG4Fcw4CcexiQ&#10;HceATERE5DxOPElPhtQABAycgVVRNi55l6VCKPPyp5jb+k+Mkif8yXW+vRH+05dhRANjOD6LVQPF&#10;9PTL5Pmi/YQ2KDrjbcP82jL1JnyOEc2zDsdERERE5LqcWIN8GF936ImQ7Sm45VMW3h6FUK3DQLz+&#10;agPU987qOnaZpSXuR1ScsT8Ld/jWr2O4Qp4qDYn7oxD3eHUEVDSG5ks4EXkESdpY5mVsYw1y7mEN&#10;suNYg0xEROQ8TgzIabh04jgSklJx/GwU9nz/NZbtuwWfsh7wKPScCMuvY5TsI9nxrJwrGJBzDwOy&#10;4xiQiYiInCdX2iCnpV3CpdMJiBNh+WzUanz/9TJsT/FBJRGWCz03ECFzulnv5u0+YUDOPQzIjmNA&#10;JiIich4ntkHOUKhQCZSpWEdtC9zlrRF4b8povOHxH/bu3YZtX+9EijYfEREREdH9lisBWXU2Cqtm&#10;DESbrq9h1MfLseFMMVRtPxBT576DetosRERERET3m3ObWJw9i6jd3+PrOeE4mpaCs2cS4ObRBE1f&#10;fxVd61eGu5cnfMqVQYk82K0Em1jkHjaxcBybWBARETmPEwNyFGbUH4ylKWeQ4OaBJq+Pwqv1vVHZ&#10;3QuePuVQJi+mYh0G5NzDgOw4BmQiIiLncWITixTE7C2Ozj3mYuncuZgU2AmdAgJQp07FPB+OiYiI&#10;iMh1ObkN8gn8+us5lG3SBLVKF0ERbSoRERERUV7lxCYW69GvQFssQBAilPloo03Ntn1z0XnSJm2k&#10;Et6cNxUdvLRRK5LCR6L/oj+1MaDluLV4t642kgU2scg9bGLhOGMTi4eqVFdv85KCvd/W7hERET2Y&#10;nBiQz+Pg+Dfw6qQTeOKLz7HmpQ7wyiLQWiXD8cCfUPKNd9BermP/Cozf7YPJy6yHZBmO3xjzG3z6&#10;D9OWmYfgXwth+Bz7QjIDcu5hQHbcv8cO4+6yhdpY3iJDO0MyERE9yJwYkPdhbp8xWB62Ebt8qqO5&#10;3zN4/HHtIRMtMW7tu7CeWZMQ3qcBhj0cgl9Cu+NZ2U7j/EGMf+NFrG2+CYeHWVoyCd+/XA09Usch&#10;bnWwbpnaWNbgD8RPyDohMyDnHgbk7JEhOa8xhnaePEhERA8yJwbkg5jUIwTRKSlZXAikMUI2jkMt&#10;bSyTpO/xcrUeeOTLq/ju5YxWzAcnVULtRa/ij/gJFsJ1HGY18kNwtQgo8zMad6zvVwBtYTrNGgbk&#10;3MOAnH+wdw0iIsoPnBiQr+HkwThc1casKwrfWs9aP4EvbhYa+c1D6wN/YpwuRV/7oQeKvuJupX3z&#10;NewY/n94YWUD/LR7iaEZxr65aNB1ANzH/42NfUsbZtPp3Lmzds9g3bp1DMi5hAE5/2BAJiKi/MCJ&#10;ATmHbP8AJfx3Y3zsTgzx1aZJ6/uhQNsEfHVuA96y0A752snt2Lx0HsbvTsMzsmnH+ZtqG+aBXTqj&#10;VuZ8jLVr12r3DF566SUG5FzCgJx/MCATEVF+4Nxu3pKSxP9ZDdq81ly/aqOJxlVcv67dNXNi40yE&#10;/eqOzgMCERgohjdq4MqaMHy/1/ITyhpk/UBERERErsm5J+m1GIkftTHrXsLUX22cpHdwEirV3oD+&#10;FmuQU7Hy6nfQNU02SApHnwYdce6NA1g2sRbUCuNrJ7EiuB3e3fsmNh0eZuOkQAO2Qc49rEHOP1iD&#10;TERE+YFTT9JbP34NdmtjGc4hKmoHNm0CWr75Cuo/1QBdJraxfpKe2gZ5Ihpsu4RPm2jThKSFrfHU&#10;2z6W2yCrzTJ+RrDFdsv/WG2WoceAnHuMAblTSQ/1lpxnbbXK2j3nYEAmIqL8wKkn6V07fx2ZW0Bc&#10;Q1LSWeyeMwoheysgMORzfNDGxlX2ru3A8P97AYc/OIcNulS7/YMS8D8yHX9v7GuoIdZTa51D0d4s&#10;VNusdTbDgJx71l68hJeOZlzQhZxH/ghxZkhmQCYiovzgvp2kd+1kKLr6TsKJwDDsXtIB1it0r+Fk&#10;aFfUW1wBYRs/1/VIMRtV523DwjYWzri7dhKhXX0RmvoFVu/Wmm8khWNkl0FYW3Ueti1skzlUm2FA&#10;zl0yJJNzGX+EOLMpCwMyERHlB/exFwvtUtQeQ7Ht0qfQV/Rmcv4g5o0ZgHkJpXQ9UozGqNebGC4C&#10;Ii8mMrI/FpUbh7XaZfLOH1yLL0YE49dCWhvk638h2ac/pox6HU0MC9nEgEz5TW609WZAJiKi/OA+&#10;BeQk7Asfja4dw5BQcSIO/GnjQiEatdu2I8b+LDxQvbkxHEvXcHL7Zhxxb4DOuj7cZEjeHa+NCB7V&#10;m9sVjiUGZMpvGJCJiIjs48SAvA9zO0/CJm3M1HWc/2s/9ojA2/KzOKwOtnGhkPuEAZnyGwZkIiIi&#10;+zixH+SHcSktDWkWh4fg7vUSxs2di5AeeS8cExEREZHrcmovFrYvNV0UXr6lUbpI3ozHrEGm/IY1&#10;yERERPa5jyfp5W0MyJTfMCATERHZx7mXmrYgaV845o4ciZFzw7Evq8tMExERERHlMifXIGvdr/3Z&#10;EuPWvou6++aixcAvERtzFleLeqOCX1uMXjbV0LdxHsMaZMpvcrMG+aEq1dVbZyrY+23tHhERUc5y&#10;akDeN7cF+ozbjCOlZFdub+FMnwboGJaAim/OxdSn1uKlSX+g+rRNODzM0HdxXsKATPlNbgTkf48d&#10;xt1lC7Ux55IhnCGZiIicwYkBOQkLWz+FtzdWxJvf/4LQJr+jT7UeWJVSEcN++wPT/Fai1ZNvYpPP&#10;h/gjfoLhand5CAMy5Te5EZAlGZKdzRjC2daZiIicwYkBeTs+KOGPGSmvYuXV7/Dy/g9Qwn8GUqCN&#10;F9GupIcgRCjz0UZbyqp9c9F5krFX5Up4c56Nphkm82bWctxaaBfcs4oBmfKb3ArIuYEnAxIRkTM5&#10;8SS967iqXvjOHbInt6SYoyIcCy1boIns2S3pLBLkeMUyyLIJsgy8A39CyVaBCAwUQ40EjHljJMKt&#10;neRXpqFhPpOhBtLWrcO6tBpoWEabj4iIiIjIjBMDch3UbylvN2LlyLn4ZPbv6tSW3dtBXgx63zez&#10;oU6pXQm+8taqJITPmYY/q/bBqNc7o3NnMQwYgc4PfYUx3+zT5jFTupZhPt1Q/+EzOIGWGBcyALqr&#10;URMRERERmXBiQC6NdiFz8WbFBPz01TR8eyQFFVuOQ0g7NR4j/IsjSKkoAuuIJravpJe0Dct+SkDt&#10;Vu3wrHFGEYC7NC6FI1+EizXZISkcn4z5CY+9GYwBTMdEREREZINT+0EuXasX3p+5BDOG98fwJUsw&#10;88Mgrfa2AGr1n4olMz9EUFaB9fp5nEvxRaX0dGzwjF8NICEJF7RxWw7/8DFWHKmOwPcbqbXXlpg3&#10;ySAiIiIi1+TkC4W4o0pbETj790d/ETrbpjf+9UUzMS2wbUNk2Rz477OIhSeKu2vjGvdiT4h/E/H3&#10;ecO4dYcR/sVeFOsZjNeqmK1EJyAgwGQgIiIiItfk5ICscXcXUVlPjItpdrl6Bcna3cwuI/Wqdtea&#10;w+FYFuOLdm81sxnGWYNMRERERFLuBOR7UfopGyfxeaO0p3bXisPhyxDj2w6d6toZyImIiIjIpeX9&#10;gOxeHJ6Ixdm/tXHN+b8Txb9PoJjN3HsY4cti4NuuE5iPiYiIiMgeeT8ge9bAc77JOBZr2tg49vjv&#10;gH8dVNfGLTq/D7tigNrP1zVr4kFEREREZJkTr6SXU1IRPbUjAn6sj29+CkFL2Q3F4TC0eHkyPEO2&#10;YnlnGy2LdwyH5ws/YsC+WHxYR5tmJ15Jj/Ib45X0ej+ZRbukB8B/f0Sptw/9X3311h5hlfy0e0RE&#10;RLblWkA+f/gwDv29H+fOPYU2gTVl6weUrmFnn8SJuxAyYhjW3PRD5aJi/Gwy7jQfgDH928LQMcV5&#10;bPp4BL4t8z7CAmvICarzS9rhyb6P47srK/Gqg1XIDMiU34T9fR59/ozTxlyP/GHAkExERPZwekA+&#10;fzgMX82MxIGzZ5GYehqXL3fCohMdsb/FZ9jv3w8hY1ta7ZtYLzU6Amv2Gns99kS9LsZwLKUiOmIN&#10;9hZvjkDddaQNyxRH80A7upMzw4BM+ZEMyfnB3ZXL1dtHXuml3mbF+MNACWik3hIREdni3IAswnHX&#10;oVPwW7wXXnurDvaP/AzbEIQIZRxOB5TFO9H1MPybnxCitpvIWxiQifKuWyMGq7duIbPV26wYm5cw&#10;IBMRkT2ceJLeeWyaNwVrNv+HFqM/wfv9W6Ci9ghQBu2Ce8I3eS+WLN0h5iQiIiIiyhucGJBjsXl1&#10;jLitjQ5dG6KMWRvgMs06iEeA5F+jxJxERERERHmDE5tYrEe/Am2xQG1SMR9tshzPW9jEgijvMjax&#10;eKhuPfU2K496Pq3e3r5wSr3Nawq+8pp2j4iI8gInBuREzJftjLdVwMeHTmBMDbNAfHgyKtYcixj/&#10;L3Emsp/DJ9E5GwMyUd717x9RuPuD4UQ9ezzWprt6e3P9CvU2r5FBnyGZiCjvcOpJeolre6HpS9/i&#10;oeaT8HqvAtjdZywi0BYfb3wZyvQpGLf5P/T8MYu+jO8TBmSivE2GZHs9cu2uenu3yCPqbV5iDPr2&#10;nnBIRETO59xeLFKjETFvMqYt/BXRDz0BxMQgGaVQod4T+CfFCy3eGq7ryzhvYUAmyj/yci8WjvbI&#10;QUREzufcgCyJkLxrx17EXDiP8+fFgNKG/6pXQL3GDe0Px4fDEDgzUhvxRc+QsYar6tlyfhM+HvEt&#10;0i+NEGB6IRFbGJCJ8g8GZCIicoTzA3K6VKSmigHuhv8cqTWW4XjoD7jT/GW0kKH4cATmJdTApLk2&#10;QrJcZvkV+FcuhgKGCQibcgTlR82wKyQzIBPlHwzIRETkCCd282bq/OF47NmzGZvX7EGa+3kxbm/v&#10;x4b+lHd6dsOY/oEIDBTD+8FodGk2xq04rM1jTlvmVg10lfOrw/sI/r94LJ0SLq9yTURERERkkdMD&#10;srzU9McioL47dCjGjZuCKVM2I1b8t2Louwj8eFPWFwk5vwNLV8egdoeuGc0xyjTEa02LYe8XVsKu&#10;usx/aNepLjIqqsug2ZhZWDKqKTy0KURERERE5pwbkEU4fnfoFMzeGQ+f5tVRaG8MYmKu4CrKw+3O&#10;GiydPQ4zN2URka8mIj7ZF1UrmLbJ8K1YG4g5jbPauInYKPyaXBvP141HWHoNciBmJ9YVtw3zXJdy&#10;RERERJR35P1LTf99FrHwRHGzNsvuxZ4Q/ybibwsLn489hmQcwqLB4bgVEIAAdaiMi0vfRWCY5QYW&#10;xhBtHIiIiIjINeX9S01fvSLCrjWXkXpVu6tzNfWy+Pc/eFZuinbpobc/gqpfstoG2RCiMwYiIiIi&#10;ck1ODMhXcUVNtk+gmFk4VrkXE48IybLJhQ2ln4Kvdjczb5T21O5mIoJ5f31zCndUadkUvjHLEG4h&#10;IbMGmYiIiIgkJwbk6qjjL28jsd9Sle3h/eIRwb+OmNMG9+LwRCzO/q2Na87/nSj+tRy+PUt7i38t&#10;PKau6z/cNVxUi4iIiIgoEycGZK2dMWKwbOjH+DhsP2Skle2G928Kw8dDl4lHfNEzuJ3tk+Y8a+A5&#10;32QcizVtbBx7/Her4dq98YvwtxTM1fbMtVHRepU0EREREbk4JwZk2c54DGZN7Qmv+NmYPWUZRKQV&#10;fseycVMwO94LPafOwphmWfQp4V4XQW/64/cvZyK9w4vDYfhoXTHr4bpMOwT3/A/L5um7kTuPTcvX&#10;oVjPnmhsqckHEVG+dA1hfyY52P97dpYhIso/nHolveToaODRWzi8bxuOJF3ExYvJSEYp8V9JlKxe&#10;Hf6tXkTt4trMtsRvwdj3x2OH+3OoJeeP/wunq/XCuA+6a8snY9usyfjxySCEdq8iJ+DygRUIW3cQ&#10;By+nwfAUl3H5Thm0eesDdLfjSXklPaL8w7WvpHcJ/SIvonNARbTRpmQtO8sQEeUfTgzI0VjQeTR2&#10;Fe+B4WHdUUUG1MtiEHFV/c+eYKyjBt5tSdqYF/wDjeFYuowDK8KwrWRnBL9YXpsmiGAduvaINiKW&#10;8g+0KxxLDMhE+QcDMgMyEZEjnBiQ16NfgbZYgCBEKPMfuC9ZBmSi/MMYkIeU8VJv85J/d6inK+Ph&#10;xs7qXvImtiSm4dkyT0BXfZCF7CyTe0J9n9HuERE5hxMDcjy29OuJtxZcRc3v5+CrZv4oVUp76AHA&#10;gEyUf4QmnsN7cae0MXrQyR86DMlE5ExObWKx4r2RmB0ajl3V/NG7bi0rzSoaIChUNsHIWxiQifIX&#10;GZLzors/rdHuOUtxrKryBKpFn0IlbUrWsrOMwSMdu2j3nMP4QycvNpchovzDiQH5d4zvOhXHkpJg&#10;bDlsWXPM2jURz2ljeQUDMhHlhrs7IvFvuDNDcjkMaFMWHdfvRCttStays4zBw438RUjuqo3lvLzc&#10;npyI8o8cDMhaTxKnjDXCcfh1zgackD1WVJY9V1jjgbov1oaD5+w5HQMyEeUWGZKd5yH0v/sQOj1y&#10;F621KVnLzjJID/rOO+GQAZmIckcOBuTdGPVUQ0xNMp6UtxsLOocgAm0xYm0QGmhzPSgYkIkof8i9&#10;Xiyc3yMHAzIR5Y4cvFDIIyjoJm93YdOKbYiOjsHP69Zh3bqfERMdLcatDbJvZCIiIiKivCEHa5Av&#10;48CEtujy0W7cquaPes8Ce9dtQ5Lss7hTPRtNKPJmDTNrkIkof2ANMhGRo3L2JL34LVixdiuOXJQj&#10;yfjf5AXYLXupGNPMRhvkpnjr4xez7mszegWCF+zWRp7GS2OGwN9mt3HRWBEsn99Mg4yr7dnCgExE&#10;+QMDMhGRo5zQi4W8Yp68jcXMtkOwWfZSEfE+/NTHLLHjqnoyHI9ejtPVmqFJSTF+/DesvdUEH023&#10;EZKTl6Kj5wQ8IoK0uoxRdbOr7VnBgExE+UOadtEPDwcu+pGdZRiQiSj/cEJANrqMA1v2ISW9l4po&#10;rJj1K/7Gk2gxxJF+j5Ox7b1mCEx4B2sWDzBcXjp+C/r1fB0nAjcjMsjKmnaPwlMNY/DpP6vRMxtd&#10;ZDAgExE5hgGZiPKLHDxJz1xx1H7xRbyY3oVbAv4XEoKQkP+Jew5I3oUlK46iTrdehnAslX8RbzV3&#10;w7bPfxax27LkmGNIatAUDbMRjomIiIjIdTkxIFsgLxpi+6ohmV2JR2xSeVT1M026fpXqAEdPWg3b&#10;cX/+gfIlTyI0OBjB2jBrG/vLICIiIiLbcjcgZ0fy3ziFp1DiCW1cU/wJ2bA4CRcsZt5o/PZzEm5d&#10;uo0i5cujvDb8s2GY1ZBsDNHGgYiIiIhcU94PyJdTbFyq+hIuX9HumiiMum9+huGD38IHutAb6B2D&#10;kA9/tNgswxiijQMRERERuaZcDMgl0TQoCEFBTcU9B5QsbeMs6idRyuLKyuNFGYq7m17Cunz95nDb&#10;9jl+tpCQ9bXHciAiIiIi15SLAdkPrUeNwqhRrW10+WbBEyXwFE7hb7OWEckXZL1ySTzhyEl46rqu&#10;4dp1bZyIiIiIyEzuBOTkZPH/Hdx5/HE8/ri4VceNgzaPNSWroFb5JByLMZ1RnoSHBtVRWRs3kbwN&#10;s4KDscK8plhtz1wHlRxK6ERERETkSpzYD7Ik+z5egN0HLkO9dohFbTA8zFa/yIZLWLeLbIXvfvjQ&#10;cGGQ6BXo3H0kHhqzFWtetdAA4/IBTGhbB6s7H8OR4Rlrjp5WHe32jMHWNa9m2fk9+0EmInJM/ukH&#10;+Rz+/SkRBTrWewBO1KH7Ly/vL45uG/d9I6e+/ugVo/FxyCzMWroNMalucHOzNCiw3eKhOGoHTkJf&#10;j034cJjWRnj0cjzUaSrGtTbG3GRsmyWmG6uMi9dG4KTP0PDkaJN2xT8XfhNTx7V26MpQRETkai5C&#10;2XkcrCIh++Tl/cXRbeO+b+TEGuRoTKteFSOOlsdLY6ZiQNf6eNasqzaD4iheXgzamDWXD6xA2DZj&#10;fxZe8A/snnHhEFnLvCIM20qaXkY6fkso1h7RRoTqnYNhx1WmVaxBJiJyTP6pQT6MuyMOoEBIbzys&#10;TSGyLi/vL45uG/d9IycG5PXoV6AtFqALlmfzcs/3EwMyEZFjjAH54Ub+6q0zFHR/Ur29k/q3eusc&#10;F/HfzmSgUWU2sSA75OX9xdFtM8z/cMhYBmTnBeTfMf7pepgU3wFhF35Cb9l2+AHCgExE5Ji7OyLx&#10;b/gabcw5HmvTXb29uX6FektEOe+RkNkMyM4LyJdx4Iu+6DJwD3wmfIe57/qjygMUkhmQiYgcJ0Oy&#10;MxW8W1C9vfPIHfXWOc7hv/BEFOhQDwW0KUTW5eX9xdFtM8z/cMhwBmTnBeRorAh8F+8t3YYkL390&#10;alkL5S02s2iAoFBbvVjcHwzIRER5D9sgU97DNsj5kROby1zFkaPX8FTduqj71DUkHt2BHTssDUfE&#10;nEREREREeYMTa5BTsCd8J7K6DghQCo06PA8PbSyvYA0yEVHewxpkyntYg5wfOTEgP9gYkImI8h4G&#10;ZMp7GJDzo1zpkSQldg/Cwxdh0SJtCA/HntgU7VEiIiIiorzDyQE5BXsWTcCEjz7CR+qwGIvT74vp&#10;i/aIOewUG44JE8Qy6rAIexzM17HhDj4fEREREbkkpwbklD2L1DD8+fZkVGrYF337akPDSkje/rn6&#10;2CJ7kq4MxyJcRxlnjfsZHzkSksXyaihfHMWATEREWSiNh5rXZBdvZKe8vL84um3c942cepJeRFAt&#10;tPsKaD3tC8x+swP8jGfipcQifNFgDBi+AXj7Fxxc0NbGSXop2DOqJV452B0rlw/D83JGEXhf6zEA&#10;lwZtwfrefobZrBLP9VoPdFy+D2gYitidQ+CrPWIL2yATEeU9udMGmYhcnRNrkGOxa8MZcVsXvfTh&#10;WPLwQ4c3e4lHgDMbdok5bUjZg8Ui3Nbt9aYhHEt+HTCoNbDh859tLyuk7FmMj7aXQmv5ZERERERE&#10;WXBiQE5BsszHWTmTbLvZQ0osjp0pi6omCVtk5Eoi8e77E3HauEUiXC/6aDtKDfoQvbIIyBntmw0D&#10;EREREbkmJwZkX8gMK1IstltoLJyyZ7t4RKhbyXaTh0vJOIOyKFVCG9d4lPAU/17AJavpWp4g+BHW&#10;ojM+fPN5mC1ORERERGSREwOyH9oPai2i7Rls+HwCFi2SXbvFIlZ2+bZoESZ8vkENvq0HtRdz2pAi&#10;A7I11gOyeoLgWqDzh7qmGTawBpmIiIiIJKf2YuHX4UN8OKgXPI8ZeqzQD58f80SvQeLxDlmcZOdR&#10;SsRoazxRwlL4VZtWqOkYb9qTjomIiIiINM6/kp7sseLH5dh3JgUpxtpeDw94lK2LXi+ZnbxnSdws&#10;NPKbgaZ7TuPj+to0IeWbl1DidU9EKPPRRptmlBIRhFrtNqDqoL6or60/7uePsPxCawzqWx8tek1A&#10;VrmcvVgQEeU97MWCiHJDLl5q2iwga3ezlBKBoFrtkPzJJfz4WsZSUWPL4fkN7yHmj/cyNdGQzStm&#10;qz1oZGBAJiJ68DEgE1FuyMGAHIvwCcuxT3brNqGDCK3G8awY57fmXvtBNljfrwDaHmU/yEREDzJj&#10;QP6wvPXGd5ZMKF9Ou0dElLUcDMhRGPt/A7ABrfHFHx+jfvp4Vozz2yAC8eDBUxHr18LQZCLuEKI8&#10;2uPDCcYT8GSPFbOxwbMXJlipGmZAJiJ68E2IP42P4u3pQ9SUDNQMyURkrxwMyCKkhu9EMkqhUYfn&#10;4ZE+nhXj/LaZNpsoi9aD9b1TZB2QY8MnqE0sBr+Z9XNJDMhERHmTDMmOMAZqNssgInvlYhvkBwsD&#10;MhFR/sB2y0TkKKd282ZJitYP8qLwPYi1epEPIiIiIqL7w8k1yFrThzPaiXiyLfFHc7Fr+zFc8KyK&#10;Jg27YWB6O+K8hTXIRET5A2uQichRTq1Blu1+1QuDLI4SUVmE5cUf4fPlG3Chamf0rZSM5Z+Lx8Jj&#10;tbmJiIiIiO4/JwbkFEQt/hwbzmiXk07Zg8XLZadvcnwCJnzYC3XVy1D/DEZkIiIiIsornBiQY/Gn&#10;2glyXfSSPUfE7hJh2TDeRLap8Ksk7gn7/kScvCUiIiIiygOcWoOcrAZiT5QQeTgl9hgM+biJoS/j&#10;lEu4IMfLlrL/qnpERERERE7mxIDsi0qGKmJsXxSORWrzCpGPe7VXr5oXG65dZa9uJRtX0SMiIiIi&#10;yl1O7cUiNnwwBg/4HMdkY4ozIg7X7YUvvvsGHfxi8dn/VcD7F+qi1xff4RsrF/cwERuOCVrIznyh&#10;EMtsX1zENvZiQUSUP7AXCyJyVO5083YoBSkeHqgpAvKbahiOwtLBy3GqZgv0erND1jXIMhx/tBhR&#10;HjWtXGo6MxmOJ3z0M1Lq1zRcWtqOZfQYkImI8gcGZCJyVO5cSS/FEJAzcqkYTwE8xLSsiZA9qiVe&#10;OdgdK5cPM4RbEZhf6zEAlwZtwfreluJ1LJa2eRHjMAlb1vc2BPDYpWjz4jhgkrVlTDEgExHlDwzI&#10;ROQop/aDnE4Xji/HH8CWFb/i1wMJiL+sTbTl8j58/f0+1Ho1MKPm168DBrS4iw3zNyJem2TqDh6r&#10;2AVDR7bNqJ32a4TWZc9gwy72mUFERERE1jk5IF/GgRWhCA3dYgiy8Vvw6ZRJGDdyJEaOm4Qpn67A&#10;gaxC8sVoHIz3QtUKpbQJBr6V/g/YfQTHtXFTVdA9NBRD/DOWuXxgI7ad84J/XR9tiqlQMb9+ICIi&#10;IiLX5NSAHL/lU0wa+R7em7YZSTIsh43D5AU/It7HH508Y7Fg8khM2mC5DjjdP5dwDk/jSdN8jFKe&#10;XuLfi/gnq4AtQrkMvJ9O+hR7fPrho5eqaA+Yio+PNxmIiIiIyDU5MSBfxq65k/FjvBf8+7WG7+Xf&#10;sXDpbjHdCy3fm47QT15HNcTjx9k/W2kmobl43sbjfyP5onbXmhsX1cB7rZw/Wla9gwP/OyC2LDPW&#10;IBMRERGR5MSAHIs/98vb/0Ofd/1RKvY3RKhJ9//QtGEpoEp1NJSjVptJaIp7iEhtTQkUL6bdtaZK&#10;dy30TkefR9fhvZEL8bs9bZ+JiIiIyCU5MSBfxHk1EHvBU+Thy7HHDDXB1RrjOdlc4vI/Yg75sAeK&#10;y1trSj2Jp3EOl/7RxjWX/5FLG9Ztn1Lwf6U9vOIj8FusNomIiIiIyIwTA7IPnq0mb48gasUWLF+l&#10;Viej2uvtIVsBx29YBUMFcyVDP8XWFCsPP694HIs1rfaNldXT1Z4Vz2LB5QNYERqKLeZtMx4pCDcU&#10;QZHHtXEiIiIiIjNODMhV0H5sb/h77cbSkePw6Y/x8KrWCWPbq/EYP8/+EfFe1dCp13OwWQlcqiH6&#10;dK+G/auWZ/R4Eb8FCzffgv8gQ9jO5E4q9ix6D+PC9O2NL+PAL5txy38Q1E0gIiIiIrLAyRcKSca2&#10;WZPxo0i2l4sXR+0GQRjSXabT3VgQOB/RtdsgaEh3yyFXL3oFAt+djdTGL6NJSTF+/DesvdUEH00f&#10;AkNPbrI7uTBsK9kZwS+WlxPEIsEYvfw0qjVrArmIbPKRknANJTqPMen+zRpeKISIKH/ghUKIyFG5&#10;cyW95GQklyqlqykW48lAKTHNXsnbZmHyj6e0safx0hhjOJa0IP5kEELVAG4gQ/IC2XGGpkFQKHQP&#10;28SATESUPzAgE5GjcicgC5fj43Hqn5NISfFA3Reflq0sULy8zdPz7isGZCKi/IEBmYgc5fSAfDl+&#10;CzauPYIjx48jOvkI/v67OWbt6oCT/dbh72ZdEdi9tu1eLO4TBmQiovyBAZmIHOXEk/QE9dLS4zBy&#10;2iIcvXUesT/uxu7d53ERj+P0rsl4b+QkLM/yWtNERERERLnHiQHZeGnpePj0G4tPpvczXBhEVQXt&#10;B/nDK/5HfLrwd4tXtiMiIiIiuh+cGJBj8aN6aWl5Jb3uqGJ2Pl6Vl/qIR4D4iN/EnEREREREeYMT&#10;A7LplfQyKeVpuIR0vGxyQURERESUNzgxIGdcSe+k+RXtpPiT4hHB2tXwiIiIiIjuAycGZK2dMXbj&#10;2ykrsGLLSa2m+CJOHtiCFVO+FY94Wb8aHhERERHRfeDcbt6St2HWsA+xcFMCrpX3AnbvRjzKo8FL&#10;XkjacxU+Ld/SXQ0vC/FbELpWrXMWRLAO7I7aNvuH066ul6SNCl7+gehue6F07OaNiCh/YDdvROQo&#10;pwZkeXEQ3E3Axl9+xO5Tl3H5shhQ3PBf7QZ4qWd3+8PxlLlYe6ssasl8G/8XTlfrhXEfWAvJMhx/&#10;ikkjFyPF/xV1mcsHV2KbR18MGfBW+uWobWFAJiLKHxiQichRTgzI8fi+3xQcLfUK3vr4RZRXLy8t&#10;BshLTov/7AnGKhF2J7RFu8hW+O6HDw2BOnoFOncfiYfGbMWaVy2E3cu/YkDtltheMxRzvjLUUMtL&#10;VQ/7MARLb4/GqV0DxfbYxoBMRJQ/MCATkaOc2Ab5OLYuWIDJk1eKe5IMxVVQRSRj+8OxcPl3LFy6&#10;G//X592M2uYq3TGi/S38OPtnecXqzO48igqdhmDsJxnNN0r5D8H0Pv8H7N6KXex4mYiIiPK9NGxJ&#10;TLGclcgmp/Zi0axTNXjhCNZuOYDL2Q2lF6NxMN4LVSuYpmrfSjLsHtHCt5lS/hgSGoruZmf/Xb8q&#10;TxO8gzt3DON6oWJ+/UBERET0YLuBlXHJlrMS2eTEgFwYJWtVwNPYjQXjJuHTT00DaMawxfYvm38u&#10;4ZxYy5Nmtc6lPGUvyhfxj73BO34Lpny7G17+7fGchRrs+Ph4k4GIiIiIXJMT2yDvxqiOU3Ds1Cmc&#10;0qZY1h4LjkxBA20sk/X9UKDtUYTG7sQQX22aZG26JepJfuPw3i5PhM75CkPsODOQbZCJiPIHYxvk&#10;z3yfVm+JXMd1rIy7jnEBtdBGm0L2cWJATsa2Ff/D39qYdU+iWXd/WI2su0fhqYbbMcJiQE5C2IWf&#10;0NtW3tXC8bQTFfBK/+EINW93YQUDMhFR/hAc9xdmJer6/CRyMREBjRiQHeTUbt5yRNwsNPILxYt7&#10;T2Hic9o04fK3XfFEr5KIUOZbfdMvH1iBsC9nqeF4xEfT7ao5NmJAJiLKP2RIJnI9N7ElMQ3TAuoy&#10;IDvIuQE5NRWp2l1b3N3dtXsWnF+NXtW74c7sK1j5asZ8+z/yQ91vA3HoxBjU0KbppUZHYN7kIVh8&#10;oRFeHxaCsS1La4/YhwGZiIiIHmyX0C/yIjoHVGRAdpATA3IidoUsx2/amC2lS8vw6okKzRujYRnz&#10;sHwem/o3wYDUkVg3rw+qyIcTd+H91zpjZ5fNiBpsIR6nRmNJ/04YEVcD075ajUBLCToLDMhERET0&#10;YGNAzi4nBuQdmF3/TXy8NwbJYqxUqQp4umY5uCMVpw+dQkyyOhUV6j0BXP4H/8QUQ5X33sIn748Q&#10;IVldQYbDYej69ld4rMvbaCGz9OEIzEuogUlzx8JQMZyK6Ig12Fu8OQLFwqlbg1G32Syg51SMURfQ&#10;80S9Lm0NQdsGBmQiIiJ6sDEgZ5cTu3nzQ+O2Xigm7pWq1wWDB4/CpBkzMGPGJIwaPBhd6sn2wMXg&#10;1fYNjBo1GIObP4Rtn43E6G+iMzfLqBGIuZPaoODxSERGiiFFH46lNCTuF9NjUgxjd0qiUe/eaFTw&#10;uGF+k2E/EtPU2YiIiIiIMnFqE4v5AWXxzrYKeGfjdswzawN8flN/NGn1JWL8v8SZyH4oc3gyKtYc&#10;ixjfCdgX+yHqaPPdL6xBJiIiogcba5Czy4k1yEewf5u8DUBHCyfIlW7ZUTwibNsv5hRq1DGMx53D&#10;eXlLRERERHQfODEgF0UxtVe1EzidqE4wlXhaPCKUKibmFFKv4B/9OBERERHdAzc0eNId3toY2c+p&#10;bZCbd60gbrfhu5lhiNgVjcTERHWI3hWBiJnfiUeACl2bizlTEb06HAfEeKkW9cU4EREREd2bIgis&#10;5GWxO1yyzbn9IMveJ4bOw2+H9qJYlZ7oUMfQ1OL8/nDsjX4IHjWrof8M2Q3bfnzkVxcTrtTD8G9+&#10;QoiDfRY7A9sgExEREbkm5wZk4fzhTfjqp28Rd+AqzqYa+qdwd/dG0doB6NmxDVrWkGH4MMICZyLS&#10;tydCxrbE/Y/HDMhERERErsrpATnd+fM4LAapdOkaYlDv5lkMyERERESuKVcCcmpiNI6ejsfly9qE&#10;4sVRvlw1VMl01TwbEnchbHOMNmLfxT7SpUYjYs1l1AhsCPNrkFjDgExERETkmpwckA1XuAvf/CvW&#10;79+Ls2c9RbS9gAve3qhXpw1aNO+ALm2rIMucK8PxzFDMSyiMyrKLi7PJuNN8AMb0tycky0tej0Dv&#10;kUUwW5lvdz+ADMhERERErsmpATk1egn6d+qLb69UQPMXGsC7qC98EYe4q2ex+7fNiCnWE4vXzUMf&#10;mylXhOypHRHwY31881OI4ep5h8PQ4uXJ8AzZiuWdbdQJq7XOqxDW5zNsQxAiGJCJiIiIKAtODMip&#10;2BpcF81mXUG94dPw1fuBUM/Hk84fRtjMtzF82l4UG/I/7Attar0WOXUrgus2Q+zov/FLn4yGyzuG&#10;e+KFvZMMV+HTpplQa51HY/jOEmjrfhRLNwcwIBMRERFRlpzYD3Ictv8SJ26fwzv6cCyVroHA998R&#10;j4i5ftku5rThwmH8HlcKVf1Mz+rzqyyWNl6Fz5KUGESmlMfgSXMR9r56jT4iIiIioiw5MSCfxzk1&#10;+T6OQoXUCabExMflbVaXlk69jAvwg/eT2rim9JOy3vgfXDH0HJdZjUCEhYVhrJ19Kst59QMRERER&#10;uSYnBmRvlJMX0sMB7NmXOcWm7tujXjkPFcrZvgTi+XM2apjP4vwF7e49ioyMNBmIiIiIyDU5MSDX&#10;QIcB9VBKxNtfFs5DRMQuRKuXmo7GrogIzFv4i3ikFOoN6GD7EohFi4m5rCkOd9mrRQ5gDTIRERER&#10;SU4MyCIid5+EwV2a46FfR2LIkNGYPHMmZs6cjNFDhmDkrw+heZfBmNQ9iyuEP+kNP1zAZbNK6NQr&#10;/4h/y+BJ+1pQEBERERHZxakBOfVOFQwOmYFRg3ujUaMSuJmQgISEmyjRqBF6Dx6FGXPHGrpts6Vo&#10;GZQvFYdjMaYJOe7EgaybZxAREREROciJ3bwlYu37M3GidDf0GiGvYHdeXm3aoHRp2F/xex6b+jfB&#10;gNSRWDevj+HCIIm78P5rnbGzy2ZEDc6iBlpa3w8F2oLdvBERERFRlpxYg3wE6z/7DCNHLtW6YhOh&#10;WAZjh8KxVBot+49CjbiFmDxPayM8MxQ7S+ibZ8gr9onpuxK1cSIiIiKi7HFiQPZGg+YVUAon8Ouu&#10;aKRa647NHjUCMXdSGxQ8rvUykVIDk0yaZ6Qhcb+YHpOijZvxboDevRuwOQYRERERZcmpTSx2TX0f&#10;w0b9gF3+PTG1TQvZssKCCmgeKJtg5C1sYkFERETkmpwYkHdgeLspOBYXZ/tKeeiERSemobE2llcw&#10;IBMRERG5JicG5PPYFLYe57Qx655Cm8CWDrZLdj4GZCIiIiLX5MSA/GBjQCYiIiJyTU4JyNfOn8T5&#10;pKu4qo4VhZdvaZQuUkQde1AwIBMRERG5phwOyNdwcvtmbNr8M/ZFncEZdVpZ1O9cF3WqtkTzJs/i&#10;QYnJDMhERERErilHA/K1kysQ3O5VLEqujufrPIPSj4uJ18/jr/17cKTUm/j+l1B0f/bBiMgMyERE&#10;RESuKQcD8jXsGP5/eGF6MqoPDMOS0R1Q10tMTtqH8E/6IHDOEZQa9hv+mNb4gahFZkAmIiIick05&#10;GJAPYlKl2hh/ohW+OrcBb8lwbJS0EK2fehsbK07EgT/HoZY22SHnD2Lt7nhtxAPVmzdBlpXR2VlG&#10;w4BMRERE5Jpy8Ep6SUg8IW994K0Px5KXt5gqnEgUc2WDDLpfhGD8F9qlpkM+wZSvt+PkNe1xS7Kz&#10;DBERERG5PCdeajqnXMPJ70bgzbUlMXnZWqxdK4Y5HXEsJAhTfjuvzWMuO8sQERERET0IAfnaQcz/&#10;chOeGzwaHYw103XfRUi3ZCwK/QUW4252liEiIiIiEpwTkK9dE//rB226ZOsxS/7eh50nPFCtgmm7&#10;Db9KzwGborBfGzeRnWWIiIiIiAQnBOR47P76a3xtMuwWU609dtB2je61VFxCJZR9ShvXeHnLVs2p&#10;lgN2NpZRm2HoBiIiIiJyTTnYi8V2TG8wAmu0Mft1QcjuYWiijWWyvh8KtD2K0NidGOKrTZOsTZey&#10;sUznzp21ewbr1q1jLxZERERELigHA3ISkvadwzltzH5P4am6XjDv+CLd9g9Qwn83xlsMuwmZu5ST&#10;srOMGXbzRkREROSacvRKek4RNwuN/Oah9YE/MU7XgfK1H3qg6CvuiFDmo402LV12ljHDgExERETk&#10;mvJ+LxaPl8ZTHicQHWvacDjuzwOAjxc8tXET2VmGiIiIiEjI+wHZyx9vdPTBgY2/ZFzk4/xBrNmR&#10;jOoDOqCuNslEdpYhIiIiIhLyfhMLad9ctOizHD79h6G9bDu8fwXG7/bB5GVTtX6Or+Hk9s044t4A&#10;nWuVlhPsWMY2NrEgIiIick0PRkAWksJHov+iP7WxSnhznj7oJiF8ZH8sKjcOa9/NqB+2vYxtDMhE&#10;RERErumBCci5jQGZiIiIyDXl/TbIRERERES5iDXIVsga5B9//FEbIyIiIqIHnfmF4axhQLbC3gLM&#10;KfLKfZ06ddLGyB4sM8exzBzD8nIcy8wxLC/HscwcxzLLsHbtWu2ebQzIeQTbPDuOZeY4lpljWF6O&#10;Y5k5huXlOJaZ41hmjmMbZCIiIiIiHQbkPIJ/+nAcy8xxLDPHsLwcxzJzDMvLcSwzx7HMHMcmFkRE&#10;REREOqxBJiIiIiLSYUAmIiIiItJhQCYiIiIi0mEb5Pvp0glEHknSRtzhW78OyhTSRsmytETsj4pD&#10;qjYKr+oIqFhCGyETalldh09ARZiWUBoS90chLr0Qxd7nWx91XH3ns1pe8qH9iNIVmFf1ALjubuf4&#10;/nPpRCSOXPdF/Tpl4Ip7men+Y+W7nscDE3aVGY8HVln+zPG73xEMyPeL/DJcOAlvr0mEt9w3Ux5F&#10;9RFTMaILQ7JVssx2bcDXM37ESXVCCmKK9sK3n77FL8VMLuHE8gno+tptTFfmo4021fAFuQYhb7yL&#10;DY/XVve9tLMHcL31XMwZ2NqFy9FaeRkO1GtCBmHC3oLaZzUGRXt9i0/fcsWQnI39R3xuQwIrYWRK&#10;KGJ3DoGvNtlVGPafkQg5chsecoKl73oeD0zYXWY8Hlhm8TPH736HyYBMue2GcmZee8Xdt6/yQ6I2&#10;ac+nSnWvqsrALRe1CWRKK7NOyxRjkYlCUyb5uitov0xhqelc/FPZunWq0l58vIEgJUKbrLqxRxld&#10;FYpX9QHp+17iDwOUeq5cjrbKS+x3e0ZXVeDVw+yzCqX9MhcsLYf3n4vKn1Pby0oYBQ1DlVhtquu4&#10;qGwZWFV8108S31aaPZMUX3f9dz2PB6YcKDMeDyyw8pnjd7/DGJDvB21HbTE/46MtbQ3mjmqVWmbu&#10;SqdlpmUmP+D+/p9mfJG6Ohn2xJeju289xb+6V+bAl/iDMsDfX/nUrMAS57cQ8/ZSVt3QJriKrMpL&#10;HF5CG4oDTZDp1IigzNNcgoP7z40z85T27r6Kr/hB4ZoBeY/yqSivAenJVzLbp3g8MGNvmfF4YInV&#10;zxy/+x3Gk/Tuh7N7EHnMHVUreGsTDPwq1wd+3oG92jjpxG7BumP10bbZYzgRGYlIbTj//HRxOxSi&#10;5EiK+xkT1l/F61PWIDKkgzZRx7sb5ohyG2pWYI8VchP/XsClFMO4y8iqvFAIHqXcgXMJSEzTJl06&#10;gcPnAK+S6h9/XYsj+09aIjaHfI0/u03BMEtF6xLqY6gorzndMr7r0xKPI+6KO3zLavsPjwdm7Cgz&#10;Hg8ss/WZ43e/wxiQ74cb13EF1VC+jDau8S77tPj3Om4YD8SULi02Gsfghn9iI7BswgRMUIcRmDhP&#10;BJsTl7S5CPWHqgcK/cElSyLwLVz5M9x9m6CmA4vlC1mWlzeavfY6/BPWIGSNdiBeOAkLL/hjaEeX&#10;PQybsrj/pCFxcwimbqiEKRO7oaw21aXJNrNi/1kTMgrLbnXDlD7a/sPjgXVWyozHA0uy8Zlz5e9+&#10;OzAg3w9nE8SH25pTSDyr3aV0ZxNPiX+3Y+GIC+goQ4o6rMFrp4ah6QcRYETOJnkAWvgBRu6rjten&#10;9GFNvAWPVe+GCb2exravtAPxmmt4ZfAENPXmL1lr+09a4maETN2ASlMmwpHfavma/GuF2H++OvI4&#10;mr7SDCXPJ4pII/B4YJ2VMuPxIDOHP3P87s8SA/L9UKgw3LW7mT2OQi541rJ96mPYGv2fz7zRLag7&#10;3H9eiQgmZMdpX5CdFl6A/9CvHKt1dhVpifjhg6boubwCvjIeiNe8hr8ndMIbIbtd+4eZtf1H/TPv&#10;VGyoNAUTuU9l0P5akR7k3piHwzLt8XhgnbUyU/F4kM7Rzxy/++3CgHw/lCmPariC6ze0cU3ajevi&#10;36dRlvtqJoUKPS7+tVA2allux/4j2jjZRXajZPyCVNvfmjdMI4PYZZjzszu6z9YdiL27YeKw+jg2&#10;ZzEiXbQS2db+k3Z4HkbNuYLWzUoiVvtRIdts40ocosR9tojSgtyxddgSK0Z5PLCDaZnxeGDKkc8c&#10;v/vtx4B8PxTyQCn3Y4iONT26xp44KM/8MfT7SCa8az4HL5zDRfODq9p+rz4q+2njlCVDH6NvoOdy&#10;w8lprD2wISUZZ1AWpcw+lIb2oa55YktW+0/KmSso6V8SR4xNUsSwfJ944MwGzBb3f44zzOcS0hKx&#10;39KPAo9SYq9KwXW1BpnHAxN2lBmPB6bs/czxu99BWm8WlKsSlR96eClVB/6knDF2rXLxT2Vqe3fF&#10;dxI7LLPM0Mdl+3lnlIzeaIz9h+r6y6QMEUGZuy27cUb5Se1jtF6m7n5cnqXySvxB6SH7PJ76Z0Z3&#10;W6IM96ldw7ngfpfN/UftFs8Vu3kz7j82v7d4PDBhV5nxeJCVTJ85fvc7jFfSu1+iZqD+a2tQb8Jk&#10;dJU/4qIW4u01xTFlzRye1GLF2VUD0WvNU3g7qCEMRXQWv4bOxhVRjvwlbMH6fijQFojQXRkuLWoM&#10;nnv+E2DgN5ij7nh6Ln55WwvlJUXNCMDbM4qi17daM4uzqzFmwl7UdsEamOzuP+v7FUDbo655JT11&#10;/9lYHSNGd03/3tq14Cuc67I8Y//h8cCEPWXG44Ft5p85fvc7jgH5PlI/4HOOamPVMHA5w3GWxIEk&#10;YES4NiJKbaDuIEOm1LICQnT9gpruc+ZcfB+0UF5G8oCt2+1cdr/L7v6jlt+pgVg+p5sWZlyL+f7T&#10;ISRzf7Q8Hpiyp8wMn1keDywx/8zxu99xDMhERERERDo8SY+IiIiISIcBmYiIiIhIhwGZiIiIiEiH&#10;AZmIiIiISIcBmYiIiIhIhwGZiIiIiEiH3bwREeldOoHII0naiG1e1QNQsUQaEvdHIQ6+qF+nDPJW&#10;X/uXcCIyAY/n9YsApKUBhYwbmPPleelEJBIer486vBICEdmJAZmISE+9ot4CbcS2oAgF89vEYVYj&#10;PwQj710p7tKJEAQ2PYTev3+bZy8CkJZ4Ase3nYVPr2YooU7J+fKM+tgP75+fiRXTOvBqYURkFzax&#10;ICLS86gAf39/3VAPvu5iursv6plM90cFD7lAIXjXFuO1vfNW7fGlE1j4wSf4890hefoKWbHLPsAb&#10;r63AXm3cGer3mQKf1aMQsvuSNoWIyDbWIBMR2ZR3a4htufR1B5QcURQ/5OHaY2l9vwJouyAIEcp8&#10;tFGnOKe8o8Y8hecPj8eZle+wFpmIssSATERkU1aBLXObWdnm9ch1OV5C3D+OuKRUMdUdXr6VUVFN&#10;Z2KZ9OniEa/qqFyxhGkNdNolJJ5OSJ/HsLwPypUxm8+StER8+UpZTKyxB+cm19cm5ux2XRDzpG+Z&#10;ly98ypVBifQZdWVSGTh9PA6GVZo9l5hn+YdNMfLn9pi6dSjqi+cLqPiPrryD8JhcT6ZljdLU15Gg&#10;3xZ3L/hUrqjbFk3UGDz1/Dp03bINnzczNOYgIrJKBmQiIrImVgltCAUNQ8U9SzI/HhFkGP/j9Dpl&#10;WJeashJCDDWVLsPWKaev3FQuxOinQ6nZ5XNl84Wb2tLCzQtKzLrPTeYxLP+5su70FW0m627+8aFS&#10;E4WVQZu1CZqc3K6a6dsl5xumfL7utJKxZVqZ1BymrFs3TOlS0ziv4bli1HVq8+jWIxt1Z5TnVGWn&#10;3B6LyxpcEa/jc/NtqdlFbEuMot9sg9+UYSXEPF2+020nEZFlbINMROQM189ixZh3sfq4iHY1a6Ly&#10;MxexYXonBC/biOmB+uklcGjNIAz94ihuaYum7puOlzsNwhdRV1FZzCPnq1nzNg4uHoFOwctwxlhd&#10;akXc5rU4hOdRxU+boJcT27XtKm6nb1dlXN32BQZ1CsYy8w07NB2d+q7GcRjmrewdizXiuV5eHCce&#10;fBQlfWtCPI1QAs/IdZUpKkcMru/FDLk9t43LJuqWlVIREdwJgzZc1G1LTdy+uk1sy8v44qhxq40a&#10;o1XPwsCaCGwxf4iIyJwWlImIyKJs1iCjsOL96jfKbwmGaQm/LVbaFpbTSyjPvKGfPkbxltONy9+8&#10;oCzuIsZLPKO88c1vijabkKD8NvFVdd4u39mqA72prHldLF94kGJWgXxv26VcUb6T21XYW3l1ouXt&#10;yqidNdYOi3Xq5k345iVF5GEFr68RW2lg2KYgRdYdGxiXNdvOb4aZLRuhBMnxmh8qm09fUK5cuaLc&#10;FA8k/DZREUFZlF3GFholzGsm1ltTmXpUm0BEZAVrkImInOJ5jA3phcblDGPlGr+AlrXEncI9sWCp&#10;fnoghsnpRme+xcI14tb/PbxXtQhSDh7EQXVIQZEOPdDTT1aCbkmv1c3sDE6fFDe1noWPYYKZbG7X&#10;rS2IENtVOGASQsY1hjabUA6Nx4VgUoCF2lm5Tt285XoNgKzExcnTYiuzUDgAk/Tb2auV2bJFUUqk&#10;chxai6HB07Fs2TJs3HgQKUVeRfiv27GgV8YWGpXzkS3ID+Gv04ZxIiJrGJCJiJxCnrim3dWzGlzN&#10;rBmE2rVrmw2dMP2QeOxwDIwNDRyXze06cxpq7m75gi4cG5XDC2rKPonT+uSbaZ0+eFYfum2p1RIv&#10;mDyR+bKNERTSDZUrX8VF2cRj0CB06iTL6GUETxdhOTbZxo8IIiLbGJCJiPKgwt6V09vVZhpwG/9o&#10;8+WaR93wmLi5/s8VC8HzFq78c13cPga3Rw1TckO5XkuxYcNShAzpZiiXypXVNtXbvhBh+eUvkKkZ&#10;MhGRnRiQiYjykkfdUbww4Nfzc4T/GoWo9CYWBxG1PRw/hIUhLHwIGmuzZ/Yo3NQkezNna1DLVUPd&#10;ErJFwwrsOJOqW/ctpJ7ZgRVrDwEl6qKapdrpLKXhpqMbeysZsaJMUgrUQLfhSw1ltGEDNiwYi56y&#10;pvnQr2I7DbMa3bqZJv4tnKshnogeTAzIRER5SbkX0bOjN2KnD0Xw9I3YqAvIG5cF4+XajdB+/mFt&#10;ZkvKwa+qbJt7DDE5mpAbo+M73ih8aDqGBi/TbddGLAseiumHCsP7nY42grtlj7rJhsWHsXujWFdW&#10;3XPond+EEc1ro7bcFrms3JaUFKRcv4vHZGV2idIoaRaE42JEuRUOQG1LvXsQEekwIBMR5Snl0Csk&#10;BN0qX0XU4h7opGuD3GNCFK5W7oaQINsx1K92AAqL0Hkoh9sYNA6S2/UMLm4boduuHhix7Soq27Fd&#10;lvjVb4UShQ9humw/PMbWyYdmyvXC+0Mq45moCeihtj3Whh4jsPhqZdQc8j5Mz9NLxZG9h0Q+7oYX&#10;s1XLTUSuhAGZiMgmQ3+9NX1LinuWZH68aBnZVrgMdL36CtbWY2G6CH9L9W1rtaHbkBB1uoUOGkyU&#10;e7EnWpU4hLXhGX0YS87Zrm5iuwxtgTO2y/51luv1PoZ009ZV4AbOO7Bs43EbsDRkCLqlb4sYunXD&#10;kKUbcHCcWVhPjcAPawojoNuLFk4yJCIyxUtNExHlQzuGl8QLmwbij6gJqOumTXRhqd93RbGBCr7Z&#10;vybLHxhERKxBJiLKhxp3HIJnEtdixT4H2vXmV7eSsfqHDfB+x7zZBRGRZQzIRET5UeNxWDrkKhbP&#10;WI3knG2K/MCRl8heGNUxW22kicg1MSATEeVTjcctxZCTkdh0Xpvgog5v2QTfkBDWHhOR3dgGmYiI&#10;iIhIhzXIREREREQ6DMhERERERDoMyEREREREOgzIREREREQ6DMhERERERDoMyEREREREOgzIRERE&#10;REQ6DMhERERERDoMyEREREREOgzIREREREQ6DMhERERERDoMyEREREREOgzIREREREQ6DMhERERE&#10;RDoMyEREREREOgzINtxJTUJ8fDzik1JxR5uWyY2L6jxJqVbncKI7SE0S2xefhPvy9Dnlzg2kpt7Q&#10;Ru7BPb4XNy7mYFmq23IROfCqnCif7D+U2Z1UJMnvrosZe6Dh+yyv75NERHkDA7INCUu64emnn8bT&#10;7WfgsLWjyrYx6jzdliRoE3JTApZ0E9v3dDfcl6fPCfJAvnMlZszfpk24B/f4Xmwbk0NlKV/TysGo&#10;Xn8m9mqT8qZ8sP+QZQlL0E1+d43J+FydXfUO6lYajJW60ExERJYxINtj/0TMWMmaF6eQB/KmfTAx&#10;Thu/F4VKwMfHB08WfUSbcH/cODwD7d/ZiHdWfIIAbRrR/Va+7yxMbxaOPoNXghmZiMg2BmQ7uLm5&#10;4bs+rHnJ8wI+UZtYrO5bXptwH9xJxboZExHTbDoGMB1TnlIefYe/A481fTB4nY1mY0RExIBsj+eb&#10;tYKH23foM3idXW01rbZlzdQu0NgGVNZO3xHLaW2eZTta/Txm0y1vgtnySWKdVrb1zo1UXFSfVxuS&#10;knDRwswZbRZv6Oa3vt50sk2x2JYk/XOIwXyb1PUnpuCmHLl63jBPFgVsc5ustEG+I6abbot4vanW&#10;ytGM8T2zs52urD3+9LsieGt4XxFHMmTsE6bvZ7wok1SzAnX5/UfbFkO5y0G+X9YXsnd7HHkPJEf3&#10;m0zz30O52PuaVOLzdlE8bpzX+nssBAzAlBfED/5PbTQbIyIiQCGrYkMbKrKIgiJOKYvaFBH36yjj&#10;d11RbmuPqyKC1HkahsZqE+QkiGkNFd0kg9hQpaGYF0ERxglKaEM5b5CyKnmrsqRHHXVdcqjTY4mS&#10;fP22cuXcVmW82fRdV4xbYFy+oTJ5l9nydXooS7aeU9Jn1dy+ck7ZumS80qOOYT51qFNH6bFkq3Iu&#10;+bo2l4Hh9cttW5Ixv9sAZdMpbQZLbl9Rzm1dom5zHf1ziMF8m4zlqx/05WiJzW2y8F4YXm8Ps20R&#10;r3f8EmXrOdP3MtP7pr6W8UoduCke3l2URbZet+q6sqqHWEeRYGWrNsXIsG6x/2w1fT8hymT8kl0m&#10;75NL7z/iHZHbLLeljnH96vsl1m++MYIj2+PIe+DIfmPY5lOZ59e245TZ/FmViyOvybCPyvWYvcd/&#10;TDPbVzKcmt9ccROP9Vhlti4iIkrHgGyDMcCpx5itoxTPIvJANV4XMIQcCcg9lB49iiie3j6Kj4+P&#10;4u0pw7g4gIkD4viGHhnTPQzT60w+pB1wjcvLMCpCnKe3Op+Pj7dhW2UY+EN3ELyerGwdLw6kbvK5&#10;jPOKwdtTKeJmDFXavILh9cttkwFRm7fLIsVWvrn+hwyUUNw8PBVv4/qNzyFfu9imyYcMW39qURcx&#10;3UM9WKOIpzpflyxSqM1tyvReXFf+kK9XDbim2+IhXi/qTFa0TVGZvG+3ryvJDoVj4foqpYd87QM2&#10;aRMyGNYtB9P3Sd0Os/fJlfef21d2KeNlMFSfw7h+wz5SZ7xpiHV0e+x/Dxzbb9K32WS98n3Q9m2z&#10;7wyb5eLQaxLBfJf2eROfH+PnTb7/DXuIsC6f20JAVk7NUfzlY4HrTII7ERFlYEC2wSQgC1tHGUJe&#10;nfF/iEOoJkcCMpQinqOUrVpyOLU1WAuT4gDacVHG9EXa9DrTlGh1in55EeKMM4pDrXFb0WNV+rZe&#10;X9VDW6d8Ll1MObVVGdXFML++Vsn4+t08OtoXEIWtowwH6S6LtpoGIfEcH3i4qeszqSXOVCa22dym&#10;TO9FhBIk1y3fi2hdFBDbsqiL3E7T4JvxvslwvESEXRlg7AzHwu11gerz+8/JvIAxnKnbrXufDH+Z&#10;MH39rrv/3FYOTdaCqfoc2uRTi5SO6r6T8eNKcnR77H8PHNlvdNss95X09crZFyldjOE+/UeJ7XJx&#10;6DXdPqRMVn9MeCgdR2V83k6JH/OG8tK/Jr1NygALQZ+IiDIwINtgHpBF/NNCXg9libEaJ0cCspti&#10;WumoHcDgr5hmLeOBO0jck4zLF1GCzf+mL7Y1WK0F7KEYjqe3lXWBclz+ifmUckocfE0HGQjF47pa&#10;JePrtxT4snZbuX37unL9+nXlSnKyknzunKFmzKysMpeJbTa3KdN7YSwD8Zrln7rl6xTbkXzlutg2&#10;bRYdw/smy0crC7fmynwHXnr0NENQslCBrK3bTWluvsJNAwy1jLrX77r7T7QyTQ18mctd/WuD+sPL&#10;+IDj22P/e+DIfmN9m1Wn5ivN1TBq/FFiq1wcfE3R0wy1xP5zTH+MCsZmFJY/V6eUOf7yeSzsY0RE&#10;pOJJeg4JwIDpxhP2crKrpOdR2U+7q3oafnXlbUU8Y1eHDD3RMlOPCQFo21scIvEdNqldocbhxGF5&#10;ux8Tm8q+b82HPmJO4fAJMaepivZthMZ4AtRO7Ny5EitXrsSMwYMxuH17NJ24X5vn3tm3TQHoNMgb&#10;nkWOYWKfpobXKbZj8IyVYtvkiU/yRClzsnzeQbgsuqoNUd3D6ulOmcTHyddXF35PG8Yzq4v2zcy2&#10;+2k/MfVe5Zf9Jx6GImwP82Iq33e1egJaRg8l2d0ee94DR/Yb69usKt8M7eXK90cj1mxXylwuDr6m&#10;+Dgxp4j81SqYnBAqlW/W3sZ+VR7PVNTuEhGRRQzIDlL7Em3lAbfvcrKrJHuDjGPK+FQV/7qhoNot&#10;cCISjsnbIvD08VH7C7Y4XPoH5+Vs2XTj4k4RiNuLg3lrdOgwCEOHjsCXW7Zg+/lL8PaQgSt3BXyy&#10;AysGtVNfm7e3JzxiYrAmpA+aygDS3lLXfW7w8G6HQfI93j8RA2f8YVfvFfdX/tl/7Ofc7XF8v8nK&#10;KZw5q921KnuvqapPGe0eERHlFAZkh5VH31nT0awIILtK+uPybW26uZu4bRas7ty4bujSLMddxY1M&#10;x+sbiD4g65eMtYt+qPy8vO2AudFa11EWh3u5uMUNrB/cFBPXxMPbR4TMQYMwffoKrFixAjt2xCJi&#10;qAxcua28CDuG2scdO1Zgutimdu1EyPD2QJH936HPsM1mP3LqYnzkanwi3uNWItDvnzgQM+zsD+uR&#10;gvIHQOb3PXtccf95BIYivJ65K7hMXdw5e3vs3W9sbLN05wauyzfNrRoqZPkjxsHX9EhB8fNFVk7H&#10;ZvqhbntfuYM71r62iIhIxYCcHeX7YvggT3GgnIiBn6p/EzVhCEr7ceBgRg2z7Nf0j9Wr1T+J5rzv&#10;sHplUkZfrrIf4qSVWC3/HlukNqqqB+byqFpbpHptXtM+Ve/ghto3qzj43lO7kW3YJJ+z6lBERH+P&#10;Tz75BH37BiCgUT0UcduJ1attvXpx0Nbu5RhjqNL69C1fPgB9xTatXh2P2F9HihgixJyCxassi/d4&#10;1vRmKCL/3D3DvuY0fmq62Y9o87+lO8h19x8/1HhBvPb9q7H6D12/wHJ7/piB9k8/jeqTjRfvduL2&#10;OLTf6LZ5p64MBfmeJe0U08Wb5vZCDTFnVhx8TX511B/qOLwPO8W0jOLKal/RmnK4FUah+3vRSSKi&#10;PIsBOZsCPlmBQZ4iPu3PfBjyq/GCWrMja5h3ygOaGHaunIEPZsao03NeEYQPao8ZK3caDqA7V2JG&#10;e9lesQg8B3VKr0EL6DQInkXkVQHbY7BxXnXYiZUzZLOI6qg/0xhAsqMQCssDtgwL+vWL7RncvimM&#10;TZBvWqpivSoO8mLerC4U4pCzq/Bmde1P4rLtaPrrFe9H1AFRPm7wKFkU1jJC+b7D1fdYFJgoL0vt&#10;lU2Vr1pblLhsInpv18123f2nPFr2kG38xY+Sgbr3TG7PwInY7+aBdzpl1Ac7bXsc2m9029xUV4Zy&#10;XvGetW9q2O5WPVqKObPm0GuSP9TfMTQFajp4pf37yp1YRMvP4vOd0dIJTXOIiPIF7WQ9siBzLxZm&#10;tn6g9aFq1jPDKUP3TrLfUvkY4KYU8fBWunwwwEovBMZeBYysTbfWC0GQEjxK9l2rde0kBrciHoq3&#10;zyjFvHOCraO6qP2kuqVvmxzctH5UTefP8vVbsFXbDnFwzli/m3z9Yv3GPo/1/a+qXXiJ7dHmrTPN&#10;eK6/ZTa3yUKPIrLbucyv11A+nmZduFnsPcLY/zV6KN9auFCFKa33A13XaEb290whuPD+I3tYWNTF&#10;fB/S1m+hD2VHtseR98CR/cawzRbml/u97BfZbLuzKhdHXpNhX/FUPEzeO08L+0qG24cmG/r3/sD8&#10;3SUiIiPWINvwSNEn1ZNiShTSJpgLGIDpsl2imOfJorp6yPJ9sXrHdAzSHvOR7XGn78DqAXXwpBxP&#10;X+EjKPqkfLwETJ/C2vRCKKGuzzg9Y75OupOK5NBu0HTssND+Urar3LFCa0+pzSu3r92gFZnmz/L1&#10;W2A8uald+rrF0E6+ftkOebpheupFpJ+vpDZlENujzXvpH9unVNncpkIl1Mf070XAJ/EWXq+hfFbs&#10;WI30ThGEQiXkY09C/1aKFYjXI6fvwqpVWZ1lFYBOskbvu9VYZ1YTbnHd0iNFzfYJwYX3H1kj23e1&#10;+T6krX+16eW7JUe2x5H3wJH9xrDNFuaX+/2KHYg32+6sysWR12TYV2Qbaf17t8LCvmJ0B8d/Xo39&#10;bi9gygDzd5eIiIwKyJSs3SeiexW/GG2rv4nzow5hz+gaKKhNJsoTbuzDhy/8H2aWXoQjEZl/cBAR&#10;kQFrkIlyktYu9Njq1bCz8wuiXHIHqetmYGKMJwYNZzgmIrKFAZkohwUMmI52iTMxw44T+4hyy53U&#10;PzDj03B4DlqBT9i6gojIJjaxIHKGyNEoHwiEWWjHS3Q/xC/uioCJFblPEhHZgQGZiIiIiEiHTSyI&#10;iIiIiHQYkImIiIiIdBiQiYiIiIh0GJCJiIiIiHQYkImIiIiIdBiQiYiIiIh0GJCJiIiIiHQYkImI&#10;iIiIdBiQiYiIiIh0GJCJiIiIiHQYkImIiIiIdBiQiYiIiIh0GJCJiIiIiHQYkJ3iDm5cviH+NWdt&#10;eoZ/b13F1Vv/Gkbu3MDly5fV4Ub6QmIdV29BmyMfsVA2Fl9/Zq5bZgZ3bhheL8spa7IMjK/bOKSX&#10;iRmWVwaTcrOxk7HMTJmUhwWZHzf/HnSt8pJYZvb6F7euap9JRz6XGtNprref2eMBCcj/Qbl1A0ra&#10;vQ63oWhrdB75YV2Ld594D5u1KQbWpuv8ewtHv+iEbosTxIiYf+1gPFWuPMqXewqD1xq/ACIxutMX&#10;OGrjC+TBY6lsrL1+My5bZhoRQtYOfgrlyovXXL4chv58FRZfpquXkyZhcTdRTrKsDK+95BOl0Ukt&#10;EzMsrwyyLGZ3SN/Hnhq81vIPMZaZKVkenzVH6y9PaRPMmJSXJMos0/egC5WXxDKz27+3juKztmW0&#10;7zN7P5eaTOXsYvuZvZQHwt/K3c8GKTeH3+sQptzV1ugcd5WbqeuUAcUeVx5FkBKhTbU+3dTtI9MU&#10;/0GbDCN3w5U3H/ZX5pwU90/OUfwfflMJN278pkGK/7Qjym1t9MFmpWxsvX4d1yyzDHfD31Qe9p+j&#10;yJcsXrQyx7+hMi06c0G5ejlZcvvIFKXx40MUrVRMsLwy3I2epjTU7WNzWxZThlgoNJaZnvheOzhN&#10;afzow0rD0FhtmimT8rJ1jHCZzyTLzBEn57ZUiqV/EOV3/8PKmxYOkqZlJlkpZxf67rcXm1jkqAQs&#10;7vY/dLr8AwK1KQbWpuvdwfpPf0LX4BaG0bgYHGnQFW2eEfefaYOuDY4gJs7wEFoE4+VfQrHe0q/F&#10;B46VsrH1+tO5apllSDh1AnXbNYOPOuaDZu3uYu0m89oXllMm/97Cz6ETUfvHUGilosPy0otbvwoP&#10;vdQMpdQ/5Xqgx4/JCM1UaCwzPVm7N3vIJtTuW1+bYs6svGwdI1zkM8kyc8wz/TficvoHsSz8WzfA&#10;X2d0tcQq8zKzUc6u8t3vAAbkHPUM+m+0dMC1Nl3n34346ZtqqCAPKNJfJ7C3iq9YUnoGvlX24sRf&#10;6ojwDFq9dBw/bcwPfw6xUjY2X7/GZcsswzOV6uLYT+twSA0vR7H+p33aIzosp0zuHP8Mn8ZNh+64&#10;kYHlZeKvE3vx7O1N6KI1TSnznoU/5bLMMsg/X88egk3d52NwJW2aOfPyEmVi/RjhAp9Jltk9kM1M&#10;fsYXn9TFqP7phWNgXmY2y9mVysw+DMh5xamTOF6/Ep7VRvHQQ3j433+1RvPi9t+H5SQTx0+a1xTm&#10;I3a8fpaZ0CIUP9adimZqeBmOv6rUFa/Z7EWznMzIWpUP4da9jTgkWMDyyuS79Y9ivnYy0OqHemCw&#10;+UGUZZbu35jZCFrVGiE9PJCadhd301Izn3RmXl52yM/7GMssm0TgvSrC8dByX6LGQQs/FszKzJ5y&#10;zvdl5gCzryy6b8TR46G7xgOK4FcFDY4cR4yc8G8Mjh9pgCp+hoekf/+9KxbJx29fFq9fxTITWe8G&#10;nvsk2XAW86Wf8OKtg6hZySz2sZxMqbUqfTHCvLbFiOVl4pGCj6JH8FvpPybK+9XFiVNmf8plmaVL&#10;iNyMEycMP1oDJu7DvokBpidISebllYX8vo+xzLJBhuNDX6BTeRmON8Li15lZmWVVzvm+zBz0gJRE&#10;AcCtEPDYvQ4FtfXlQc9UQs2D0Yg17slivO6xn7DukAg+h9bhp2N1kZF7/kVstIUglJ/YfP0alhkQ&#10;OVr9k7cakA99hpmr+qOTeTUCy8mU2j62Csx/b6VjeZlo0ak/1qz/2bCPiSE69jjqmr9ellk6tW2o&#10;Vlb7p9RH/Sn7sdE8vZiXl035fx9jmTlONhNrXvcw+sevQA8PQ9llqnU3KzPb5ewC3/2O0k7Woxy1&#10;SRlSzNLZ8damG2wa5K9MO6I7h3TTEKVYsWLqYHLW+O0jyjT/QVbX82CyUDbWXr+Oa5eZwaYhhtfL&#10;crKTfO3WCkrD8jKlnjGvvf6Wcw39WZhjmWUmy83u8lJZ+B50ofKSWGb20X/vGwdL5Wa5zCyUs4vt&#10;Z/ZgQM5LTs5Vmr+zRkm9mbmrlgy3letr3lGaW/kCcTksM/uwnBzD8nIcy8wxLC/HscwcxzLLNgbk&#10;PMbWr2cD8Wu55VytT1KSWGb2YTk5huXlOJaZY1hejmOZOY5llj0F5D9aawsiIiIiIpfH0xWJiIiI&#10;iHQYkImIiIiIdBiQiYiIiIh0GJCJiIiIiHQYkImIiIiIdBiQiYiIiIh0GJCJiIiIiHQYkJ1ofb8C&#10;KFDAMPRbr020IG5WIzSaFWcYWd/PwjLr0a/RLGhz5FuyHIyv3Tikl4sZlpkBy8xx+s9lgQL9xKu2&#10;jOWVwfHvsjjMapSxTIH0hVynzNTXamP/klhe5lhmjnOkzMTcFj/LrlZmdlIvF5LnXVdC9+5QsPVe&#10;hz+VCG2NThcRpKBhqBKrjsQqoQ0bKqGGEVOxoUrDIONWRShB0OaT0xGUsb1ifQ0triCfMn/9eiwz&#10;y1hmdrDxWdRjeWWQ32UmZZH1PhYb2lC3jCxzKBmrcIXPpSwnKLBWVhLLywzLzHGOlZnNz7LLlJn9&#10;WIPsJHExR9HwlXbwVcd80e4VYOUvmX+frZ++Eq8Ma2MYiYvB0YavoJ1cyLcdXml4FDHGRdoMwysr&#10;p9v8lZifrJ8ejGoR86GVjAmWmWUsMzvE/YKVu6qhguGDaRXLS6fNfCjzLe1VpvRl5jtkp24Z+f3X&#10;EEeNhZbvy0zWbK5FZyUCIrxYxfLSY5k5zvEys/lZdokycwwDspP4VqiGXSt/0f5kEYdfVu5S75la&#10;j7ULdAfr2GjsqlYhPVRXqLYL0bHqiCC/AI5irSvsvXGz8PHRUBg/06ZYZhaxzOwjX7sIuB9n+rOs&#10;HsvLEvln2gIF2gIWf4SZlZmJ9ZgeXA1jhxgfzO9l5oshOy3/UM3A8jLFMnNc9svM8mfZdb7L7MWA&#10;7Czil1pEtWD4qQfi3oiu1lB7QEetmaoCP23UHum/kPMxWROK9Np3Mywzi1hmdpI1KEuXYqmiyOZl&#10;iK3yceY2tSwvi9QaO1FmnddaaIdstcxk+8iPUSU284HcFcrMKpaX41hmjrNSZrY+yy5fZjoMyE7U&#10;Zr7hIKwoO9EZu1DN8k/fDH5V0PBoTHqtc8zRhqjiyFE6X5C/eIN0NQFZYJkJLDOH+Pqa/JDI8oDA&#10;fcyEXxXdn7JtiZuFRmpw2Ql7d02XxvJyHMvsntj9WXZRDMjOIs96N/40k3/+FgGms/nPW98KqLYr&#10;Ghl/rZXjK6E2VbbQVjI22o6Q/aDLqvaOZZYZy8x++s+lJtNrZXmZMiszi6/XvMxkcPGLxljFcnBx&#10;ic+lLSwvx7HMHGdeZll8lllmZhRymoggeXapYUg/cdRMRJDZGfXyLFOLy8izdG2cqZpfmJxlaxnL&#10;zAzLzCH6z6W1s7ZZXqYcLTP9/JmXc5HPpXiFVnv8EFhelrDMHGd/mUnWP8uuVGb2YUC+3/RdsNgi&#10;DtDWDkwuh2XmOJaZY1hejmOZOYbl5TiWmeNYZtnGgJwHyP4cbe+Y4hdiep/KJLHMHMcycwzLy3Es&#10;M8ewvBzHMnMcyyx7Csh/QEREREREKp6kR0RERESkw4BMRERERKTDgExEREREpMOATERERESkw4BM&#10;RERERKTDgExEREREpMOATERERESkw4BMRERERKTDgExEREREpMOATERERESkw4BMRERERKTDgExE&#10;RERElA74f74ENr8N7OkqAAAAAElFTkSuQmCC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CRfLlh4wAAABABAAAPAAAAZHJzL2Rvd25yZXYueG1sTE9Li8IwEL4v7H8II+xtTeqj&#10;aG0q4j5OIqwuLN7GZmyLTVKa2NZ/v/G0exn4mO+Zrgdds45aV1kjIRoLYGRyqypTSPg+frwugDmP&#10;RmFtDUm4k4N19vyUYqJsb76oO/iCBRPjEpRQet8knLu8JI1ubBsy4XexrUYfYFtw1WIfzHXNJ0LE&#10;XGNlQkKJDW1Lyq+Hm5bw2WO/mUbv3e562d5Px/n+ZxeRlC+j4W0VzmYFzNPg/xTw2BD6QxaKne3N&#10;KMdqCbPlLApUCVOxBPYgCLGIgZ0lzOOJAJ6l/P+Q7BcAAP//AwBQSwECLQAUAAYACAAAACEAsYJn&#10;tgoBAAATAgAAEwAAAAAAAAAAAAAAAAAAAAAAW0NvbnRlbnRfVHlwZXNdLnhtbFBLAQItABQABgAI&#10;AAAAIQA4/SH/1gAAAJQBAAALAAAAAAAAAAAAAAAAADsBAABfcmVscy8ucmVsc1BLAQItAAoAAAAA&#10;AAAAIQASPkDYvDMAALwzAAAUAAAAAAAAAAAAAAAAADoCAABkcnMvbWVkaWEvaW1hZ2UyLnBuZ1BL&#10;AQItABQABgAIAAAAIQCYGAjPwwIAAOAHAAAOAAAAAAAAAAAAAAAAACg2AABkcnMvZTJvRG9jLnht&#10;bFBLAQItAAoAAAAAAAAAIQCPx8erX28AAF9vAAAUAAAAAAAAAAAAAAAAABc5AABkcnMvbWVkaWEv&#10;aW1hZ2UxLnBuZ1BLAQItABQABgAIAAAAIQAubPAAxQAAAKUBAAAZAAAAAAAAAAAAAAAAAKioAABk&#10;cnMvX3JlbHMvZTJvRG9jLnhtbC5yZWxzUEsBAi0AFAAGAAgAAAAhAJF8uWHjAAAAEAEAAA8AAAAA&#10;AAAAAAAAAAAApKkAAGRycy9kb3ducmV2LnhtbFBLBQYAAAAABwAHAL4BAAC0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1" o:spid="_x0000_s1027" type="#_x0000_t75" alt="A graph of a number of censored&#10;&#10;Description automatically generated" style="position:absolute;width:32670;height:28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mK/xwAAAOAAAAAPAAAAZHJzL2Rvd25yZXYueG1sRI/BagIx&#10;EIbvgu8QRvCm2XqwZTWKVAWRHqy69DpsppvVzWRJom7fvikUvAwz/Pzf8M2XnW3EnXyoHSt4GWcg&#10;iEuna64UnE/b0RuIEJE1No5JwQ8FWC76vTnm2j34k+7HWIkE4ZCjAhNjm0sZSkMWw9i1xCn7dt5i&#10;TKevpPb4SHDbyEmWTaXFmtMHgy29Gyqvx5tV8NpuL/vy4/B11YdNYTArbv5cKDUcdOtZGqsZiEhd&#10;fDb+ETudHCbwJ5QWkItfAAAA//8DAFBLAQItABQABgAIAAAAIQDb4fbL7gAAAIUBAAATAAAAAAAA&#10;AAAAAAAAAAAAAABbQ29udGVudF9UeXBlc10ueG1sUEsBAi0AFAAGAAgAAAAhAFr0LFu/AAAAFQEA&#10;AAsAAAAAAAAAAAAAAAAAHwEAAF9yZWxzLy5yZWxzUEsBAi0AFAAGAAgAAAAhAC9aYr/HAAAA4AAA&#10;AA8AAAAAAAAAAAAAAAAABwIAAGRycy9kb3ducmV2LnhtbFBLBQYAAAAAAwADALcAAAD7AgAAAAA=&#10;">
                  <v:imagedata r:id="rId6" o:title="A graph of a number of censored&#10;&#10;Description automatically generated"/>
                </v:shape>
                <v:shape id="table" o:spid="_x0000_s1028" type="#_x0000_t75" alt="A black background with a green line&#10;&#10;Description automatically generated" style="position:absolute;left:680;top:27626;width:29623;height:6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S2FxQAAAOAAAAAPAAAAZHJzL2Rvd25yZXYueG1sRI/BagIx&#10;EIbvBd8hjOCtJlVQWY1SVgpeeujqweO4me6GbiZhk+r69qZQ8DLM8PN/w7fZDa4TV+qj9azhbapA&#10;ENfeWG40nI4frysQMSEb7DyThjtF2G1HLxssjL/xF12r1IgM4VighjalUEgZ65YcxqkPxDn79r3D&#10;lM++kabHW4a7Ts6UWkiHlvOHFgOVLdU/1a/ToJbVfBFSeaov3h7DuVR2+FRaT8bDfp3H+xpEoiE9&#10;G/+Ig8kOc/gTygvI7QMAAP//AwBQSwECLQAUAAYACAAAACEA2+H2y+4AAACFAQAAEwAAAAAAAAAA&#10;AAAAAAAAAAAAW0NvbnRlbnRfVHlwZXNdLnhtbFBLAQItABQABgAIAAAAIQBa9CxbvwAAABUBAAAL&#10;AAAAAAAAAAAAAAAAAB8BAABfcmVscy8ucmVsc1BLAQItABQABgAIAAAAIQCxAS2FxQAAAOAAAAAP&#10;AAAAAAAAAAAAAAAAAAcCAABkcnMvZG93bnJldi54bWxQSwUGAAAAAAMAAwC3AAAA+QIAAAAA&#10;">
                  <v:imagedata r:id="rId7" o:title="A black background with a green line&#10;&#10;Description automatically generated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F633FE" wp14:editId="28677266">
                <wp:simplePos x="0" y="0"/>
                <wp:positionH relativeFrom="column">
                  <wp:posOffset>2135</wp:posOffset>
                </wp:positionH>
                <wp:positionV relativeFrom="paragraph">
                  <wp:posOffset>274861</wp:posOffset>
                </wp:positionV>
                <wp:extent cx="3138805" cy="3246809"/>
                <wp:effectExtent l="0" t="0" r="0" b="4445"/>
                <wp:wrapNone/>
                <wp:docPr id="166310497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8805" cy="3246809"/>
                          <a:chOff x="0" y="0"/>
                          <a:chExt cx="3138805" cy="3246809"/>
                        </a:xfrm>
                      </wpg:grpSpPr>
                      <pic:pic xmlns:pic="http://schemas.openxmlformats.org/drawingml/2006/picture">
                        <pic:nvPicPr>
                          <pic:cNvPr id="13330" name="Picture 19" descr="A graph of a number of month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805" cy="2686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table" descr="A black background with green lin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262C51-50B1-0645-8E04-DC6E58C6E6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684834"/>
                            <a:ext cx="3138805" cy="5619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0493B74" id="Group 1" o:spid="_x0000_s1026" style="position:absolute;margin-left:.15pt;margin-top:21.65pt;width:247.15pt;height:255.65pt;z-index:251659264" coordsize="31388,324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BWKq4thDAAAIQwAAAUAAAAZHJzL21lZGlhL2ltYWdlMi5wbmeJUE5HDQoa&#10;CgAAAA1JSERSAAACdAAAAHgIBgAAAHs0b50AAAABc1JHQgCuzhzpAAAAeGVYSWZNTQAqAAAACAAE&#10;ARoABQAAAAEAAAA+ARsABQAAAAEAAABGASgAAwAAAAEAAgAAh2kABAAAAAEAAABOAAAAAAAAAJAA&#10;AAABAAAAkAAAAAEAA6ABAAMAAAABAAEAAKACAAQAAAABAAACdKADAAQAAAABAAAAeAAAAABKo+6d&#10;AAAACXBIWXMAABYlAAAWJQFJUiTwAAAvpUlEQVR4Ae2dCbymY/nHDWPft5GxzGAsIWSZbH/NULaU&#10;RCn7EpUUFZL4oyj9KSWEUhMSqYiEhLE0yRLKvsyMncm+Jtv/9z3nvnTN0/O+5z1njnHO+/6uz+d3&#10;7uu+7vu+nvv+PfdzPdfzvO87M8MMFjNgBsyAGTADZsAMmAEzYAbMgBkwA2bADJgBM2AGzIAZMANm&#10;wAyYATNgBsyAGTADZsAMmAEzYAbMgBkwA2bADJgBM2AGzIAZMANmwAwMQgaGlDmPGYRz95TNgBkw&#10;A2bADJgBM9DJDEzW4sEMJHRjhCsEixkwA2bADJgBM2AGzMDgYeBwTfUwpjsjfyxmwAyYATNgBsyA&#10;GTADg5eBoWXqVw7eJXjmZsAMmAEzYAbMgBnoSAYmd+SqvWgzYAbMgBkwA2bADJgBM2AGzIAZMANm&#10;wAyYATPQlgzM15arql/UIjLHL4Pre0xf66w63ALT95AD4mise7YBMZPpM4mBtu+mz6p9lOnBAPF7&#10;hFCNa/PKNkcvJ8B1WfXD97T7O0Yxt2Etzm0J9Vu2pu+cNTabzMCgZqB68fV2MXNrwJ3CysLTDQYf&#10;KvvWqe1W6dul+mBRf6KJ7i7cJ4wWnhLeSXmvDn6JQEA+SDhG6G9ZUw6/LZBQVOUNGV4S7hKuFvil&#10;9CQhZC0pJwoE+SzfUeUXyUD75QJ7KYS99P6o1JSHyEZC9/WatnYzDbR915/87i1nOwh1icODsn9e&#10;YF+PEqo/4HpVtr+VtgVV1skrMrJHHxVuFE4odRVtI/toJcTT2WtW9IBsewqPVNq4rvcSPirMX9qe&#10;VXmDcL3wJ+GLws+E84SehHPDeeR63EyYKCwvHCxsKnCMm4XfCUcJnLssn1SFGFYnV8nIPkHYB+OE&#10;9wrPC/hhj5wv1Alz4Lh/FcYIWcarwlqPFJ4RLAOXgeGa2gXCzGmKnHfuO5Z+ZGBf+XpTOKCJT5LG&#10;35Z+9CWwVoVA+4mq8R2sV+dDQHpdYP6AxO6dlmM1gZgPN7+3U74l53Esyp8L2wjYnxOwwQ9zmlMI&#10;mUfKeCGP5QZLQM4ylyoEdPodLswkNBISwMeEJ4S6m1ijcYPRPhD3XX/zyDm8Rch7pHp9kYDkdm7A&#10;iwohX5GS209SfQNhZ4GbebTdI30dod2EhPg2IdZJuVPNIrkhHi28IdCHB6dThM2FFYVdhUlC+Pmo&#10;9J6E6/FSgetxvdJ5CZUkk/ghWeN6j/h5qvSqXC5DHLNa7lY6s0/uK/2OU7lV0fE7WqjKjDJMEF4Q&#10;lq42qr6QcLXwuLCCYBnYDKyq6eW98eGBPd3BNztuupMKyVy88YvZupXwpBYno5rQbVHatqsb+A7Y&#10;Gs3npjJPAsiy78C8qofcsswHXk+vNvZzPTiJc3hg8s9T81NCtF0hPe+FVVJb9JksW/WtCjcG2lcW&#10;mgkBPvzs2axjm7QNtH33dtA6Tk7jnFLW3WB5GxN9/iY9y9qqRBtl3p/sxVtT+0Tp7ShnalGZg2Vq&#10;Fvnr1Odf0usSIRKnP5d+PSV0JE3nlL4fVxlynRTmQqzkPoHkY5OAhywuhX557qHzsBgPiLukPrtL&#10;Z33RD99ViSR/72pDqg+TDg+TBd4CWQYuA+y1fwtxzp3Q9fO54gIOcim3beL/gNT3htRvJek8ITF+&#10;ICR0zeZDYGGNI4WBIqtpImzsnEC9HXPbTE7zuc43TI73mUr7tzAW4cmfsS+WMvz8SfUI9lK75CX9&#10;rft4tzR3fT8n35xvV8OQaGzTciDuu/6m+lQ5jH1ByUNCVV6WIfqQMGRZQ5Voo6zuz4Mq7WvlwW2i&#10;n1ZZ44jKur5Uad+50p6rJDrPCz0ldIeqD3zfK8S1vGCxYX9GCDlMCjZwmxCyn5T7hDVrsHx0UnmM&#10;EOO5VzDHqN8hPQvjiCXjhZ7iw0/UBz/Xt9BXXSzvIAOc0zjnW7yD8xiwh56WRIAnoCwEjLOzoQd9&#10;Q7X/Vpi39OOC5olsihABm48ISFjeJ5AQ/EGIhJALerQQwommfSHhUwJ+fyhEUCGIryHw9H+/wMcE&#10;twohjebDnOYpnZjDysILwhPFRsFNdxOBjxZ44sM38+SjDWS4sHqX1v3nNRUXC5sKY4SHhXOEx4RW&#10;hOMsVjqybniYIPT3ccoheiw478cJs5See6k8Qnip1CerPED4ValTbCQcJexPJQnraSRwvFJqfLd0&#10;bHDZWxmmAfAW0tP+Yd9wrKWFW4RfCiQZcwvvF7LwhmM54UPCUwLrfkSoSrM9yZ4aWwZU9936ss+X&#10;nN0j/S5hjMAx4eMywdLNANdrFuLA9dnQ5vocWt8haY3syZ+nelWdIkO+Vqvt1ImJxHzkR8LrXdrU&#10;H2lz3JDJoajkWmI8sXV7gTjBR+G3C7cJdXGQmBkym5SINdjy+Z1R9Z8KxN7dhGbxRM1dXxPZXeWa&#10;whbCBUInCut/V1o497e7BThZVbhIuEKI8yy1VpaUdZWaFsa+Kmyc2v4hnXsx0iwWdveo/4u/vBdu&#10;Vp24XP1qBfPPc28Uz9Wt82Q9LZmLcLLABRNYW3qdHCBj9CHRWU74d7JFG+WlAsLGuFbgwjxZ4GLn&#10;ot5XQEYKlwh5LIGaYBA2As7CAsGJ+Y4T/iRE+wnSkWbzuULtZwgxhnJzIYQbPBsT+x+Fc4vOfBcU&#10;EBIPbiDZR9UnSV0kt1KbysfU+pAQ/q4rvfv7ODGJzdKxOOaB0ZDKqyp9tiltK6qcVHSSvJhzlNuW&#10;NgrO0bBUr6rsjTuEGEtJ8tIXGalBrewffH9BeEUgwB0vcNy/C8OFhYSzhTyn8ZU6gSSvs5U9Ob/G&#10;VPdI7DtuQC+nY3xHOgl1zOFJ6UOFwSKnaqIxd8pRNRPP6439Ht247vP46v48vdJO/Go3OU0LyhyM&#10;SAtkv+S2y1NbI5VYNHujRtm/KoTPDVK/XZOd9rlK29iKfUPViQ3hI0riPedrpJDlE6pEnwOkvzfV&#10;I47T/8vFvjeVFuVx9cM3D2KdKvD7qBAcT5YOok55ozCr0ExWV+NEIY/7jeok8HMIPyxtd6qkbyux&#10;UN265CX9Db8kmshRQtgo9xCWENjj2U48DWkWz6NPR5WcoJOE6sXLja1OuACDXBI6ZGYhLiTadiq2&#10;mVQOESYI2NlEyMYC9VcFsmtkjBB+KScJ2Scn7kelz4Mqucnh/4liY8wYAWk2HxKzfJy4seLrttL2&#10;sErq+Lmv2FjD7ALycSH7uEL1McL9yV69EampoeQbeL7B9fdxmMBmQp573TzPatCHoD1JQGYUzhey&#10;rxdUf4+AcMEO69L++w9PfTwEjBCqAYNj9EXGaFCeC/Os7p9NUp8PS0dib57eXe16W5r9TJF9NWEP&#10;IexPS19SQFrdk432HT7GC+Gbhxh4BNg4PlwPFqkmdFtr4mtWwHUf672usrA1Uht98v7cUvUXUztJ&#10;PPGl3eQ0LSj4oRyRFhj7Ldq/l9r6qkbcwyf7NOR/pMRxKMeUhtEVOzfkIyu2PO5famMfhLCfrxXo&#10;c7bw6aL/U+UiArKcQAwZL/TmHF+h/nHs5aV3qvxYCw8eKI8SiK1/SfZW9s66qT9+9hFCeFjDRkKO&#10;xN58UHqz+zN9Obcxv0josBP/wk7MRfgUI2yUkdC1Es8Z3zGyjFZKcGXjzyZw8wjisJMdV+UAGaJP&#10;JHT0ySdiuzQoJyXHFvtCKsMHyQxC0A8b5cUCF/72wiECTwWThOjzQenIXULYduuydP9pNB9aeUMT&#10;Yzbv7t71K7qw/b7YKH4hhH3HYmdM2OApPjI7K9lPLn1bKb6Wxl2XBvT3cXDdSkJ3QpoP64xztKL0&#10;SUII5+R2IbigvFfgguOCHSbUyTgZzywNX1aZx/eGt+Kiq2hl/8SN6w2NiKBwfDk+Nm5m3DzyfPJe&#10;viW1HSEdmSRE/572ZN2+wwf7LXxQriNwbX5T2FAYTHKqJpvXgg63Gbk973fWWU3obpXtMoF9hQ/G&#10;viycIsR1J7Wt5DStJnM0Iq2OuJjbeNCdFiHGknDh8/WKozlU5+Ycx/u19FmFjZKNNh7ifixwrp4R&#10;on8un5ed+0zInFKOEW4SiCHjhMUEhDn9WXhBWFoIWUvKnsIOwhJhrJS/VD2OGw9tlS4dUT088XCn&#10;dDhFthKCn9ekc9/vSa5Qhxjzl9R5f+mXpPqk1K+nWMj9IXzmhO6+ZN+j+H5vsjEmYncr8by4GHwF&#10;GXFvZV8N4ITcVQaerPLgouOPYHFAqfe1WD8NJECQoOVNtFJqzyrZPgH8F8l4mHTASZ8gbCwsLITM&#10;EkofSoJUyBOhqHwu6e+TfnqqoxIECWLIK91F118CX3/K9DoOcyZRy/JQriQdbnhrwk05bq7LSD9T&#10;iAAidSpZVLVPCesV66kqvyEQ4JEdhYOEJ6lMg1T3zwLytWLxh+/Niz6qlCRytF9T6lE8GorKvwmr&#10;lHqUh6kO7hP6Y0/eLD8RNA+RPthlWS3g3soiSMhyDKg0T1W9QzUSbfZVyEVS9oxKh5U5xrD0xadx&#10;/SRREau4yWahvpfwK4HztbWwtpDjA+eSvR83X6ld54s4z9jlMUjmEnYQYk+/KH0/oU64L60rcP+Z&#10;KHBtnirsKlwmsBcWET4n/FzIgt+QvGfC1okln1RwL0WIYSEzSVlVWDMMlfJK1UnSeREzRkA4/2sJ&#10;1wu7CfsLIYdJAeyH/oiFctNQWo3nVzf0MMAbhvZyfmS5nxa4wFYvY/9ayii4SA8X8kUSba2WcUHT&#10;f7Qwcxn4s1I+WMpqcXfVoDoXLxgr/FFgM84u9IfkeRKkQuJCoM5GblUaJTStjm+139txHIJ8ln/k&#10;SkW/R3UStAuFmMumlT65SpB+RIDX2Hdc/B8UEM7nZ4RvUZkGqe6f5ZKvhaRvVOrMJfZiT/v8qeQj&#10;HkT6e09W550O2ZHqjVo1HLMHSewQ3jLsLGDvNJlUWfCoSr231SXSgBz3wnyBFOIe94oVhEcF3qjM&#10;LSC/FaqJ4JOyHSecKJwhbCsgrcRPrtMjhPHCCQJC4rBrl9b9sLeJ9G8IJwsTBGJQCG8bQ0aE4vIt&#10;BnIMw0gyd/xbrVMrX1SVhO73Aon10gLyJeEUYRbhD0JIf8fC8FtXsk9CFpLSl3ge4wdkObSXs+Km&#10;+W9hz4IYztspCEJ467KLEBeW1F7LTGnEldJ5+mpFHqjpNIds3xdINB8SePv3S4FAM62Sn3xfT84i&#10;AcX0WrK3sxoXbqz5ph4We7HaDxT+r4d+vIVj3z0rnFXpS4I3Y7F9XuXRwqul3peiun/yPsTfV4Sn&#10;axwPqbGF6c1QVLIGpL/3ZHXe3Ufp7L+Pavlc8yQPIT+UcrXAjaaT5EItdp+04GWT3hf1sTSIG3Sd&#10;cFOPuM29YfvSieuBpK2REC+3E5gjD29ThGbC9f9TgViwuxDX28elhzws5cFSmVXlR4TvljpFXgOJ&#10;pWVqBoLTsD4XSk0ZfTkfXG/Hlj7bqORBgLyAtpD+joXht65sNZ7XjR0UtrgZtjJZLoQvCJ8TyHQz&#10;NlU9C8GjFd9x8vNY9HyD+pDq1cRzqeqAUs8bJbr8RAqBHdlLuLlLq//TaD71vbv/27NomycUlbMl&#10;/b6kt6v6QS1sRFocT9o56KemqVQSsDOnsvx3ZTeZeGBYRsh7Dj0/6Q1XPZ7qpfZJqvsn70Mcblnx&#10;urDqfCzUTOZLjf8oem/2ZBreUK3Ou2HHDms4V+uF65C5pfxCqMaTaG/X8k9a2J1pce+RTlxtJpup&#10;Mcex3Jfr4rVimDM3NNC5Z8xc2r6nckKDfmFmP8e1HWW0VUvuNesJPBxOTI35HsFceRERktuw5TV0&#10;QrwOHlotcwxjzDXCvA1wEh2K/FTl80Xn/L9PwJaF63OPYujp/pzHZT32IrYZc0NF7494XnE5sKrN&#10;Fl+dKU8/BMRzqg2q3yj8JdmXlU5GHpLfYOQsOb9NIVMn0I4RLhFCRkk5KCoqPy2Q+SPZF/V8HOrz&#10;C/kmz813TWGYEMIxQxrNh/bsO3j7ZQxUyc09ZNFQVJ5d9LrxNOU15D5lWMMi94350LmRva/HwWf2&#10;Tz1zht+vYSwyWeVhRad4l5ADZmrqUjmf7J864SHiAOFnQl2yHfsgxhLU8/rD3qjMnNCnOvYh2W5P&#10;g78pfbFSJ6BdLqxY6rlg34WsForKvwm93ZN5Tvk85LnnPulwg0bN62LSeW2xiNwn63X98/h91eHe&#10;cKJybeGQVG8XNa+ZNWWOuHZ2EPInCieq3uhhhLdb5wlcf3XCDfT+0kAsaOSHLlzfh6NILhJyLN9O&#10;dR5yThWIE1mWUeVpId8Lcjs6D3VHCuMF3vxkeTBVZpEOQh4IpZQ5Ycl7pdKto6rEt4grOYY9Jftk&#10;gbd0dWBvhNA+LioqSeaeSfVpiYV5v7+QfMa53DDZULke+hrPK64Gf/XdWsKTwqNCvjDyyvZVhcAR&#10;uEd6XOjHJDsnOTbK75L9GunnCXsLnKxbhPBF+WdhgsCGIGFEPiLkPkt2Wf/zh+PzhJD7vK76s8nG&#10;DZunRqTRfNjc2ceXunp3/4kxL6s6TCAwscHof7EQsrOU7AOfyNVC2HP/rsYmf45N4+AkpL+Pg98v&#10;CDFHynOFkcJY4VIh2i6UvqCQ5Qeq0E4i3UiWUANv9OgHhwg3iuMEbBy/TthHBJg4PuVn6zo2sPW0&#10;fxjGA8EbQhzjCemsk2vhZAFhHtFOyZ77sLBHst8knRtkb/YkeyT7zfvub6mNQDmY5SpNPq9z88pi&#10;uK5z+yOq57dH21fax6meZbQqrwrhgxiwSe4wyHX237VCrI/yAzVr2kI29m/0u1z6OgIxfWFhK+EM&#10;gViP3kyOUWP4Waum4/yyfV3g2oHvwwRuqlnyeX9WDfsJywn7CxOFlYVGgq9rBGLt0jWd8v2I+TEX&#10;5kvC8R4hy32q0PaQABedKodr4XFOKX8qsD8mJHt+QSJzjzJKPdgD+Kuez7lka/X+PHfxEfNjr4QQ&#10;h8N+j/QfpnrYVyidW4nnpWt7FhDARRDE3CF9n7RUkq/zBYJA9Inyn7L9SMjjabtFIAgtJnBRc8GT&#10;lPxACFlAyhVC+GJTELTWE5C1haeFaKfkwlxfyEJwYNO8KlwprCJsLRBAGMNmXVhA6uazuOxc6Pk4&#10;BJEdBIQAcJLAGvH5uMDrfTbZzALyAeFFIfv4u+qHVmys8VihJzlCHeAs+7tJ9f4+zpry+UfhX5Vj&#10;cVyOD/93Cj8RPiRwTkO4iT4oxBzh5wqBC7NO1pfxFSESululx1i4uzS1SZ3hE8KNQvSJEg5PEXqS&#10;VvcPfnYUcuBhX7NXhwoI647jU54lsJaw3SB9OSGklT3JPn1ICB+Use/wn+1we6ow2GRvTfhmIa8F&#10;Ha4vFEYKvxa4pqp9Jsr2Y2G88JJQbb9Otm2EkIOl5D5wdnQ0DuJyH82dWJLXhv6c8HthuJCF+nHC&#10;FCHGcM2gE7/OFxYXehJiZezxz6fOy0s/TeCccP0fKYwQ6mQjGbmfxDwonxDOFUYKzeRLaqQ/e6hO&#10;uDYvEuhzjnCXQMzaT8hCPIr147OT5XAtPs7F3dK530ad+/M3hL7IBRp0RYOBrcTClTU230uYE7Fw&#10;p+JzAZW3CTHXB6TvmurYHxbeJSA9xfPuXv7bZwbm1chIfqpOFpKBC3+RakMv6rOp75yV/hxvvoot&#10;qs3mE32q5RwyrCOQKHA8S+8ZgLtG+6D33vp3xExyt6rAOZ6x4nqI6hFMKMcK7IcNhBFCnfR2T9b5&#10;sM0M9JUBEp4VBGLrFsJSAvu4N0JCzX7nZhpjSfTWEOYRWpVl1XFzgbJVOVYdvyPEcevG0baNcIxw&#10;qLCWUBUSQtbwT6F6j6j2bff64VogXIAry2JHqSSOTUtcHqnx+Gkk/RUL2Xc8CDfbEzGHZvE8+rg0&#10;A2agAxkggEQgpBzbgRx4yZ3HAElbvGHddBAun5v6JOFfgq/Z7u86Rhy7chCeT0/ZDJgBMzDNDMwu&#10;DxEIKTeeZo92YAYGBwOLapokRX8X4iOtwTBzHsK+K/AxLG/xLN1vPCOOTTAhZsAMmIFOZGArLToC&#10;ISXf16p+LNuJvHjNncEAiRwfv04UpuWrMdOTLb5zep3Ax4mW7n+G5CoREXFsinS+7mQZRAzwlGIx&#10;A2ag7wwsraF8ybwqvLE4qGp03Qy0MQMraW0PC3yBfqAL34W9ViCBsXQ/hPId5qocKMOtVaPrZsAM&#10;mAEzYAbMgBkwA2bADJgBM2AGzIAZMANmwAyYATNgBsyAGTADZsAMmAEzYAbMgBkwA2bADJgBM2AG&#10;zIAZMANmwAyYATNgBsyAGTADZsAMmAEzYAbMgBkwA2bADJgBM2AGzIAZMANmwAyYATNgBsyAGTAD&#10;ZsAMmAEzYAbMgBkwA2bADJgBM2AGzIAZMANmwAyYATNgBsyAGTADZsAMmAEzYAbMgBkwA2bADJgB&#10;M2AGzIAZMANmwAyYATNgBt4pBob08sD858sbC0sJk4WbhCeFkLukvFIqK6jcROA/L79F+KXwsoCM&#10;Febs0rr/3K6CcR8V8P0HYbzwhpClmU/6LSzsKIwQmBv/QTr/4fCJgsUMmAEzYAbMgBkwAx3PwLfE&#10;wGsCSdY44RrhzQpWVx35gkCCdrdwvEA/kqvhAnKggK8Yf4n0J1Id+/5Clp584vtRAb8/E+4R8MM8&#10;LWbADJgBM2AGzIAZ6HgGthcDkXxdXNgggSK5w07yFG/deCsXfT8sHZkgYDudSpHbVEY/yj2FQ5Pt&#10;RekzCUgrPr+vfviZKAwVZhR+K9wsWMyAGTADZsAMmAEz0PEM8BFoJF//l9j4Z7IvWeyRqJHszV9s&#10;8ZYO24LFdp3K8HlMsS2fbLQtWuyt+OQtX/i7SPpCwrsEJ3QiwWIGzIAZMANmwAy0LwO8yWpFhqRO&#10;LzXQF5H9BWHF0s536zYv+qhS4of2q0s9Cj5uRf7dXbz1d1ZpCwit+LxM/TYuIzdVyUe8OwkbFJsL&#10;M2AGzIAZMANmwAy0JQOtJnS/0+pJkpBh3UXXx6Hxtu1x2W4URpc2Ct6QbVTqj6j8WdH5KLVV4WPT&#10;5VLnZj5/oX4HC3OX/rzd4+PhHYSzis2FGTADZsAMmAEzYAY6loH5tPILBT7SJDlbWfhyqb+ichcB&#10;WU+Ijz0p4yNX2qpynQzRlx9JIPzCNWyU/EK2Nz7XVP/7Kz546zePYDEDZsAMmAEzYAbMgBkQA7yp&#10;e13gY9eHBd58kUSFLCElJ2S7REMpF1Y5V9FbTeha9fkp+V1c4CPa3wt5Hh9T3WIGzIAZMANmwAyY&#10;gY5n4DwxwL8jR4LVSPiOXPyAgYTqQWGx0nlelf8Q4mPZ66VH0nVQ6cN37cJGuYzQqs/j1fdcAWHM&#10;KUL4iu/W0WYxA2bADJgBM2AGzEBHMrCOVk1yxK9UjxI+LewpbCfwPbnhQsi2UugXyRQ/eODj2keF&#10;k4WQiVKiz7HFiK+wUa5d7K34/HYZu5/K2QTe2OHjKSH/I8aqWsyAGTADZsAMmAEz0HkM7Kol50Sr&#10;qvMxLN+pC9lRyvNC9OOfN/mBED/C+GNqo8+rwucEfhkbYyj5sQVv7ZCefH5dfRj/ovCCgE+SyXgj&#10;KNViBsyAGTADZsAMmIHOZYBfs94h5GSrqpPU8eOJkJmkrCrwdo9fq/aHNPM5QgfgO3ozCyRxawj9&#10;dVy5spgBM2AGzIAZMANmYGAywHfNWpH3q9M5Av0peRNGAsdHmXwsur6ArCLwPTmLGTADZsAMmAEz&#10;YAbMwABj4FLNhzdyR9bMi7dgU4TJNW02mQEzYAbMgBkwA2bADLzNDMR32no6zG/UgR8s7CXwHbVb&#10;Bf4XhxWFTQTe1u0iWMyAGTADZsAMmAEzYAamMwOtfuTKtFYXPiIsIfCrVn70cHvB5Sr5AYLFDJgB&#10;M2AGzIAZMANmwAyYATNgBsyAGTADZsAMmAEzYAbMgBkwA2bADJgBM2AGzIAZMANmwAyYATNgBsyA&#10;GTADZsAMmAEzYAbMgBkwA2bADJgBM2AGzIAZMANmwAyYATNgBsyAGTADZsAMmAEzYAbMgBkwA2bA&#10;DJgBM2AGzIAZMANmwAyYATNgBsyAGTADZsAMmAEzYAbMgBkwA2bADJgBM2AGzIAZMANmwAyYATNg&#10;BsyAGTADZsAMmAEzYAbMgBkwA2bADJgBM2AGzIAZMANmwAyYATNgBsyAGTADZsAMmAEzYAbMgBkw&#10;A2bADJgBM2AGzIAZMANmwAyYATNgBsyAGTADZsAMmAEzYAb6iYEh8jNGuKKf/NmNGTADZsAMmAEz&#10;YAbMwPRh4HAd5jAONSN/LGbADJgBM2AGzIAZMANmwAyYATNgBsyAGTADZsAMmAEzYAbMgBkwA2bA&#10;DJgBM2AGzIAZMANmwAyYATNgBsyAGTADZsAMTFcG+GHWosJM0/Go8+tYw6fj8d6uQy0px6NrnM8m&#10;21w19lZMnIfpfT7yvOZTBfRVejN+qA5SPda8sm3U14O3+biFpnF9rY6fR8eZvcVjteqzRXft321T&#10;LfFG4e8VXKT6rELIMClXCrkf9cWjQxuUG2sNVwuxxuulL9VgXZ+W/YbU92bpX2nQ12Yz0GkMcCM9&#10;RXhBeFN4WThPIEnpSRZUB66nuA7rykZxZwGNe0h4XBisQhL8OeFe4T1pESOljxOeEV4S+NcLRgqt&#10;yCh1ulD4l/CI8EqpL6eyTjh+lXfOyXx1nXuw8eO8zwucl+eF5wTm8EWBtfYkvR0/sxwSn+8Tflxx&#10;Povq3Nu+L5AYW2aYYQ+RQA7wb+FhYX+hN9Lq+E/K6S3Cs8KrwgRhJaFOWvXJ2P7cq3VzGXQ2Luqb&#10;BAIvGCfUycwy3iHQ5wiBersJa9pXeF1gnQS1Rk/D3HhI6ggcSwsWM2AGum/Sl4kIrh9u3o8VnTo3&#10;8p6eunkwom8jTFFbozd+Z5dxj6scrPI9TXyysGxaAAns/cLdwioCiRWxGD6XEpoJD+P0u1VYsXSk&#10;vEd4WKA9yxyqwF+V//Nyp17oBxdf+6mcvSBsX2/BT/RtZfxm8nevEHOvJnQcjhh/pkBsn1PoZPlf&#10;LR6uDhNIcD8jUD9KaEVaHb+3nL0h7FGcbqCSPfaCsHqxRdGqT/r3916NOQz6kqDA0xMn83ah7slp&#10;Idl50q67SGRuK+HtQgSF30iv44MF/0g4B8ViBsxAFwNb6S9vkCjjLf+e0gnoXFPHCo2E6+wugbdJ&#10;2wprCKsWrKuS8VxzdbKjjHHNcrMYjLKDJs0aVq5M/qxi/2iyk7zQ9/Rkq1MPKP12rjSSTDGet2dZ&#10;vqTKbcKGFQzPnVrUh6ofST0PvTmGzl7sU1Q2k96OX1jOuMmfJLC2Rvcqjj9R+IHQqcIee034mxDn&#10;hvLaYl9OZTNpdfxickLecGnF2V6qc474VCykVZ/Rvz/3avhsmzIIrrvIWSSBmAuTC6bd5RgtEB4C&#10;hzZYMJyc0aDNZjPQiQzwMPSFmoX/VDaupz/XtIVptBSSOd6iVOXjMjB+bLVB9RHCs8JBAn0eEwab&#10;LKUJc+O7pjLxJVRnTXxcOlulbYrq3JSb3XxJahhfTdx2LfYvqwzB/6PCdmGYxpKbOcfGJ8lZlvtV&#10;eUpo9LaVvn0dz5o4LmtvJOyn14W1G3Voc/tPtD44OqyyTvYJ9p4eFFodj/+643CNc83S9gEBadUn&#10;fft7r+KzrWSIVnOlAME8VS0phKwphcARxIc9l/OoMkbYUSAw892HLLzh21LYWiAArSvMK9QJJ+td&#10;FeRgtkhqC3tv/NcdM9tI6Hgzd40AH7xd2EqoSrOEbll13lbgLUPdDarqy3Uz0A4MvFuLIJZUhSSB&#10;a+n8akOL9V+p32NCNQEgzhC3zhSIWRyDfoNNvqsJM/edKxPfothvqNipXlTavl7TFqbdSp8nVS4V&#10;RpXnCsQ1EsaQL0phDiRgJEMbC9Mq98sBPr+XHK1abM0Srujel/E8UHDMZv55MUGSfJswi9Bpwn6C&#10;I/ZXlvepgh1uqvfw3K/V8Vy3+PtaHlz0a0sbb5GRVn3S9+3Yq/htKxml1bwkcAL+UFY2VOVNws9L&#10;va7YXkaSwJuFBwXG/1lYTEDGCE8IBKCLhVcF+qws1AmBZLJAH3Cr8D8CwsXHXLA/JGwkjBF641/d&#10;m8oxaj1TGCY8IHAsPpJ+j5ClLqEbrQ4TBTjjbQN8PiVsIljMQKcyEAH4gD4QwM33ReGEmrFflY2b&#10;Pt8rG6wJ3Zya+9MCb4xYaxZuhMQfYmdVSFho481GI1lYDSS49CNR44a9v0Ay9zkhhLhKPKVfxmmq&#10;zyP0VQ7RwPB3svQRwt3CP4RFhJ6kL+P3llOOeUoPzi8t/T7ZQ792a55RC+K+BEfshyzcs+N8LZ4b&#10;kt6b8ZcUfyem8aGeXdp+qrI3Pt+uvRrzaqvyK4VkTuoOwleFfwoLCnXyIRnp+5HSOKvKCcV2YbHd&#10;qZJMPWQtKSR1jRI6+nE8EiF858Cjatc/S0Dwww/SF//dI+v/RkJH63uFFwXmQaKWeagmdLyVmyL8&#10;VggZLeVlgfluEUaXZqDDGOD6f0VYpg/r3kZjuP7eXxm7mupcW2EfrAldrK/uzSIPlqz9F0JV4q3e&#10;n6oNlfoaqj8v4IdEjnjGg3AWbqjLC2OFg4UHBPoD3qTMJPRFhmgQcw9fHP83wlxCK9KX8XvLMcfr&#10;KaH7Yel3WisTaaM+y5V1wxH3rCxzqxLnav3ckPTejD+++LtPZXUPXVTa4L83Pt+uvapptJ9AerwK&#10;5a0bAZPErpGQTF0vMC6wk/TYFItL5yLmLdsCQsh5UlaOSoPym7Lj57JK+4GqX1hsJJB99V9x+1b1&#10;GGkE0pBPSIn1MBfeWiLVhO4a2ei3Ao1JeDrBzpNpjE3NVs1AWzOwklb3mnBUH1fJkzxvlwjkIbNJ&#10;uU34dhhULilwnT2WbINBJZ4x7xtrJvvX0nZCTdvRpe3vNW1VEzGcYwS+U+1QqROrf5/6f7nS3pvq&#10;zOo8KflCX7EXDno7vtWE7pAyJ5KNTpLNtNjYB/kFBRzMmdo+hqFGejN+Q42PY30++VpU+sTS9g2V&#10;vfGZ3HSp/blXq77bok4A5mmaE/GnJisaXvq8rpKLIvBA0leVfpOAr4eFTwkEZsaSjDUTXv/yJo+x&#10;7y4dGTtJ+FCpU/TVf3IxlVpN6Gg8QmAe4DgByQndXKozV3irJm2ryBZj0S1moJMY4En8eoEkrLcy&#10;uwa8IPCkn+UHqtwgcLMPGawJ3claAPHhglhIKq8sbbxNqko8KJ5bbajUN1L9OYHjkDRGLIo4JlOt&#10;8HYM3ul/eW2Pno2cHx7eSch5QCexxx9Jd8R0qQ2lL+NbTeg+q6Myl5caHr09G8aWdbP2akI3LLWt&#10;2mD5vR3PPuNYbwi/E34tcJ/EBj4p9Nanhkwl/bFXp3LYbhUCMGQf2WRhG5Q+BJZmsoUaec0fJ5C3&#10;eh9sNiC18VEN4yKgk8lPFEjsQqbFf/jI5TGq5Dd0tLFhCEyxht2l54Ruk9L2hMqqcFOKcdtUG103&#10;A23MwCFaGzfzxfu4xq01jmuHWBPC1yCw/UUYl8BHedi5WYwTjhIGg/BpA/M+o2ayxKFGbT8vbTxs&#10;NpKRaiCZu1gghs0pxPHw21M8mkd9nhdIwPoicTNftwzeXGXcC26RnuN4nf++jN9bjljbKXUOky32&#10;Fn2J0Z0i+ePNUZVFL6U6fJB4z1ppi2pfxm+pwScJpwv7CN8XOM7TAtz3xaeGTSXTulenctZulVYS&#10;Op78OClXNVh8flPFxvl16c8Y3mZtIfQkkTQSlPh8nwz/qzWD+uq/xtUMx8hIIK0Kx/+HwPy5afxV&#10;OENAPi5gB3UXAhuXtrUFixnoBAY+oUWy71ebhsX+UmMfFvKNf1PV41prVvKJwWAQ1sg6/lAz2W+U&#10;tj/WtI0vbZ+qaQvT10uf7cOgcjbhmmK/JNkbqdep4S+NGpvYOQ5x+55Kny1Vf11gzetU2nK1r+Nb&#10;Tei2K3Ngjp0kJFD/EuA/Eu1Y/5hivysMNWV/jJ9SjnN08T+tPmOafd2rMX7AljkAvl2TvLs4/h+V&#10;69cc5BzZVhf2F+4VeBpcT+ACHyrUJWYyTyUki38XSKYOFj4gnCqE8NQ5Lf7DTyslT6oEoyeFWYTR&#10;QsidoahkjVniyZjvI96YG6ybgTZlgOv0R8JHhJsra+RG3YoQ5Hno+43wRhpwpfQVasAxEZJI2nng&#10;HAzyWJnksJrJkuwh7xNm6tL+82elot76H9N/aRsXC/E3hJv550tlyTA2KZlXXxI6kjXidj42h+Gh&#10;/HwUyYjuovbvtI6vdZqMw4s+Odk6QeU+xDlAqgldK3tqWsfvouMuLNwhHCog0+qz20v3v0zRl70a&#10;49u2JAiTwR/dZIUkKiR19HtQWEtASCY/IzwuEIQIxisLIe+TEmPC1qzcs/RnzOmVjhyrFf9cvCSe&#10;rSS6P1C/c4RGsqEaXhWYzxmlE1wEZxGES1PX2ukbF1HYXZqBdmRgMy3qGWHTyuJ4CDpIOLHYuRa5&#10;Jhct9WqxlQxcN+tXGxrUSU7oHwlSg24DzrxDmfcDDWZ2TWknwQkZI4W1TgiDyjo+Tyv9Dkn9UEnS&#10;GP8rKhLGLi9Uk0bmRoK8uBCygJRPCvOFoUG5tOwcgwdhkvMs7AHaVizGurn3Znz2/cXiOz/45/bQ&#10;v1f6nReGDip5+IH/SyprHl/smyR73b2zN+OTq6639ewHXorknIA+rfrszV7Fb8fLvGLgKYETHk9S&#10;jUj5UOlHXxIrsu54nbqjdMin7SJhQQFZVcD2NSotyBzqQ1BhzLqV/q34H6oxj5bxvI5vJvT9o0By&#10;hu9Ggh/mc0bqMFZ6vMr+dLFzE4PDe4VYf2lyYQbajoEttaJXBK6NyQkkWXFtkMQhcQ1xbXLdVeVM&#10;GR4SeFhqRQZrQreQFve6AG+z1Sx0lGxPCFcKxCSSo+uEF4Q1hZA6PldRIw+fdwuRgJG08aD+b2G0&#10;gPyvwDkj7n1WWFs4VHhG4Jxm+asq9H1WILlrJmerkb57pU5LSMfveclWN3eaWx2fXHX98plj/iEb&#10;a/TwvWtNWyeYeHEBT/F99q1L/ay0eK7LRvfOVsYnV13/UPXjMtwmLJMbkt6Kz97s1eS6M1UIJYPm&#10;RAfuk76T0Ei2UUMkXIwhMPGUhBCA3hAIKgR0gtJzwgXCrEKr8l11JNhUpRX/BLAHBeb2maqDVN9N&#10;OjeQWDf6fqm9qp4iwxkVIx+3xrEmSZ8sXCEsJ1jMQDszMFyLI0mI66eu5JqIBI1rkT5cL1yjWUhs&#10;iBPfz8YedN4i4e+RHvoNxObTy9w3aTA5kuDbBWISyd2dwvpClkZ8EpPuEeCFj68fLfW4kas6A4kf&#10;fMc5e1Y6MXoFoSo3yRD9dq82Vuqcx+ME4v/lwniBPXKCwMexIY3m3up4/KwmXCXkPUjiy0uHqswq&#10;AzwCjtGJwjX3Y4FzTZIFbz8UZhZC6POgwPnmHGVpZfx7NeAkgf1KMneQkM+7qlNJKz57s1encu5K&#10;6wywCVYXNhCqJ2xR2WYRVhQ2EZYVeisLa8C7Gwxqxf+CGstHvf0prHlUA4dLy76hMFeDdpvNgBno&#10;via5NqvCTXYLYXi1oU3rcDBF4IbaTJZX43sEbnx1Qoyr45O+iwkkgUsKkVRLfUvmkLauwA1zxres&#10;/63ML9NYgcRuh/9urrVwPrm5c4+Ys7ZH471A91bGN3Bba/6krCQpR9a2dpaR876O0GjfYG9272w2&#10;fimN3VjgPjlUaFWa+cRHq3u11eO5nxkwA2bADJiBfmNgW3l6SeBhcKDLcpogb3a4sQ5GuUyTvkHo&#10;1Ldzg/Gcec5mwAyYATNgBgYNA7/RTMcLsw/gGW+vuT0q7DqA59hsal9RIx//8V0+ixkwA2bADJgB&#10;M2AG+p0BPpY6TLhKWEAYiHKwJrX4QJxYC3M6Sn3+KqzYQl93MQNmwAyYATNgBszANDHAd5o2nSYP&#10;HlxlYCEZviw0+v5htb/rZsAMmAEzYAbMgBkwA2bADJgBM2AGzIAZMANmwAyYATNgBsyAGTADZsAM&#10;mAEzYAbMgBkwA2bADJgBM2AGzIAZMANmwAyYATNgBsyAGTADZsAMmAEzYAbMgBkwA2bADJgBM2AG&#10;zIAZMANmwAyYATNgBsyAGTADZsAMmAEzYAbMgBkwA2bADJgBM2AGzIAZMANmwAyYATNgBsyAGTAD&#10;ZsAMmAEzYAbMgBkwA2bADJgBM2AGzIAZMANmwAyYATNgBsyAGTADZsAMmAEzYAbMgBkwA2bADJgB&#10;M2AGzIAZMANmwAyYATNgBsyAGTADZsAMmIHBwMCQA48dM3KGoa+NGwyT9RzNgBkwA2bADJgBM2AG&#10;CgNvDhl31BevHkdtqJK5kW/OMMP7S5MLM2AGzIAZMANmwAyYgUHAwJAhb46PaQ6d4bWhk4cMfW1s&#10;GFyaATNgBsyAGTADZsAMDAIGlMPFLP8fIysobZSfVYUAAAAASUVORK5CYIJQSwMEFAAGAAgAAAAh&#10;ALZny4UIAwAAlAgAAA4AAABkcnMvZTJvRG9jLnhtbNRWXW/aMBR9n7T/YGXS3toEKAxYoapGW03q&#10;NrSPH+A4N4lVf8l2Gvj3u3ZS1lKkrrwVCXMd2zfnHp9jc36xkYLcg3Vcq0UyOM0SAorpgqtqkfz5&#10;fX0yTYjzVBVUaAWLZAsuuVi+f3femjkMda1FAZZgEuXmrVkktfdmnqaO1SCpO9UGFA6W2krqsWur&#10;tLC0xexSpMMsm6SttoWxmoFz+HTVDSbLmL8sgfkfZenAE7FIEJuPrY1tHtp0eU7nlaWm5qyHQY9A&#10;ISlX+NJdqhX1lDSWP0slObPa6dKfMi1TXZacQawBqxlke9XcWN2YWEs1byuzowmp3ePp6LTs+/2N&#10;Nb/M2iITramQi9gLtWxKK8MvoiSbSNl2RxlsPGH4cDQYTafZOCEMx0bDs8k0m3WkshqZf7aO1Vcv&#10;rEwfXpw+gWM4m+O35wCjZxy8rBVc5RsLSZ9E/lcOSe1dY05wuwz1POeC+22UHm5MAKXu15ytbddB&#10;OteW8AKtMBqNUHCKSlQ9zggvJoNZQgpwDAV4SaLqiC4JJaqROdoAY6mVr93HD5vLz7FZhdnceLQX&#10;oY3XaAPOqBBbUoECSz0UpOW+JhIK3kjCtCp5gRaEsAsBX4DUAaSBwFvN7hxR+ktNVQWXzqBFEG2Y&#10;nT6dHrtPqssFN9dciCCKEPc8YjV7cjywFZ3UV5o1EpTvvGtBYDlauZoblxA7B6QBubNfiwEqCs8N&#10;j+QZy5XvNOUs+4l4o2mdt+BZHbCUiKl/jurZDcQC/mEO1TkUOsnbb7rAxIHPaNpXC304mU6ycTw9&#10;dnJFdq3zN6AlCQFWgUhjenp/6wJmnPowJaBWOnAZaxGKtItkNh6O44JHI5J7FIbgcpFMs/DpiKiB&#10;FleqiIs95aKL8QVC9fsYKu1DLLyTAgZvxj94b3Te8TQXaNmdbXJB2R3JsanweFS9/CsLoJAnBa8z&#10;z9t2yfCwS451RlDlQS+g3s+mo7NOeweP/vFkMPs0DhOONUR0675q4x2AV19M21/T4W593Mf48Z+J&#10;5V8AAAD//wMAUEsDBAoAAAAAAAAAIQBis5VfYtEAAGLRAAAUAAAAZHJzL21lZGlhL2ltYWdlMS5w&#10;bmeJUE5HDQoaCgAAAA1JSERSAAADCQAAAcgIBgAAAAWwprQAAAABc1JHQgCuzhzpAAAABGdBTUEA&#10;ALGPC/xhBQAAAAlwSFlzAAAOwwAADsMBx2+oZAAA0PdJREFUeF7s3QdgFNXaxvF/eq8kJBBKQu+E&#10;Ik06CKioKKgIiqjYFbF35WLDjl2xYUOaSpUuvbeEGnpIQgjpvSf7zSbjJ8HQdNUAz897rjvvObOb&#10;rNndeXbKsbMYEBERERERMdmb/xYRERERESmjkCAiIiIiIhUoJIiIiIiISAUKCSIiIiIiUoFCgoiI&#10;iIiIVKCQICIiIiIiFSgkiIiIiIhIBQoJIiIiIiJSgUKCiIiIiIhUoJAgIiIiIiIV2FkM5m0RERFT&#10;MqWbjmDBG7tLGl7E3yjlsfpYNok40baGL6FmVUTkQqeQICLyl2UQtWg6ixevZkuSWfIMJKDnHbw1&#10;pIlZOF/FUjJ7hxESArC/uoMNQ4L5nG1MhtYDueWqFviaPeV2MfuFSextdB39eoXTOsTNrP9Xspl6&#10;IIUjuDGgQXVamdW/LWMni6bPZWNygPE0XM9VLXzK6yV5Rj5bxVtjE+j49EDa1PHHs7xHRORfpcON&#10;RET+ouMRc5m1cj1b0z0IDQ01Wk2qe+Syf9YHjJ2zn/yiEmNjcDu/fr6A1RGxpJvrnZOCJI5sWsHU&#10;T1cQbZbObw64elvIPrKJFdNms2xvllkvl7ZpBt8vO0hiQQkOzhfwR1R+PHtWL2Dap9OZvXAH8WaZ&#10;0iLI2sPiH9ZxIDWHArMsIvJvU0gQEflLEtgxdxn7s0Npd9vzjB071mgv8sLDI7kl5DATX1vI/vxi&#10;CjN28OsXC/9eSNi80ggJKy+QkOBJaKerGHx1Z+pl7+LnXyLLN5BLjc3h9G38NGEVhZfewJV9WtAg&#10;0KVsjQtXDXyK88hK2MjKQzlmTUSkanAwPtjGmrdFROSsHWTj1PUcta9H026X0KJsg9YRZxdPaoRU&#10;I3tDNvWH1CZ1+QLmzYsiw8OdgLohVHMrJfNYNNu37+PYoR1s31+Ed/1A3BN3sHzNFiJ37CIqKoqo&#10;xHyKHO1wSoli1aylrNyVjneTEIKDQ/BxAvvUvaxev5mtkTvLx8dnkOvgRQ0f1/If7wwsaamUHtqP&#10;Jen4KVocloNHseQZG+9OxZX0/7lRUoKdl5f5CKfjSTU/DwrTYli7ZT/FrVoT7p5O9Py3eH1OMINH&#10;D6N74+p4O1rHZpEQtYOI1RvZGhVDzLFifMICcC+7H0PKic9DDMm54Ornj0fZumcWk1/AsvQMonLz&#10;TtFy2JCWQ3RxCfkOpSRUOuaP5mRnh7+T8R/oTHIOsmFJOqV+3jTo4k1qnA8twmvgbg1LGRF8/1ky&#10;LW7rRuNgH9zzEzm4fRubN2xlR9Rh4lMKcQyoXvZ3ICLyT9E5CSIif0kSm757jXfnp+HWsCe39Kpr&#10;bJ164xlcn/ah5vHlbObbW57krVn7yK4ZzuDHH+Hmvr4cXTiF9ydtJyjEmUyHK3hqyhB8JtzHXb8k&#10;U2BsaLsVJHDAvTMDhg7k1uBDfPvkx8yMd6Xp5dczesI4rq6RSvw3z3Pf5CgSskvwLkkizrkRba8d&#10;zccP9CLgLL6AL9m8geLpP5hLtuFwaQ8crx5sLp1Z0s5Z/PjDZ0xL7s+rN/oy/cWXyb1vLi9eGUYd&#10;X2djRCHpccuYN3EGc+bv56iDG+6eLRg04RFGtqiBK6kc+fp1HvkpgriMAtwLHAhoO4CB99zBTeH+&#10;nM1+iEkJx7kt6oC59Pe92yCMMbVqmkuncXwR7z25jGjfhvS+NsgIkwcovXUkt4XYYfxS9G8bxdCV&#10;z3B1uA9F66bz1efzWbozmRIHe7xrtqXjHQ9w/xWhJ53PISJiOzrcSETkLwnkklvuYlgTJ9K/eZGR&#10;I29h2H2Pce8Hi4k+EkN0ci6lpe0Y8crtdG86hLueepr77+hFa2t+SIvH3s6TJo/O4pcpt9KRHUz7&#10;agdd7/iAH+cuZ/l3LzA8MIPYDXHktbySWx6+nW4NhjFu+jiGhICz/W7mTN9B+OBX+PwXY/zkl3kk&#10;3JWEtWtYl1r+052Ri7EJ7ed/muZtjHEzmkclfado7sbYcxDYoiN9u3cnfMErPPjsZCYHPM2Ya0IJ&#10;LgsIhpLjbPpxGruLwrj6u+UsnPoCD/eL5t2nfmZ/EZRatvDde7sIv/4VvppjfR4e5oomFtav3kVG&#10;+T2ckaeDA3VdXU7TnAg0xvg5OFKz0v6KzdsYe248qNs4iICwbL78ah1ZxWb5d8U7mPvJz8S59+aB&#10;ycbv+Mt47mqTz49Pf82mk8eKiNiQ9iSIiNhEPDvmTeLN4a8zy9WHnAHvcfSDKwlMm87o6zdT697r&#10;GTqyC6Hp2/j1s2+ZtNSNa796lZtqmauXFJCTk09RqfUteRe/PP0ju/Mactlzl+G6+CcmfAajI56n&#10;Z/loYwu5kFzr+JJSLOxlxSezWLHZnV4fPsdVNcwxf8s/dXWjkxyPJOKnCfR7NYfnV07jrrpGLvl9&#10;O7vs2/bFxAS347qnBtCcRI7uWMJ7Ny2l+fKfuCdsGe/3HM2h/m8w+LrOtK8J9k4uuLq64Xyu2+qn&#10;9A9d3ej/9ySEc9uEK/Bas5BfJ87H6Yk3ucvluz/2JFRbx0cPb6G0e3+Gju5NE44SOWs6Xz+7mRaz&#10;v2dUPfP+RERsTHsSRERsIphm/R7mk71b2PDlbbT78QOmHCwktdDsrsAHD7eahJx4VErsDzx2WWda&#10;lV0l6XIe+GoRW82uSsXP4sVre9K+bPxlDB83mfVm13nFwwP3kIa0cQwjzAgI9n/6VNrKzAmjuLzs&#10;97yELle8yGyzB7ry4K9vE7ZiLI93tvaHMuCuccyIMrvPG57UadGKXiPb8NuPJ/1XPHaU6AA3iqv7&#10;4l9W8MTD14Wg+nuIjisriIj8IxQSRET+iojPeezmZ3jmqzWUH9Fuj4OTGx7VQwhu2YVrWqzlQGwx&#10;+ZVew9LO+J99+QZxcRZEf8WIAT9R7b7PmL4+goiIabw+vBetywf/Wcz3PHrLdBwHv8Znq63jf+az&#10;xwfT3uw+v9hhZ+dA2T/Wb/+Np6ai1lxxz3tMi7D+npFE7tjMxnWfcJsRKJztnXD16s7d3/3MnEij&#10;f8bLXOGWxrTPZrDTXPv8YIeDVxg1jBB0ecYYnvkN8n4/lCioBnVS8nFMyiCtrJBDTkYhSdGNqXMW&#10;pz6IiPxVCgkiIn9FvfaEBx9i2+wf+XZGpLkBB4UZSRxcMp2vXe9kQGtnfMouw3OM1LRssrLLhlRU&#10;XGSEhB0sj/OnWuM61GsYSknUGrYf2GqGD6tcCouOcizBXIzZzYZYd7zq1aF+k1DsDm9lT+Ryzrsv&#10;0M/Erz4NGmbj7Z5OdkkooUFOOMav4aPHZ7HHCUqOzeK1W8cyfUcuxYFGf81APB0s5GRmn3/zCxiB&#10;xysghI7du7P5zQ/ZWVBAvrUeXJMarntJOXSAA0eM5aQEjkVFs5pQav9+qJqIyD9AIUFE5K/wbkK/&#10;Ox9mRMcijk19gGGDBjHIaENue5xxa+ryyGtj6FzTBfegZrRocIwd01/ko6/msPrkQ0ScXKFpP65p&#10;soXZ/7uLWwcP4oUF6ZT4e1Lb8zipBdXwrxNALYdf+XD0XXy8BQrq9+KyJgf57e0HuXvIIJ7+OZp4&#10;r1o08DlG8tmeuHw+cDY2mocOpLHjPmbfaTy/NzzIo++sxWvgpcYmsvEB5tOKfpcUMv/TJ7njRqP/&#10;we/YUFSbQSN6U7/8Hs4rju6B1O54O3f0cKDA0Y4Sa9GlBZff1pegjN/45Hbjd7zlRb7aYk+/527l&#10;krO72q2IyF+iE5dFRP6G9MMb2b17N/uSzIKjO+4hbRjQqyHWGQPsyCF6/TJ2RidjV6cDzRoE4XQ8&#10;lugkVxr2bkIQpcaobKIWzWF7YhG5xeBVrzkh9lm4OHvi1SCc6oWH2LdxPXtzPQnrOoQONbOIWbOE&#10;bTEZZBWBZ51GBLsb/7aU4tqoK02qlf0kf9O/dOJyUSaZCUfYsKGQpkPaYT2CpuJjpRMbsZ1dEYdI&#10;wAhdPrVoc1k3Gnqa3ccjWbA+ioS0PGPBk+AGzWjZrhkhbuXdf98/dOJy3lF2b0kg29mfBh3CzPMN&#10;rOej55J9YDlztvjQ9spw6vl74FI2dge7DxjjccWvZkNaXtqOeud2MSkRkXOikCAiIpXIoHRvovFv&#10;d+wah/z5VIGLRiE7U3ONZ8OJBsYGe5BZFRG50CkkiIiIiIhIBTonQUREREREKlBIEBERERGRChQS&#10;RERERESkAoUEERERERGpQCFBREREREQqUEgQEREREZEKFBJERERERKQChQQREREREalAIUFERERE&#10;RCpQSBARERERkQoUEkREREREpAKFBBERERERqUAhQUREREREKlBIEBERERGRChQSRERERESkAoUE&#10;ERERERGpQCFBREREREQqUEgQEREREZEKFBJERERERKQChQQREREREalAIUFERERERCpQSBARERER&#10;kQoUEkREREREpAKFBBERERERqUAhQUREREREKlBIEBERERGRChQSRERERESkAoUEERERERGpQCFB&#10;REREREQqUEioxH333UdMTIy5JCIiIiJycVFIqMTkyZNJTU01l0RERERELi4KCSIiIiIiUoFCgoiI&#10;iIiIVKCQICIiIiIiFSgkiIiIiIhIBVU/JJQWU5iXR25uIcVm6bRKi4zx2aSnp5e1jIwcCkrAYjH7&#10;RURERETktKp+SEhZwy+vvMaj900m0iydVsxKJj87ED8/P6OFUK/5CD49DIWlZr+IiIiIiJxWFQ8J&#10;Ucz98Eu+/nAh0WbltA7M5auPv+P7o135YsNhDu9YypxHPRnXczBf7skhpdAcJyIiIiIip1R1Q8KO&#10;b3nhnod44ONZrMrIPYtDjVLYsnIRO5NKaTtoGEPahBLatC0trrmX/3VcwNuTV5OQkm2OFRERERGR&#10;U7GzGMzbZyGXzMT1fH/X+ywzlorKi+fgEq4ePZiBvZtQ3axUas80nnvtQxbntqR7HQupu5KIqXEl&#10;4yeNpJ055E/SNzDpxf8xPz6Mno+/zb0dXMvKhelH2f1BH7p9fx0TfxnNwGbBeJX1nJqvry/Lly8n&#10;PDzcrIiIiIiIXDzOOSSkJ6zlvaEvs8pYOqsTiStow01P3cq1A8JPHxKOR7JgfRQ5fs1oax/JrO9W&#10;Ma+g8+lDwvFFvPfkRNYXhnPjq88xKLS8XJqTSPacB6hzhw8vr3mBm8JrU62865T+q5AQk1/AC9Ex&#10;5pKc6Kk6ITRxdzeXREREROSfdI4hoZiC3ES2Ld1CsrF07hcM8qVheBNCawdS/j3/Wdg9lQnv/Xbm&#10;kHDwJ8Y+O40I1y7c9/pD9Asy67nGT7riWXyvT+LxeW8zqksYQU5mnyEiIoKZM2eaS+XGjx/P+vXr&#10;//WQEJGdTZvNZ3V69kXn1uDqjKlVg3BPT7MiIiIiIv+UcwwJ/4GzDQnbJzHmhZ+J8O3DM5WGhN3c&#10;NfkrRl/WkFpuZp9h48aNTJ482Vwq98knn7Bhw4Z/PSQcLSjgzdij5tKFxWIEoNKIzWW3HTp1BUfH&#10;sttn44fjSSQXFfN1kwaMDP79P6yIiIiI/FNsGhKKiorIycmhwNjY/bNcUlJKcQsOJMjfm7M+cORs&#10;Q8LeKTzz3HQiPLozptKQEMtDMz/gnm71qeFi9p2CzkmwvdL4OIree6PstvPY8di5nf2hQ+GbI4jM&#10;zlFIEBEREfmX2ObqRoWpxEVFsGLhQqZNm8akSZMqaR/w6qvfMXNbNInmajbl60+QhxP+xfkUnnCp&#10;01IjA+Xl5oClFoEBzjifISCIiIiIiFzsbBIS8o4s5psXRzHq2ut5+MFHePGpZ3nm2Zd56Y03eHPc&#10;OJ5+6imeeuoTFq46Sm6mBWdzPZtydMPNLZW8vDiOJf5x3aXi4iIOHdhJqa8HHg4OnP1BLiIiIiIi&#10;FycbhIRiolbMY8OObRTXaEaHRl1o5OiDm18nutwwlJu7dsXf0wV7uwYMHnc31/RqRU1zTZuq1pjm&#10;LepS0zuTo8cSKLLOsGwppSgvk917duJ8XQ/a+nnhUz5aREREREROwQYhYQuRq49xeE8dGvQewYiX&#10;hjGoN/gG1mTokx8xYeFCNr7Rg8Y1D7F6815i4rPM9WytOpf26kt952zmf/0NC44bpayjJC14nRu+&#10;6chjt/WhZuCZZkgQEREREREbzrhcHW/vQMLCqlG9RjUKCvYQHVfeU7t7P1p7enNs3Tb2xh0js7z8&#10;N1hnaIjm+xEt6PTIt6w/lF5ebjCQIcMHMsDlJ0Z1CCW0ZR8GvpXNC8tmcHtTD/z/keOcREREREQu&#10;LDYMCQ7Y2zvg4+tLUI0Q8gtzOHAkvqzHqUFj6ru44rTrMAmJ6WSUVc9SvX4Mf+45Phl3NU3NkvWx&#10;oAYDXpzMlw9dToua5rXznT2o0X4Q9732AwvnzGTmrBn8OPUNHuhcgwBXexzsyoeJiIiIiMip2SAk&#10;NKRei2oE10kjJyeNrBJv/KrXIKigkN2/70pISyOtpITC/EKKiksoKa+eHVc/AmvXpkEd/xMum2rd&#10;2nchoH4rmtcNxNP1j9ORHdz9CKrbrOzypeHhrWjZPIxAF+MXVUAQERERETkrNggJ/rRoF07dBrBj&#10;2SJ+mbmfvPrN6OiTwJG5r/PyokXM/+ALNialkN26EbWDqxFgrikiIiIiIlWPTQ438m82gCsG9aad&#10;bz7x21Nwa9qBa69tRWjifCa++y7v/rCWvS516TGiO+2a18A8OEhERERERKog25yTEBROv+tH8fQT&#10;tzKkXxsa12lLn1FP8vA9o7guKIiQnvdx632P89QNnWlV29tcSUREREREqiI7i8G8bXvFxZCURAJB&#10;VAuwx8nJrFdxvr6+LF++vOy8BrGN0vg4it57o+y289jx2Ln9cYbJmYRvjiAyO4evmzRgZHCQWRUR&#10;ERGRf4oN9iRkkhAVyab1W4k4EE9qdqFZNzg6Qo0aBNc4fwKCiIiIiMjFzgYhYR+/TXiG+4ffwwOv&#10;fcO81duJiTtKYloW+dY9CSIiIiIicl6xQUioSevu7ekblEnmjNe4d3A3OvQYwB2vfsuS3btJT88i&#10;K9d66VML/+CBTSIiIiIiYiM2CAnBNBnyFM8v2MC87av5ceKT9AsrZuEHjzO0ax9CQ4cw6LFFrN2S&#10;TX6+uYqIiIiIiFRZNggJ9jg4u+Hm7UNI7Wb0vfZh3vl+CTs3r+LHl4dzRf0VbJx8OzcOakGTq1/k&#10;5WX7MadYO72Iz3ns5t5GyAg1WkcG3fMhSxPNvtPI3DWXTx/qaa7XjPBO9/JVNBSUmgNEREREROS0&#10;bBAS/mBv74ibuw8BwSE0aNKSrkPuYdTY/3Fng1qUpCcSs3Y3qfFpnPFMhR3fMuaVJSTUGsSzH05i&#10;0vhb6GC/lfdfmsiS0wSFI8s+5JM33mBOfAvufttY7/PXGXerB7Nv7MmEldkk5pgDRURERETklGwa&#10;EsrkppCwdQ7fvf0kI+99nNfen8nSGFcC2g/m7qdGck27BlQ3h1YugRUzvme/dzjd+l3F9f170vPq&#10;G7m8d2Oqp83hs/l7zHEni2bPqrVEHPYk7LIR3HalsV7vfvS58jpuapnApG/mE5WSQYE5WkRERERE&#10;KmebkJCVRcLOtSz4agIvP/YkT497i8++/YWo/Tl41evDLU8+wHNGu29kd9rV8+e0V8hP2crSlQfw&#10;CG1Jo9AQfK2XTnUPpHb9+jR2y2Hn3A0cKB9ZUfxuIg/kkBbQlo5dWhDsatQcXHDzb0D/3s2JXzmX&#10;rTEZZJ1whVYREREREfkzG4SEOCJmf8/EV15j/KcT+XZTFEeDLqHbsPt49tmneOKxRxgzZijDB3ai&#10;VW0vPJ3N1U4l4whHjvsRGFANH68/Bnt5+xPkGUjh/tjKz2lITuRYpoV870CCAv+IIfb29vj6BWB3&#10;fBU7D2eRpZOnRUREREROywYh4Sj7dkQRHe9Cjbb9uO6B0Tz89HM88ewTjBjej04N/XF0OIeHycok&#10;rSQQD28XXF3MmsHFxRUvL3dKSo0N/WyzeCI3dyOAFOJUmEVunlkzlFpKycxIA0scaRlFFBaZHaYD&#10;Bw4wadKkCq2wULsbREREROTiZYOQ4EejfiMY/crHfPbGBMbfegOXh/pSzew9Z4nHiCku4oTt/BPk&#10;U1x8nKRkc/FEgY1oFuaCX1ok2zbuJcG6x6CkgLyUA8xfsp2i4pLycSeJiYlh5syZFVpR0UlJQkRE&#10;RETkInKOIaGE4sJUYiMiiIyIISmvkGJCqNPAB1fPeA4diiDC6Dt1O8TR1BxO+z29iwtudnan+MHs&#10;sbNzwaWyQ5Z8w+nUpytN3Paz6ocPmLbaeLwtG9i0/Fembi7Cq9gdd2d77E+64969e/8pJHh4eJi9&#10;IiIiIiIXn3MMCblkHJvP69260bvby8zcn0gme5j36iPcatS6nbE9wUfzd5Bg3lulaoXSyNkO1+JS&#10;Sk+Y26DUWCgpdsXZqTYhNc3iSer1e5y7Hh1Nb7e5vDNqEINueIjHJjoxetO7XOPVhVa1jKDgZg4W&#10;EREREZFKnWNIcMbJqznN77iDkXe0plU1V9yoSUj3K7nCqN1xxtaFSxv64mPeW6XsnXBy2EPcsUwy&#10;sixm0XoBpXQSEuPAyRFHs1aZWpfeznNToomOtrZtbPptDN0O7OWAXQMCa7rgZr3qkYiIiIiInJKd&#10;xWDePgsWLKUlFOYXUmLkC2dXZ6znJBcXFlFcXGL0nok9Ts5OODo6YGdW/qRkL9/cOoiZoc9z1/Cr&#10;uLypV1n56LpvmPj1Z8wMfpUt43qeNiicqCgzgdjvhtJ+yuV8/eVtXNao+ukvwWrw9fVl+fLlhIeH&#10;mxX5u0rj4yh6742y285jx2Pndqb/Cn8I3xxBZHYOXzdpwMjgILMqIiIiIv+Uc9yTYIedvSMu7u64&#10;u7viaG9vVKwb/i64ldXO1FxxOl1AsHKox+CbryFjyXR+WbKRXZlGLW4Nq379jYWxHbhnaKdTBIQo&#10;5o67i8H97+KxGVHlpex4Eha8QfcXirjrxVtoF1IN7UgQERERETm9cwwJldnNgvGPcvtN9zPmwzls&#10;Ophm1v8qJzw738PT1/uRtuB/3HpFT3oOeYGph2oy7PHRXFfPuplfbLSjzHr8Sq5/7RciYq1JohYd&#10;hl3D5eFF7HzuFnr2NNa7fDh3fHCUa9//gFGXVKe6m4MtfmERERERkQvaOR5uVJkDrHzrTSZ+uZRt&#10;RZ741qlBvQaNaN7jagZe1pIW1aub485N3tFIth+I51hagbHkil+NMBq3blw+kzLWM5pzObx2OXtd&#10;mtG+cS0CymZpyyLp4EH27oim/CqpDji5BtGkawdCPYyl0+7C+IMON7I9Wxxu1MbTgzonTp4h8g8Y&#10;HVKD3n6+5pKIiMjFyQYhIZvk3RHs2rKHnXGx7DmwjZ07DhFnF0J481BqeTenbodeXNm5EaEhrjif&#10;acblKkAhwfb+Tkj44XgSL0bHcDBP02XLP+8yIyA8W7cWPXxPe4kFERGRC5oNQsIf8vPTORa9kx2b&#10;Iti0O4bE/VvYsnE/SQFd6NkmjNqtutHtikvo2DCQqvw9nUKC7f2dkGA1KeE40fnWvUoi/5xJCYkc&#10;Mf7O3m0Qxphap7jWsoiIyEXApiHhREV5mcRGLGTuzIlM+2En244nkxt0Mw+/9xCjB4cTao6rihQS&#10;bO/vhgSRf0PPiB2sSM9USBARkYue7c/jLcoj57j1vIAtbIu34BTamebVGhFUuzmtQ0No4OV6xkuQ&#10;ioiIiIjIf8c2exKKisjPzSA9NZXU+MMciljCz7PmMX19Mj6BAVTzbEuTy7oy5IZr6d48iCAPc70q&#10;SnsSbO/EPQlO9zwELjoB+T/l4Ih9ULC5IL/TngQREZFyNggJBWRH7WfLqjn8MvMX5q3aS4qnNwG+&#10;AXTseD29bh3G8K51cHE8fy4+qpBge6XHEyj64iPIzDAr8p/y9sH53jHGH7sfdva6MPDvFBJERETK&#10;2WDrIIIZ4x/mgbue4b1tcdgPv4en52xkye5tfPf1M9zeM/S8Cgjyz7B+a122USpVgxHWCl//n5Hx&#10;dcUoERER+TMb7EnYwKSRC0ghnK7396Rpc2ecnV1wNoLB+RoNtCfhn2EpLdVGaRVgSThG0afvld3W&#10;SeQVaU+CiIhIORttx0cwZ+43TFqwgQR3N1zP44Ag/xzrYS3WDVK1/7bpfBARERE5Extty2eTkpLA&#10;sZQ0bPY98e6pjH/0Fnr27Gm0wdz7wnesTTH7TiN7/zJ+fHm4uV5Prrh2KG9vgPxic4CIiIiIiJyW&#10;DUJCPbr270z3NvnE7v6NmYt3kp5udv1V+2Yz/v357CqpT+8bRjJyYEt8ElYz8aPprDtNUMiKWsSc&#10;yT/wy3ZnwgcZ6914Nf1rJTPxuZFM2pJLap45UERERERETskGIcHY+LY4GP9OJ3XrPL595QUef3wM&#10;Y8ZU1j5n5sbDpJaveAopbJn9NSsyQmjTdyj33GFs7N91O1dfWoOi3dP4cvkhc9zJsjiydTFLt8aS&#10;3+QaRt9prHfHnQwfcRs9c77hsyU7SMzU8fAiIiIiImdig5CQzZHEQnLdalCnhh9uKftZv34pS5dW&#10;1jZx8FgqBeaalcrYzqIl2/Fs0oHWTUKpbj182rsODVo0pZVXEmtnbySufORJcklJSjICixv+9epR&#10;zzoXg7MX7mGXMqgl7I+JIb+wsHyoiIiIiIickg1CQk2atu/JFXfeyW2PPsqjp21X06t5MD7mmpVK&#10;iSIqxh1//wB8vFzNInh5VyPINYCCyP0cMGsVueLr74+PXT4ZsbHE5hqlwhzy47aweC/UrVETFyen&#10;8qEnOHDgAJMmTarQChUmREREROQiZpsZl21p1zsMGbyY+s+/wq1XtaWZt1mPW8vMiV/y8KwgPt7w&#10;Kpf/kR/+X3rkDH76/hfmxgfT4bqr6OyaQvLG6Ty9IIHbXp/LqEs8qX7SbM8LFixg/Pjx5lK51atX&#10;s3nzZl0CVS5IJ85+rUugVqRLoIqIiJSzzdWNioooLiig4IytlJISc51TiY/hQFEh1h0Bf5ZrPNRR&#10;jiWYiydxrdOZflf2p3vAYSa9NIYxz4znnSUODH92Atc0tsfHpdQc+YcBAwaUzYlwYvP09DR7ReRi&#10;dNR4v4rIzj7rZh0vIiJyIbFBSCim8Ggcsbt2seuMLZWU9GL+vKl+AnsHrKdBV87OaA7YV/ZTlxax&#10;79fxjHv2XRbnD2FqRAQRG+fz8/hmrBnanjs+i+RgSsHpH1tELmqeDg442dnxVmw8bTZHnnV7+Ugc&#10;uWf8BkREROT8YYOQsIXJY+/i6nbtaHfGdhvj52wkxlyzUmENaOHiyu9HGVXkhYtzGKF1zMUTJS1j&#10;2eIdHA/swQ33D6PsQCGXAKq1vp1PXuvI7je+5LdjyaSVDRYR+bO5LZsxLCjQXDp7n8YncN/+U115&#10;TURE5Pxjg5AQTM9RD/Hq11/zdYX2GR9//Bg33dQWJ6e2DLjrDd7++HEGdW18igBwot3EHcsmM9tc&#10;NGRnZ5J4/Ki5VInk48RmepLlXZugALNmcHR0om5YI+ztD3E0voB8XQVVRE7jrfqhHO7U7qzbbcHV&#10;zTVFREQuHDYICTUIadeT3tddx3UV2g1GQHiM11+fwi9P+JOwZiXbCrxwdvU9/dWNQrrQubkzWZkJ&#10;ZGTlmEXIykgmwZKOR99LaG/WKvD1J8gjF/ec46SeMJmb9QAlJydn4/9rUz3ACWfrTRGRUwhwciLU&#10;1fWsm7fjqQ+QFBEROV/ZICQ44+TmiYe3N94Vmi++vkHUrt2Q3vfeRFfLATbO+ZXIg7GcduJjl0Zc&#10;e0M/MlfNYcHqCPZb9yYkbGHjb6tZfqwFw27oTKWnFQd2pkuXelRPXs/8Hxewz1orTCcl6mceeHIO&#10;obdcT5ea/vja4DcWEREREbmQ/SubzG4htanuVEjW1p3EHEsm06xXzo2g7qO4oyscXfg2j941kpEP&#10;vMFPezzoccud3NDcuh/CeoLgcX57614e/nwpUQlGknD2p/mAu7j2qpY4bXuZR0ca6426h9Gv/si2&#10;lg/xwp0daRrgzp9nShARERERkRP9wyHBujGfxN41S9mYk0WmqzOOjqe7epEpqDVXjbidEdf1p3eH&#10;cMK79uWKG27klivblc+kXHYQkQsB9VvSvE4Ani6O1iK+YR3oecMobhs5hD7hxnptO9Gp73BGP3Y3&#10;A1sF4O2qwwJERERERM7EBpOpJbB70Vq27I4hxaz8wRoS0oyQMJ3pi6PxvuwNxj1+I4M7BONW1l81&#10;+fr6ls2XoMnU5EKkydRsa8yBQ7wXd4xbg6szqUlDsyoiInJ+s0FI2MG0p95l0i9rOGhW/syH4PpB&#10;XHHPawzu2oIG/ma5ilJIkAuZQoJtKSSIiMiFyAYhIYlNC1YRsevwac41qE2b/uG0b1gXbxcXs1Z1&#10;KSTIhUwhwbYUEkRE5EJkg5Bw4VFIkAuZQoJtKSSIiMiF6B87cdliKaW4MJ/crCyycvMpKC6lVHFE&#10;RERERKTK+8dCQmFWCpE/vcPDAwZwxegPmLwxhTTNdiwiIiIiUuXZKCQks+Hrx7i7W39ufmwGO5N3&#10;c+DnZ7lq9JtM3rKFTVNf4/HBNzNhwc7yydFERERERKTKsklI2Df7Hb745iumHsoh272UzIObmfXd&#10;NJILnak/ehq/vdKfag7b+fTnlWzbd9xcS0REREREqiIbhIQUEvYfJDraiVqtL+WK3nUp2b+dZZvz&#10;cXNvTr+re9NmyBX09nWiZPFG9hw6RqK5poiIiIiIVD22mSdh9JO88cUxqo98iBefbEHq5FcY/sxy&#10;HOoM44MdH3Gd12Jeb3MPn0Q2Y+jXTzN6ZBdCzbVP6eACvvh5Oat3JRgLvtRr14erb7mKcN/y7j+J&#10;Xc3kXxawaGucWfiz9reMY0jHOgR7moVT0NWN5EKmqxvZ1u9XN6rv5kpXH2+zWnUNqx5AP38/c0lE&#10;RKRyNggJG5g08jne/iaH+g89xLMPBhL14TOM+CyWkD7jWDbnDuqlTeWx7k/w/fHu3PvRw9x3fVuC&#10;zbUrFbOCSZ9NYWmyEx5+/gTnJ5GUaY9T+2u4fXhfWvmY4050PIIFy9ayPurE/RQF5Kbv4bf3ZhHR&#10;+nreeetNhnWpS8AZtokUEuRCppBgWwtS05gQF8/C1HSzUrX19/dlTK2aDFBQEBGR07BBSDjCr8+N&#10;4dVPIyjucB2DuvtweOZHfBvjT/cX5rDwngbE/Hwzdzwyl9U17+WNl+5gVJ8GuJlr/1kGUZ/ez0ML&#10;qnHp8Nu4fWA4tfL28dvUL/hg6THC7nydd/rXNMeeXkluAgeWvcNtA+cT+NXXTBjUgjA/V7P31BQS&#10;5EKmkGB7K9Iz+CU5xVyquhYZQWZPbh4P1arBhAb1zKqIiMif2WQytejf3uSDdz5gQYQdJSVeFGbE&#10;49bxKp764CtuaZHM99c14pmNHnjdNJ437riSK5tUM9esRM563h12C2vCx3P38Mu5rFH5BkzCph/5&#10;6vNPmOzwCMs/GURAWfU0inNIO7iWH19+hucjb+CX1Q/S3tuVs9kcUkiQC5lCwsVrZNR+vklIVEgQ&#10;EZEzssnVjUJ7j2LEyPu4rnNtAuv50Ojqm7j5tseMgFBk9O7hWGYbWve7g+fu6kWH0wUEq+PbiNhv&#10;j49fdXy8/9h48fKuRpCjP3nrdrDTrJ1OYdpB9q38li8WltL/hWG0c3WuNCAkJCSUBYITW3Fxsdkr&#10;IiIiInLxsdE8CX60HvIUL335K/NnzeLbKR/x9IiWRt3RaKHc+NUkfvr0eW5qaISIsvGnUVRMkaU+&#10;1QM98Dxhq97Dw5NqAYFYLEb/Gbfhi0k+EsWaWQtJqTmYu4aE4OJc+a+6evVqRo4cWaHl5uaavSIi&#10;IiIiFx8bhQSTtzeeAQFUNxd/Dwl16oTi7OxcXjqTmIPsLiyg8jnXsiksiib21BcwKlcaT8KRSDZH&#10;BNH5kZvpaZSsP0llhgwZQnR0dIXmbfweIiIiIiIXK9uGhKoiIZ64ndGs9WpN7y61zKKIiIiIiJyN&#10;qhcS6tSnmbMLlU9l4ImzUyi1z7DdnxB3kO0HonAN70X30AszB4mIiIiI/FOq3ha0kyNOdgdJTMoh&#10;+4RTA3JysklJTsLOzug/1bFDZRKIP7yXQ/s9aXZpB0JPO1ZERERERE5W9UJCUBvCG5aSkZZIRuYf&#10;KSErM4Xjxam4dW5JC7NWqZxkUo7FkVTqTaPG9TnzrAgiIiIiInKiqhcSPJpzzTXdyNy8hJWbd3PE&#10;mhOSdxO5bhNrk+tz1Q2dTz9HQkYaKUm5JHnUIqyWrv8ucjrFM6dTNO37c2qlicfNtUVERORCZfOQ&#10;UJCZScyubaxePZ9FS7eQav3nYCrFBWc794AX9freysB66exbNJHXxo1l7MsfMTuiiAZ9h3NT2yBj&#10;TInRUtn03Wu888tGopP/2OOQn5FuhIQCitzrUOvsJmYWuajYeXnjcGmPstulEVso3bLxnFrJ8sVl&#10;E7KJnFoJGYXZLIhLZX/Z0rnIY0V8KpH5RWSaFRER+fc5jDWYt/+WvNR97F67hDnT5jJ73izmLl7G&#10;hq2ltLrRl23jfmDlcTu8awXg7eGCg7nOKfmE0jgEinKzSEnJJB8/wi65jBuGXkZLH+sA6yTRuUSv&#10;W8Zu+3q0rFcDf4/yS6wWFeSSV+pOcKP2dO1cx1jz3I0fP75svoTg4GCzInLhsHNxwa52XSguxr5O&#10;6Dk1S2oyliPR5cs1deWw883MZGPjOzuHTt5eDPD/K++OZ6uYpLxMvj+QiV8tf8KMyhnf9/9fFt/t&#10;TaXA24Oark7ogtQiIv8NO4vBvP3XZcSwZvE3fPvdHNbvzsbBo5SEyGRK6t7KpOhhbG7Vk48K+nL3&#10;6y8ysndzwrydzBWrJl9f37KZl8PDw82KiFgVTngdy7GjOF4/HIf2Hc2qnC9GRu3nm4REHqpVgwkN&#10;6pnVf0IhsdlpvLMzm36d6tPXqJz9u34qL21OJbRBTXr5uqMoKiLy37DB4UYFpG6dztef/MjUA760&#10;G/0ITz14A53L+lyM1o7LbmlIzcxfmTxjHZsPpHO2Bx6JiIiIiMi/zwYhIYENK1azd2chbTtezfCb&#10;BtComtllanfjfbT1CyRp03b2Hz2u40xFRP5DmcUlROfn/4OtgLiCIjItJRw3lo/8qf90rYj00hKS&#10;CguJq7S/arVSG+yMFxGpimxwuNEGJo18jre/yaH+Qw8xbsKllM6cyEvXfszquncxKfpV+rKY8eH3&#10;8ElkM4Z+/TSjR3Yh1Fy7KtLhRiKV0+FG57f79h3ky2PHKdSGrc1Ed2pHLRcXHOzszIqIyIWh6l0C&#10;VURE/hFv1Q/l9hrWK8SJrbTaFMHunBNm/hQRuUDYYE9CAZs/HcXYCdOJb/EQj738IM2iTtqTsPpp&#10;eo78kg11H+DjF0Zwe49QqvJEyNqTIFI57Uk4/6UWFZFZcm4XJT13RRzLyeCLfbl0a1OHrkbl7N/z&#10;M/hgezohoUF08Xalql5jLq6gkG7bdpTd3ta+NeGenmW3RUQuFDa5ulH2nu95+/m3+G65hcDuvWns&#10;E8veSQvZE9iL+z/uQeYbHzJlhyvdXv2QJ4Z2pVMN6wnNVZdCgkjlFBLk7Fz4Vzeyno8Qtn5L2W2F&#10;BBG5ENnkcCPPsH7c/MC93DPYj8IdPzJn3kp2k0d2+lp+GPcBk7Pq0+PpcTxwdTuaBVTtgCAiIiIi&#10;crGzzTwJVnlxxOzbxsZtuziUmEJqZi4ZVDP+8adas2a079aZ8BpeeJ3tPucjy5g8bx0b9yUaC97U&#10;adWV/kP60fxMM+sYP8futcuYOWcL1jVx8YK2N/HatY1xcz676Xy0J0GkctqTIGdHexJERM53tjtx&#10;2a0WdVpfxZCRDzNmzKM88sijPPbII8a/x/DQ0H50q30OASFmBZMmTmN+ZAL5rr74ksLB1XP4/Psl&#10;bM8wx1QmaSfrVyzn543HsDc29H193XC2HGb1m6/y8qzdJGQUmANFRERERORUbH51o8KcYtLiszh+&#10;NIm0w8dx9M8kOyGTksKzPVEui0NLvmFyBIT2GMHTL4xl7HP3c3W4EweW/MCPW4+b406WR0LkIhYt&#10;2cwR/97cM9ZYb+wLPDdmBCMcFvHuR0uJTMpCMUFERERE5PRsFhIKso5yKGIlC6ZM4auP3uPNN1/n&#10;rffmcsj4Z92kqcxdvIPY9DyKzPGnlLOLWbNW4d2+L93bN6Ouu1ELaEbrzpfQJeAgc6atI7l8ZEX5&#10;sWxcu534ZAvh4Q3wLSu64e57Cdc/dzuDqjtS4mDdCS4iIv8sO9wcXGjh50H1sqVz4URjXw9qOzkY&#10;7+AiIvJfsU1IyEtl/8af+Hz84zz9zHN8MmUGs79bybKVRzlGNiu+eIQ7H5/A9M1HSM4/wx6F49uI&#10;2G/ByycQby9rQijn5e1PdXtf8tbtYKdZqyBlP3v325HjEEpd/xwORkQQYbRdB+PJ7vQ/vptyP1eE&#10;BeBlDhcRkX+KEwFuvtzROJh2xtK5XfLaixsa1KCnhwsnTd4vIiL/IhuEhGLyIqfw8VsTeXeTA01G&#10;P8mrz99Fn7I+V6N15bKbAwhI/p6JU9ayYV8GpWV9p1BUTJGlEcFBnnh5mDWDh4cXAdWDsFiM/mKz&#10;eIKSxGPEZhRz3JLGvqUf8MygQQwy2pBhw7nv83XsTcimsPjPj5ydnU10dHSFVlp62p9QREREROSC&#10;ZoOQcJxVS5ayOzKHTt1u5O5RQ2hh3b98gq4jn+CSgGCOrd/G3rgEMs16pWIOsruwgGxzsSJjQ78o&#10;mtg4c/EEyUnG/WYuZfHXvzB/fROeKNvg38uWRRMYOK8X7V9YwO5jf77XGTNmEBYWVqFlZWWZvSIi&#10;IiIiFx8bhISjJBzKIjUhCB+fIKoHmuUT1a1HPWdn3PfEkJSUwekuUPT31OHSm25h9NhhtC5bdsbL&#10;uxn3PHYrzj8tZ31qJqll9T8MGzaMtLS0Cs3b+0zXWRURERERuXDZICRYKC21YLHYY2dnh31l9+hg&#10;bzyQHXalpZRajLFmuVK1Qmns5MwJRxqdwAMnp9qE1DQX/yQIv2oh1AxxNo+BNR7TyQWXRk1pWTKT&#10;iK1GCDgpoTgb4cU6L8KJzfp7iIiIiIhcrGwQEprSMDyAmmG7iE/Yxb6DZvlEm9ezMjeblM4tqVc7&#10;iGCzXCkXF1ztD5GUlEN2rlkz5OQY6ycnY29nbPQ7m8UT+PkH4ulZDQcHRyNImEUr6wa/iyvuRoDw&#10;9XTC8ezmUxMRERERuWjZICR407R7D9o0r0H62iV89cYkvv3tIIkUUph/gK2LJvH62OnsPOZNtyu6&#10;0KphcNnpzKcU2IIWYSVkpCeTmZVnFiE7K5XEojRc2zeliVk7kXO9RjQJzsM7+SBHYs2iVUkxJBzl&#10;kKURgTVdcTvtg4uIiIiIiA1CAvg3uZwbbxvJ4A4W4pZ9yZRZq4kij5z0tUx59W0+2eNBqxEP8cA1&#10;HWgeXPmBRP/PqxVXXdWJrIjlrI3YS5w1J6TuY9emrWxMq0P/67tUvifCvyVduoQQ4HCEFauizJOj&#10;i8nPPcqKn+bj3O9yWtf0wfvcrsUnIiIiInLRsbMYzNt/Wfbx4xRmHiP+6F42b49gX0IaGdl5ZOGH&#10;r/GPX4twuvbtRcfaxkb6iYcCnUrMCt5/81PWZHnhF1yT4PwkkjLtcWp/DbcP70srH+tcCxls+u4z&#10;Vnn24bpuLQgNcCcnej0b1qxl8e40ipwc8KSEkpIMjB+P9jc/xeB21anmceaUYD0vYfny5YSHh5sV&#10;EbEqnPA6lmNHcbx+OA7tO5pVkYtPdH4+Yeu3lN3e1r414Z6eZbdFRC4UNggJSWz9cTaboxwJ6t6d&#10;bn2CcTc26lMyskmnOgHGP4GBVH5C82mkbfqO7+dvYssh6z4BX+q168PVt1xFeNlUytaQkMxvb41l&#10;js8Q7r6qI02CzTfo5N2sXjybLxZGlS06efhR95qneKxXIK5OZ/dDKCSIVE4hQaScQoKIXOhsEBI2&#10;MGnkc7z9TQ71H3qIcRNupJXZc75SSBCpnEKCSDmFBBG50NngnAR3/AP9qOZdQl52CglJmRQVmV0i&#10;IiIXuL25eURkZ59TS9UHpYhUcTbYk1BA9vpJfPi/9/nssBeNh97PuCu6Uf2kWZfLueEd4IO3p6s5&#10;j0HVpD0JIpXTngSRcnEFBXTdtoOY/ILTz/1zCm/WD+WuGkF4O+pqGiJSNdlgT0IEM5ZEsDYyDfZu&#10;YOH/RtCxYxhhYZW1Ubw8Yytx5poiIiLno1ouLkR3am9s5P+1yXcePxjNVwmJ5pKISNVjgz0JsSz4&#10;6id+W72dZOuMyma1cvUYOGowfbo2x8+sVEXakyBSOe1JEKkoo7j4nPckDNyxmzUZWbzbIIwxtWqa&#10;VRGRquUcQ0Ih2UnbmfXYKD7YeTVjJt/H5Y1LSNuwm6jDJZTUqEmten74m6P/zBlvfx88PVypyhMf&#10;KySIVE4hQeTv6xmxgxXpmQoJIlKlnePhRoUU5h5g88xIIrbGkJxXRDFJbJ87jS9enczCDQm41K5N&#10;7VO2IHyqeEAQEREREbnYnWNIsMfewRPf6mBnv5oVsxezac1uNm/fw5Ydm4navpl927ez/ZQtlujU&#10;PHLNexMRERERkarnHA83KqEg/QC7J9zGLeM3klY7nCb1PEnaE8Wh2Dx869WnWcs6uJuj/6wjV4y+&#10;jqt6N6aGWamKdLiRSOV0uJHI36fDjUTkfHDuJy4X5sCBuXw6aQmRKUXklWQTvXojOw8W49O0Ge06&#10;1Dp9SBg1gL5dw05z3oIpYQuL1u5kd0yaseBBcIPWdOjVgXoe5d2VSyVm2zY2rtjx5ysoNbuS4Z3r&#10;EujlbBZOTSFBpHIKCSJ/n0KCiJwP/sbVjRJJSbFQXHyUBa99yNT5GdS7/nruerAXQeaIP/PD29sZ&#10;Nzdz8VSOR7Jg8jdM3pZIerEj/oV5lLrXov7AYdxyZbtTB4X8rcybMJGPPtlIYadW1Drxcbrez7jr&#10;WlDH/0wPrpAgcioKCSJ/n0KCiJwP/sY8CdWpVi2IoKDaNBswkGvvupL+fZpSO8gXD5ciUo8e43hS&#10;Do5BQQQaLaisnUVAII/jK7/grdlJVOtxL29PnMSkD59gcNMcVnz3OdN2ZZjjKpGaQmqqPR4db+KJ&#10;j431Jp3QRl1yVgFBRERERORiZ4PJ1AK5ZMB13Pno7VzVqzV+JHFg2xReuf0+Rj/xBRuNESXlA89O&#10;wT5+mbYI725XMaBrOA09jVpwOzr07krPGjuZPG0d2eUj/6Q4OZHjOaXkVK9D7WpmUUREREREzokN&#10;QkIlMjLJi9zHnt3m8rk4upZ1u/Lw8ArC2/OP44o8vasRZPEmZ8kmNpu1k6WmJpLu64B/izrUSE8n&#10;3doyMsgqKOEvH1UlIn9WVIglL/efb4UF5gOKiIjIv8kGMy6fLI6ImRN56dqPWV33LiZFv0pfo+pU&#10;3nlmhz7h1oFzqfXsSwy/qi3NvM163FpmTvyGR2fX4suI5+lplk+0e+oYpk2bxg/bPThw4EBZzcU/&#10;hHYvLGfBPWF4uZzdDA06J0Gkcr+fk/BvsW/WEqdb7zSXRC4MOidBRM4H/8yehL/jyCH2FBSQZS5W&#10;lEVB4RFi/3TpIqso9m6NY9XWMJoMHseGw4c5bLTI36bzwP6e3PntHg6nFJpj/zBjxgxCQ0MrtMzM&#10;TLNXRE7kdPs92NWuay7980r3R1H01afmkoiIiPxbqt6ehMVjCL9nB93Gvcm9f9qT8AEPzHBm3K/f&#10;cHuoWf9/eaQdTSAprQSngOrUCvYue8zSnESy59xLk+caM37Wg1zTvAY+5SuUSU1NJSYmxlwq161b&#10;N1atWqU9CSKVsCQn/SuHAZXu3knJ4l+xqxGC85gnzarI+U97EkTkfPAP7Elwp0bjTtz0/GM8PLpf&#10;2aRp5/QgwSGEOTpR+XWI3HB0rEFQdXOxAjf8QsJo1KIBYWZAsLJ3csa7STi1jv/Elu1ppJ20i8Lf&#10;378sDJzYHBzO7rAkkYuRXUAg9jVr/ePNztfPfEQRERH5t/0DIcET/9BO9LnrVkYMa089o3JOD+Lh&#10;ibfDUTJS88jNM2uGvLxc0tMycbD3wOPUs7X9mZ3x6J7e+Nk5nv3eDBERERGRi5htQ0J+PgWp2WQZ&#10;G/cWdxdcnQspTk0lzWjWw3pSU4soONNRCn4NqB+SS1paCpnZfwzOzkojMT8F52Zh/OlII6vsg6yf&#10;OYkfpywg4rhZsyotgZQkjlqaUL2mG26uZl1EROS8UcihzExWJmcRb1ZEbO98+jsrZGdqOmtSczhx&#10;s+/0iojNzmR5YiYVDzSXytgoJCSzb9scpn75Lu++8w7vnLLNYsWueE57WrBfW67s34qsPRuI2HOY&#10;RGtOyIxh/45dRGYFcOngLpWHBEsRxyLmMXv2NObuSDaLUFyQT/Sm3yjs1IumIV54aneCiIicd4o4&#10;bGy8rUrO5phZEbG98+nvrJBdqRnnGBKKjZCQZYSELIWEs2CTkJARs5K5373Mi+P+x8sf/cCMeUtZ&#10;urSytoldx1JPceWi31Wj3ZU30bx4NxsXz+D7GTOZOWUKC9fFURx6Fbd0tx7AVGq0bA6vncuCLYdI&#10;zi4Erya07zuA9o3tiVn7PTNnGusZbfaCpfyWXJ0h919Ou0Af/ph5QUREREREKmODqxtlsmbC3Yx7&#10;fyYbclvT9cobGXJdF5oGmN0VBOJXL4iagR5YJ1I+naQV7/HBlOWs3JNmLFWjafdB3PLQLXQpm0m5&#10;2GjHmfX4XXzvP4pnb+5DeO3yyyAlbJnBz999yLSIskXc/YLp89QU7m8Hro7ltTPRPAki/72SzRso&#10;nv6Drm4kF5zfr250f0gwQwIr/bCsRD5bk7LYnWdPhzrVaGRWRWzrfPo7y2PZ0UwScKZjiF/ZObBn&#10;Zt37kMneXEduaFGXrmZVKmeDkLCBSSOf4+1vjlD99od47o376VW2IX/+UkgQ+e8pJMiFatTeA/yc&#10;lEJasfULLxH5t3UK8OfNFk0VEs7ABiFhI9/e/hxvTcok7MEx/O/doYTb9nTof51Cgsh/TyFBLmT3&#10;7TvI5MQkc+nsFJeWUmKxw9HBDl2oW/4p58/fmYWiEgul2OFk/Kxnu+lZUmqhjb8fr7ZoopBwBjYI&#10;CUdZ9PJoXv14K/QbwzOvP0S/ILPrPKWQIPLfU0gQOVEOS+PSWJ/twIAmNWhnVkVs63z6O8tm6oEU&#10;juDGgAbVaWVWTy+PtQmpLEqGvi1CFBLOwAbf+QfRbegw+ncP4eiqhXz2xSp2JppdIiIiIiJy3rFB&#10;SNjD4q9+ZuGiCGJiVrLo/ZEM7l1xBuM/2mjenh2pazyLiIiIiFRhNggJbuBfl7BLLqVn70vpEt6A&#10;0JAggoIqa874uKKZj0VEREREqjAbnJOQw9EDMSQkpnGmyZTBk1oN6hBc3Rdns1IV6ZwEkf+ezkkQ&#10;OZHOSZB/g85JkD/YYE+CByENmtKuSxe6nLG1ok4VDwgiIiIiIhc7G4SEPxRkJnJw+wrmz5/K1KlG&#10;mzGDqUuXsuVgCrmFJeYoERERERGpymxwuJFVPskHd7N93XIWr1nG6p1HSEtyw9Mxh/SQEDq1u5Le&#10;l3an16WNCfZ1O7tzElIPsHVPNDFJ2caCK341wmjc2ljftbz7bBTlZXBsz2q2ZjehZ5dQvBwdzuqa&#10;vzrcSOS/p8ONRE6UT2RyNvvyHWhby4/6ZlXEts6nv7M8Vh/LJtHYqmxbw5dQs3p6hUSlZRGRCa3r&#10;VqOpWZXK2SQkFKZG8Ms7L/Lhd0vZZalFvVqNCHCuTh3LPuMPLZ0D+3dxPPB6xr37HDf3aEJtD0dz&#10;zVPIiCZi1ue8O3cbu+Jz8Sx2wK9+B3rdcSc3dqlH0NkEhcJsju9ayrvP3c7r6S+wZcE9NPdywcXs&#10;Ph2FBJH/nkKCiIjIf8cGhxsVc3zNz8xZtplNjq3odffLTJo5mwXLv2Di0kUsn/o+d/WrSXDCDL75&#10;eSNbDmZSaq5ZuSKy133KIx/vxqXbo3zz63KWzxjHjfXimfzm+/x8KN8cdzrFFCZEsmfOp7y+1CyJ&#10;iIiIiMhZsUFIOMaubTuJOehK5+5DuffOIbSobnY5ukJoT14Y/zyXhQSTsGYLUTHHyDC7K1VyiJ++&#10;n4VP3+u5tm8HmnsbtVqX0u2K3vSvvZFPp6w3IsDpWUqOsn3jr0x4aRkuut6qiIiIiMg5sUlISIzO&#10;Jj0xEG/v6gQEmOUT1a5LXWdn3PbFkZySSaZZrlTsKlZFZuHuGYy3p6dZBE/valQv9SJ7/jrWm7VT&#10;yd4fxbYtB9nW5S4eutosioiIiIjIWbFBSLBQWmrBYkkmKyuZlFSzfKKjscQWFpJXWkqpxRhrlitV&#10;WkRRSVNq1fDGx8vOLIKXly/B1WtBUfHp9yRk7mLj4uWs2l6Le5+4gYZnuN7qjBkzCA0NrdAyM08b&#10;Y0RERERELmg2CAlNaRgeQM2woxyJj2LXvjSz/of4dcvYkZNFdueW1KsdRLBZr1R8LAcLocDRHvsT&#10;fjp7Y8HBsYDCoqMcSzCLf5LO/g1LWLPjCH5X3cjgxp6c4RRpunbtyqRJkyo0d3d3s1dERERE5OJj&#10;g5DgTYvel9GhVX2KN8/mx5ce480PprBgy3rWrprBx089xajXf2N3YiD9r+lBm8Y1Oe3FifJyybaU&#10;UvmsCiVYLHnkneLc5cxdS1m8Kop9fj25flBLgs7iUkbBwcH07NmzQnN0PFO0EBERERG5cNkgJIBP&#10;gz5cN+IehvWsRc6un/n80wm8+dIrvPrqu3zy7bcsTKtL/9vHcN8VbWhS3c1c6xQCqhNibKRXHiRc&#10;cHQIpJq/uXiirCjW/rqe3cf8adOvP23OZUIFERERERH5fzYJCbjXpU3/G7nziad55LF7GHJNB5rX&#10;CaNe40voddddPPfMUzzx6C30alKdamc4RwAfPwIcksnNLCC/wKwZCgryycrKw8HBBx/rFY9Okn14&#10;HSvWrGf1pq1ELPiaN8eO5bV3P2VmRB7ELuCz117mp40JJOeaK4iIiIiISKVsExKsPAKp1+EqRo5+&#10;gRdeeJZnnzXac8/xrLGx/uKdg+hQzwf3s7kcqWcIIQGpJKekkZldaBaNEJCVRlJ2Mk51a1R6TkOJ&#10;fQD1O7UjPDwIh6RooqOjiYmNJzm7BPJTiY85QlJWIcWnn6RBREREROSid44zLhdRmHuM3Yu2EkMd&#10;WvRqSi2fPBK27uFATNLpL21aJpj6bRtRv44/pz41OIEVL47gjbheXD18KDd2C8O3KIltv37FxzNX&#10;k37ZG0y/9ewm0s6MjeDnF/pw2z7NuCxyvtGMyyIiIv+dc9yTkE9W8lq+GjWKu0d9zvKYFHKIZtVX&#10;7/C8URt1xjaB6Wv2k2LeW+WC6TFoCAGxa1m+ZCEL1kcQsXwOS5fvJsalL7f1twYEa64pIPngdnYd&#10;SSI7/0zTq4mIiIiIyNk6xz0JhWSl7WX6mz9yiHpc+8C1NK9ZxKYZC1i3dR/p5qhTC6Hn4H50ateQ&#10;Sk4rqCBh/guM/WweCyKskSKI8AG38OC4B+hTNpuzNRTE8f2IgXwY8AQTHriaTvV8rR0VZMfvZsG7&#10;w3js0GjmfjucRh4unOmUCCvtSRD572lPgoiIyH/nHEPCxUEhQeS/p5AgIiLy37HdicsiIiIiInJB&#10;+MdCQmF2Cjtmf8Qzgwdzw5MTmb4lhfRTTIImIiIiIiJVh41CQhqRM8bz/E238+j4BexLPUD0gre4&#10;7am3mbRkCYu+fZ3n73yYL1fsJzrHXEVERERERKokm4SE6N++4NtJH/Plqij2Z2SQEr2FBd99Q2Rs&#10;Bt7Xj+eTO5pSEP8bH/2ymsjDp7+2kYiIiIiI/LdscOJyOmsm3Mu49xdxsO4w7n3sRjrk/Mqb97/N&#10;cof23PLdPN6sN5V7r3qJmflX8uS7D3DPNS3xN9euinTissh/7/cTl/HwwCG8vVkVOT27eg1waNHa&#10;XBIRkb/KBiFhDz898jivfx6D//CHeOGpNmRNe41bn1xMSe0beDdiIjf4Lub1tvfwSWQzhn79NKNH&#10;diHUXLsqUkgQ+e+VxsdRsnwJpZFbzYrImdnVrotDr8twaN7KrIiIyF9hg5CwgUkjn+Ptb3Ko/9BD&#10;PP9QEPs+epZhHx6iZpdnmf/bAzTP+pmnL32ESbGdufOTR7l/aHtqmmtXRQoJIlVD6dFYStasMJdE&#10;Ts8SewRL4nHs23XA6YabzaqIiPwVNggJ+5j52KOMn7gfl/7DGXaFN/snv8n7Ozzo8NRPrB7TgsTF&#10;D3L7PZP5rdrtvPrKndx5WSM8zLWrIoUEEZHzT/Hsn8pCpUKCiMjfZ4MTlxvRrHtLWrZN5Ojab/nk&#10;xe+YuSKNWrUbcmPXZkZ/Jqu++46duSX4tq5P7eo+ZxcQchKJObCHiIgIo+1k3+EEMorMvtMoyU3j&#10;+JHd5nrb2bHrMEkFUKop40REREREzopNrm7U6OpHGHXr7fQJLSCNRNw69OfaEWN5sL2xdc4GIjdX&#10;xzd8KC881I9LWweVr3Q6+ekkLJ/I8w/fzhVXD2LQwGHc99QnzIpKI7vYHFOJkvxM4jb8wqfPjOCK&#10;QcZ61wzhphuf4MN1x0jOL6VEQUFERERE5IxsNE9CAB1ve4vP5m1nx6ZNLFr9M28/aL0aiaPRwhg5&#10;91c2zHyPe1rUI7hs/Bls/oChT6+kuOvzzNseTfTqd7k5ZA9vPfI6s+LNMZVI3fA1n38wk9VODzAn&#10;2lhvx1LmPubJuF5D+GpPDqmF5kARERERETklG4UEk48PXoGB/LGvoDwk1K0bhrOzc3npjKKZ/u0M&#10;fAbcxPUDOtHSxyjV6U7Pay7jyrpr+ODH9eXD/mQXq+auYl+aH5de35eyC+B5BeDX+yZe67CB179Y&#10;SnxSVtlIERERERE5NduGBDs77Ozty+60MDuN3Qu+4qVbb+fOl79ndmQ6Gfnlw04rbg0rt6bh7luL&#10;ar4+ONoZNXsnfPyDqIErKfPXsbl85Enq0WvMm7z++Uvc0y2oLJ4YPwx2Ts64OZZQUFjE3z5HW0RE&#10;RETkImCjkJBG5IzxPH/T7Tw6fgH7Ug8QveANRjzyCp/MnMnPn47jydsf4osV+4nOMVc5lcJMMnPD&#10;qBnsi4+3g1kEL29fgqvVpDQ9m2yzVpEbfiFhhDWoQ7C3U1mlMP04+2d/wYc7mzPimg4E+LqX1U+0&#10;YMECevbsWaFlZ1f+CCIiIiIiFwObhITY1d8zdfIXfLt6D/vS0kmNiWDp1B+JjEnHY+AzjB9aj9y4&#10;5Xwxbz07Y1LNtU4hMYHYIhcsLg44/pERjNuOOLtYKCpOJCnZLJ6KEVK2/vwWo+4Zw9hvN8HAR7mj&#10;QzAB7mX7Fypo0KABI0eOrNDO/tAoEREREZELjw1CQjoxm9eyJSINpwbt6dm9FkX7tjJ/+THcPJvS&#10;b+TdjHhgCL0CSomfu5rt+45y2piQlUFqaQmVX+20iNLSTLLO9EW/szs+NerTtlMXul9zLf2cVvDD&#10;Dys5kJrNyecuKySIiIiIiFRkg5CQQOLRbNJTalC/UWs6NfMgL+YgW5JdcXFuSodwXxzD6tHA2QWP&#10;w/Ekp2WRaa5ZKR8/Ah0cqHwz3RkHB+thSObiqXjWpH7naxkzZgwPjhrODX5b+PLTGaw+lH7aS6iK&#10;iIiIiIhNQkIGGUn55GZ64+bmhauxnJIQR7yLO84NwmkTCA45WWSVllDs64mbq/MpAoApoDo1HbMo&#10;zimi8ITdCYVFheTlFuPoEEA1f7N4Ro64uofQY/DlBB9bxa5DmWTmmV0iIiIiIlIpG4QELzx9XXDz&#10;yCQr6Qi7NkWxc08sjj5e1Lq8K62MERnb1rMvN4ec+iEE+Htx2h0Brv74e8WTmJxO5glf++dkpZOY&#10;nohDoC++Zq2CwlTioiLYsfMACScejmRv/IrevgTY5WEpLtXMyyIiIiIiZ2CDkNCMVr1b0bp9PEeW&#10;f847j33B1MUp1K7TiJt7WSNCJsu+mEhEThE+bRpQJ8gXz/IVK1fzUi67NITsY/uIPZZEbolRK8wi&#10;IS6GQ0ZmCB3UlfDykRVl7WXRx0/z4vNvMnVbpnlOQyklBdkkbdlCdPWb6NC2GtXOdKiSiIiIiMhF&#10;zgYhARpdPYaRQ4fSqVoi0Rn7KW5yKf1veI4H2xcYvevYuMwN+/pX88QDfenc+o+p1ipXiytuuJbS&#10;DfOYt2QNm+PSSY9axspF61iX1pU7r2ljjLHuDiihIDudjJwCiktKoVpnLu0VTi23Q6xeupSD6cZ6&#10;6UnEH9vOd98tpe3oG7k0yB/r3GwiIiIiInJqdhZbzjBmbJhnFhSQE2Sd+MzK+n3+EQ4dgpCQ2ri4&#10;uJRVz8bRGQ8w+s1p/LwxyViqQYfr7uO5D5/jqrI7Lr/fT/q35ZWgV/n+2Zvo2biatYPopRN4/6WH&#10;eXdF2SKe1esybFI07/YF9/LpE87I19eX5cuXEx5e6T4LERGpgopn/0TJmhXYt+uA0w03m1UREfkr&#10;bBsSSq3H/FsodXAon/G47Bv/YoqMbXpHR0fs7KzTJ5+d4pwUUjNyyC0sNZYccHb3wtffl/KpDsrv&#10;NzMhngwHPwJ9PXB1Kp9UoTgvk8yMVDLN2Z3t7B3xCKiFvxvYn+XDKySIiJx/FBJERGzHtiHBkHP8&#10;OPu2ryMibh/p2fUZ/OAlsB6CWwTj7Hl+zD+gkCAicv5RSBARsR2bnJNglX5kGTPfvp87Bg3i9jFP&#10;8fLLk5j0/VYOGf9MfnQEgx/4gsX7k8gxx4uIiIiISNVkm5AQu5qfv/mS8dPWccSvJm3bN8bvUCIJ&#10;x4vIowH+ftuI+O1jvvo1kj1HNVGBiIiIiEhVZoOQkE7UqpnMn7mRZPd2XP3g3dzYrzV1y/qsJxDU&#10;os/tV9HEPo5V8zcQeTjJCA4iIiIiIlJV2SAkJLBn215iDjpTv1FHundtRnUPs8tUp8eVNPPyIT9y&#10;HzEJKWSadRERERERqXpsEBIyyEjKJzfTGzc3L7y8zPKJqgUQ4OCIc0IqWdl52pMgIiIiIlKF2SAk&#10;eOHp64KbRyZ5+ZlGCDDLJ0pNIamkmMJqPni6ueJqlkVEREREpOqxQUhoRqvuDWnUPJq4vWtY8Vss&#10;cck5FFJKaWkOGUmxHJgxl8Vphdhd3oUWDUMINtcUEREREZGqxwYhARp1vYqubbvChqV88PiLvDR5&#10;G9EUkJe1hQVfPs/tj8zkeHo9br3qUlo1DDLXOoPifHKzM0lPTzdaBlk5+RRZ51U7rVKKC/PIybSu&#10;Y7YMY92CEmw8HYSIiIiIyAXLJiGB6r25Z9zTvP/mJTQuXczGZcvYSS456Wv45ulvWN98CKNmTWHM&#10;Va1pUtk5C5XZ8hH3XXsJfn5+RmtK3xFvseC42XdKKez45RXuamddp7wF12vOgE8Pk102c7OIiIiI&#10;iJyJTUJCclQU0XEhNLnyU6Ys28GuXfNYuOwHvlu2imXLDnPwp7d4qksNgl3MFc5k8wcMfWoFRV2f&#10;Z27kYQ6veoebQ6J485HXmRVvjvmTZDZ8/Rrvvz6N6CaP8sWGw+zd/BvfjAhgy7ietHhmAbvjKzth&#10;QkRERERETmSDkLCDlV++xuihzzP+xwgyazWlceNedOt8Fdd07kDnzqGEhQTg7+aI41k9Why/Tv6R&#10;nBaXcUX/PvRqHkpohyvpO6ADbVyW8NEv28xxJ0nZQ+TGnaQEduHaBx9jSJtQGrTuQv/7P2LaHQGk&#10;/LiEDSmZZJjDRURERESkcjYICblkJsVzeN8RYo+nkY8DDg5uuLl44eXijIsL2NmZQ89GwgaWrY/H&#10;I7gBtYIDcHcwas5eBIXUJtTRwpF5G9hZPrIij8b0ufMFnhn3KDd0DMbHyfjlHF3wrtGI3pc0xTEj&#10;iujjeeQWmONFRERERKRSNggJ9ejavzPd2+QTu/s3Zi7eSXq62fVX5CaSmF6DoEB/fLyMLX2Tp7cf&#10;wb5BFMcnkWzWKnCtTv22XenUsSV1fMyaobiogEP7tlJa6o67mzXAmB2m1atXM3LkyAotNzfX7BUR&#10;ERERufjYICQUkO3ojKNDJqmRC5nyzuu8/PJYxo6trE1mYUQsp80QqSkcL/bGycMJ5z8ygnHbGTd3&#10;J4pLUkk72xBSkEHG7oW88cs+qnXvS6tgbzwdzT6Tp6cnoaGhFZq9vQ2eFhERERGR85QNtoYz2H80&#10;j0znIOpU98IhLoKFC3/ip58qa8vZeSTx9DMupyWTUFJsRI/KFFBytiEhN4mkiDl8MHESPxRcw90P&#10;X0n7IG/cze7fhYeH/ynMuLpqujcRERGRqisLy6HDlB5KQBe5/2fYICQE07BVZ3oPH86N997Lvadt&#10;/ejauDre5pqV8vDEx96ek77wNzlib++Jx8lb+ifLS+VY5CJ+nPwtX+yvwTX3Ps+DvWoSePJuBBER&#10;ERE5D6VTunOP0WIUEv4hdpaqNsvYoU+4deAUAh57i1uvvYRWfuXl4iMr+fnjL3l6YQO+jHienuXl&#10;PynOSiR+21x+nDKFT3b6M+LpCYy7/NzmePb19WX58uVlexlEROT8UDz7J0rWrMC+XQecbrjZrIrI&#10;hSmWktk7jIAQgP3VHWzxrbecxDbPaUkJJUVFFJ1FKy09w6Rmjm64OR/i2PEMMrP+GJudlUFiyjHs&#10;PFw51cFAJfmZHN38M59//A4T91Rn8KPvnHNAEBERERG52NlgT0IxhdGxHE1NI82snE5gYCBeXj7Y&#10;Oznj6uqMs8PJOSWa6Xddw/e+Y7ht+DUMbOWPo6WI6FWT+Oy7b1nW8E3WP9nJHHuC0iLil77H+x99&#10;xrzivox5+RPu+Is7ArQnQUTk/PP/exLC2+E46HqzKiIXpqOULtiNxSEI+6s7aU/CP8AGIWEzk+99&#10;iQ9+WMYus3I65VcOqkuzK4fxwDO3Max59fKO/1dC4W//o//jW6g7fDSP3NGfVhkr+P6jibwbUYP7&#10;PxrP7Q0qObcg8Tc+fu41pu4PoucjL/PM5aG4/MVTEBQSRETOP7+HhLJrXTs5m1URuTCVQlEJdp26&#10;4Xj1tQoJ/wAbhIQjRP8yhY9f/5ofN+wlr1oYHXtdTZcrm+GfuZ9V3/zGjMhI479jI3qPaESQWyaJ&#10;y/dyOCaXagNH8uAL73JLC/OufpefTsT3T/LyD6tYezAX51JvGlx6LSOeG8N1Tf3wdCw2BsXx/YiB&#10;fBjwBBMeuJoGMZ/zzMsf8u3qFNx8/fFxPfnPJZy7v3iXkV3DqHGGixcpJIiInH8suTmUrF5OydKF&#10;ZkVELnR2l/YwQsJghYR/gA1CQgFRkx/j5be+ZnlpV666bQwP9G+CX6AHTsW5pB5NYdsP9/Dkt4fI&#10;6XkfL9zSk16F6/nmm8l8vCuQa+5/hfce7cLJ+xMKkvazPyaR5KwiY8kZr4AQ6jasS4CLtdd6rkIB&#10;RyM3E+Ncj6Z1q+OeH8+hmKMkpBdaB1TCi9otmlLLzx2XkyZUO5lCgojI+cmSkY4lOclcEpELVyKl&#10;aw+DT13sr+6mkPAPsEFI2MfMxx5l/MT9uAy+n2dfv5N+1St+VZ9z+BMeufJlpqdexkMfjuHe/vms&#10;mfAez7+8A78bHuW9726jrTm2KlBIEBEREanKdHWjf5oNntM00pPzycnyx8+nOsEnBQQrj7AG1HJ2&#10;xfV4ChnZueR6eeNttIDCIoqz8sg1x4mIiIiIyH/PBiHBGy9/F9w8Y0lLj+PYcbN8ooP72VOQT1ag&#10;L57WS5jmGEEhN4csd1ecA3zwMYeJiIiIiMh/zwYhoQbN2zehbsM89m+ZzfSvprBo/U6io6ONbLCX&#10;bUunMuPd6axNSiewR3sa1fUla9smIrZuJ6lGALVaNaSWeU8iIiIiIvLfs0FI8KVJlyvoPaA/gUX7&#10;mf/1C7w+4VO++uorvvxiIh+98SJjp0XjVacdwwb3pH19Rw6vXM26TfF4NA+nZ+cGmJMqi4iIiIhI&#10;FWCDE5fLpR+JZPmyGUxfsJzoA3lkFRZiZ2ePq6svbm0GMPSagQy+tCGB3nEs+/BrZizLptqg4Tx0&#10;yyVUM++jqtCJyyIiIiJVmfXqRoew4INdl6Y6cfkfYLOQ8P+ys0mOiWFnYiKOjq7UqtWJOnWsk6iZ&#10;/ecBhQQRERERuZjZNCRYSospLiqisLiYUutUBnZ2ZenAyckFZ0d77K3LZ6s4n9z8QuO+yu4IB+M+&#10;XN1ccTrbsGEpoaS4iLw8Cy7eblgnXz7bR1dIEBEREZGLmU2/38+M282iyeMYPXoIQ4YYbehQhjzz&#10;DBMX7yM1+1STnJ1CxBc8dnNvQkNDjdaRQfd8yNJEs+9s5MYQveRTbuv6JsuNResczSIiIiIicmY2&#10;CgnJbPj6MR67cQC3Pf4RU6dGsnFFIilLlrDiyy8Ze1tf2l7/NjN3HiPbXOO0Nn/A0McXkdFmDD+s&#10;jCBi7lgG+UXw6sOvMyveHHNaCexeNZ3XRr7Phsx8BQQRERERkXNgk5CQtmk2M+fNZ2asK3Uuu493&#10;vpnBrAWf8+ncWSz49Dl6104lY/OnTJy1lcjoHHOtU4lnyU8/kd24B31796B7s1BC2/enZ582tHBa&#10;zpfzdpjjTiFhCws+/h8jHvuYWYmZFJhlERERERE5OzYICSns27iayO3ZBLUaxG0P3McNV3ale8/2&#10;tO/dl57XjOTFZ+6gs2cOWxdvYHt0IqeNCQnrWLgiGs/azahXOxgv68kErn6EhNajoXMRe39Zw87y&#10;kX8Wu5o5P3zM63PiqNtzBM/c2dnsEBERERGRs2WDkJBAzP7jJMX7UrtuS9q2qYOvq9ll7wCeQbTs&#10;04MWXl6U7DzI0eOpZJrdlcpNJDG9OoEBfnh7OplF4268fKnuHUhxfBLJZu1PPKpTK7wfQ2+9m4eH&#10;96dXq5pmh4iIiIiInC0bhIRsctILyc+xYLGUYvzvz0pLKcECKZnk5hWc/hCg1BSOF/vh4umMi7NZ&#10;Mzg7u+Dh6UJxSSpp6WbxZP6NaNPnRu4eOpCu9TzM4ulFREQwduzYCi0/P9/sFRERERG5+NggJARQ&#10;LdgdL99jHE+OITo2z6z/IWtnBPvycsmpFYSftweeZr1SackklBSfIkgUUHK6kPAXZGdnEx0dXaGV&#10;ll2/VURERETk4mSDkFCflj1a0qyFhaSoVSyZOY+NW6M4fDye+Li9RKxcyZTJC9meZk/wlZfSqlEt&#10;I1achocnPvb2ZfMa/Jkj9vaeeLibizbQtWtXJk2aVKG5u9vwAUREREREzjM2CAkQ2uFKenUbQL30&#10;7Sx5/zGe/d8Evpg+lcnff8hLo0dz/w+xWPy6cMfATrQMq2audQrBIYQ6leBYVEpJiVkzlBgLRUWO&#10;ODkGE1TdLIqIiIiIiM3ZJCSUeLXjhgef4+WX76JLYwv7Iubyzfi3mfDhL2xIT6dm71t59duPuL9v&#10;U854qoCjG27O+zl6LJ2MrD8O+8nKSud40lHsPFz5/bxoERERERGxPZuEhOSoKI7EudL0yleZsnwH&#10;u3YtZ/lyo61ezfLoaA7OfIsRXWr+cdWj06nTnW6tvcjNPk5m9h9Tr2VnppDokIXngM50MmsiIiIi&#10;ImJ7NggJm1n80XPc3HsUD739C7vwwsMjjLAwo9WpQ5gx4twepC7X3zqEjAWTmbZgHdszjFLMCpbP&#10;Wsy86EsZfZMigoiIiIjIP8kGIaGE4oI8crJzyc0vNJbssLNzwMHBaPb2OBgj7MoHniUHnDvcxyu3&#10;1yR7wbNc3zWc8AFPMjkmjLv/9wjX1rGe0lxstBim33sp/Z6bwuZoa5IQERERERFbsLMYzNt/USYJ&#10;8z5hwms/Ms++GZeNeZhne1xCtTOcn3wmBUn72R+TSHJWkbHkjFdACHUb1iXAxdprPVehgKORm4lx&#10;rkfTutXxdf9j4rUyhdlkJx0lMtaJJp3q4WeUzjYR+fr6lh0uFR4eblZERERERC4eNggJB1n9zTd8&#10;9/Z3LIrNo7RRKzqF1sTNzeyuIJz+owZyWdcGp78M6n9MIUFERERELmY2ONyoiKQseyxBDWjctB4h&#10;DtnExu5j377K2kFSM7I44cqmIiIiIiJSxdjkcKODEXs4HJvIn+daPpkvDcObEFo7sEpfxlR7EkRE&#10;RETkYmaDkHDhUUgQERERkYvZ3zrcKDclltjdO9gVEUFExB72Rx8jIz/f7BURERERkfPRX9iTYB1e&#10;SPLBvUSumcv6lbvZn5ZHFgHUbtaUS/t2om3DptSu6YNz+QrnHe1JEBEREZGL2TmHBEtpPsXZ23jz&#10;qn68H2lPoYs3Hq4OOFiKKMzJJNOpPu1ufJwPXrmRVp7WOQ3OPwoJIiIiInIxO+fDjYqz0zjy9WOM&#10;35TH8dC7efKLdazbEU30lsXMGzeMa7wi2blsEm/PijfXEBERERGR88k5hoQC8nIPsPCXDRQXhvPg&#10;MyO4vkdNanoZXdUa0/L627h+xBAC4hPZumwdMeUriYiIiIjIeeQcQ0IhRQWx7N1UQklJA8JCvfDy&#10;tMfezuiyd8CxWgDVatSgZno2ebuOEFe+0l+z41teuOeaskN+wsMv4+ZHP2dFktl3OvEbmP32KHO9&#10;zvTo/yg/GGml0DpJs4iIiIiInNE5hgQLFkshBbnW2644ORsB4cR7cHA0/ueIc0kJlrwCI1L8RUZA&#10;GDNuHod8+3D/yxOY8NQ1NMtbxzvjJrIk0RxTmSPLmPH1D3y91YcbnzfWe+UxHuyUxNjrH2DagVzS&#10;//IPJCIiIiJy8TjncxL+eYmsmz2VfW7N6Njrcq7r15OeA6/jsm718EuZz6Sl+8xxJ8sgauNSthxK&#10;oXqnQdx8ubHeZQPofe11XOU2jY/nRJCYcebp3kRERERELnZVLySkbGb+kj14NmxHi4Z1qWa9jqpn&#10;TcKaNKGFRwZbfl7LgfKRFWUdYuvG7RzJ9qZl+3bUdjdqzh541G3PTd092PHDUnamZJJTPlpERERE&#10;RE7h74WErCyy09NJ//+WR27ZoUiGkhJKK/RZWzGFZzrkJ+MIR457U83fH2/PP2Za8PTyo7p7NQr3&#10;x1Z+rkNuEklJUEwgQYHWhFDO0cmJ0Potsd8bQ3x+IZrqTURERETk9P5GSDjAhp8m891nn/HZ/7cp&#10;zF6+m6Nkk5WylfkV+qxtMev3Jhq9p5GVSVpJMF6+rri5mjWDq6sb3j6elJRmkVXZHeTlklXoQalb&#10;NXysV1syOdg7EFi9BnZ2meTklFBSbHaYDhw4wKRJkyq0wjMmGRERERGRC9c5hgR7HJ28qd2yJS1a&#10;ZhL522ym/fADP/x/+4XlUfHYt6xJcEA0Cyv0Wdt81h06Rrp5b5VKPEZMcRGVnz2QT3HxcZKSzcUT&#10;ZaaTnJtDZV3l4klJKaKwyFw0KSSIiIiIiFR0jjMuF1KcH0f85viyQ37O/aqiQVRrWJNaQR6c8GV/&#10;RSufpPPtW+jwvze4+6q2NPM263FrmTnxIx78yYPxiycyvKZZ/93uH3ji+RlEePXksdcfol+QWc81&#10;YsOKZ/G9/hD3z/iE+3s2oOYJeygqoxmXRURERORido57EpxxdK1Hna5d6WK0rufcGtL0dAHBqlYo&#10;jZwdcS+1Xm7VrBmsWaa01B1np9qEnBwQrKoFEuLlRQ1LKcaq/896s6SkxPj/MGoEu+ByhoAgIiIi&#10;InKxq3pXNyqzk9j4LDKyzEVDVlYGxxNizaVTiSEt4wgJJ8ylUFxcxOGDe4yAodnURERERETORtUL&#10;CbW70721JznZCWRm/3GGcnZmCon2WXhe3plOZq2CgKY0a16LGt6ZJJxw0kJxUSGH92+h9NrutPf1&#10;wtesi4iIiIhI5apeSHBqwHVDryBz2S/MXb6FKOvehPgNrFu0giVH2zDyxk5UesSQQzCdu/eknms2&#10;S6dOZ0WSUTOCRsqKT7lnShNG3dqXOoFeOJSPFhERERGRUzjHE5f/JSl7mfXpa3y/KYHkIld8ikpw&#10;CWpK2xtvZVjv5tR2t17HNIkF/3uU6b438/CQbrQI8YKso2xfPJUvp81jQ7oXwY4WHApc8bvufh6+&#10;sQsNfBxxOYuUoBOXRURERORiVjVDgiEnej0bd0ZzJNk6/ZkbAXWb0Lpj6/KZlMuuq5RN1KI5bHdr&#10;S/dW9Qj2cbF2UJhymL27trLlkHUXhBEK3ENoPaAXjY0M4WBXNuSMFBJERERE5GJWZUPCf0khQURE&#10;REQuZlX06kYiIiIiIvJf0Z6ESlj3JLz44ouEhYWZFRERERGR85N1vrKAgABz6ewoJFRi4MCBZJ9w&#10;+dV/i/Uxd+7cSadOlV7kVf6CuLi4sue1SZMmZkX+roiICIKDg8ua/D16zdueXvO2tXnzZho0aFD2&#10;5Zn8fXrN255e82dnwoQJ53wYvUJCFWLd+Bo0aBDR0dFmRf4u64vC+rxOmjTJrMjf1bNnT0aOHFnW&#10;5O/Ra9729Jq3LetGhfU5tb7u5e/Ta9729Jr/5+icBBERERERqUAhQUREREREKtDhRlVIYWEhiYmJ&#10;1KpVy6zI35WZmVn2vJ7ryTpyagkJCXh6epY1+Xv0mrc9veZtKz4+Hn9/f1xdXc2K/B16zdueXvP/&#10;HIUEERERERGpQIcbiYiIiIhIBQoJIiIiIiJSgUKCiIiIiIhUoHMS/muZMeyO2MiirXHGghOunnXp&#10;OGQgLX3A0a58iJyj7P1sXL6FyAMJ5FiX/epQP7wrV7WuXtYtZ6konbTY/axYXkj47ZdSxyj98a1C&#10;LnHbVrNt224OZpZXnDz9qdt5EAObe5cXpKLcI2xbHUemSyDNezTi5FPsMrb/wqyN8aRmF5Ut12jZ&#10;gzZt2tDIv2xRyhSRmxZL5PzZbEg0S4ZqrQfQtVU9wqo5m5U/i1nxCUuTW9C5Wzj1qntx6pEXl7y4&#10;bcbreBsby17Irnj6h9F5UH/+9DJO3s2KdVvYdjDFWHAjoE5z2l/WlSZe5d3yh6yohcxbf5CE9EJj&#10;yZtazdpwSdc21HUv7/9/GdtZOGsjB1OzsY40XvRlr/keetGfVvyGH/jtaE2atGlFy7BquJRVC0k/&#10;GsWO5b+xJamsUCaw3dVcFl6H6l6OZkXOhcNYg3lb/m1ZRzm4fiGTp81m1uaDJEcf5HDkbnaUBNGw&#10;fgg+zvY4al/PuUnZy+oNa1m2ZDVbtu1kX/Rutu7ay64YO2qE1SEs4OR3aalcHhkxm1n+5de88WE8&#10;zcb0IcyoOph9iXtXM/vTD5g8czlbjmWQsNfYeFi/hGVJ1QgIrkH9QHcc7JVy/5BKzKqfmfjqAram&#10;udN0QAuCzJ7Sonxyotcy/cM3+XZ9NNHRMcTtXMm2IxlkOIUQFhKEjy4sYygiJ/kAkQu+55PXPmDB&#10;sSLSjkYTteZnFh80woOzEVKD/fD3cDLHm0qMza+kHXz03DBe/c2blpeGU7+Gt7lhcXHLT9zLhtlT&#10;mT5vGav2x3Bs7z4O7T7AYePvroH1M8h4KstexqkH2LpwBpNmL2fljkMk7t/LgQPxxDpWp0G9mvie&#10;9JRfzHIOr2Xe15OYun4nUYeOELdjF/vj0sn2DiE0JABP67aq+Tc5b/kqVi5aTUTUPg5Gb2fNNmN8&#10;hhN1w0KooRd95RJ38N1b9/PSvEKqNWlK64aBRrQtIjNhD2tnfMkXH3zNb8cKyt4bdi+fzMJoR+x9&#10;gggJ8MLHTX+o58y6J0H+CwWWtNUfW14ddYPl8ge+tKxJNkrZxy1xs8daWtZobrlnTrQlNrOofKic&#10;pVxLwrQHLH1ue9vywdIDlqyy2jFLxIxxlmHhXS0tHpxjSSuryWnlpVqO7V9k+fylWyzdqWapXvdp&#10;y69GubC812LJ32WZ8eSVlj4tulpuen66ZWOq8czHRVhWvX+TpXXTUAsDv7UczCqw6K/XlH7Ysm3j&#10;F5Yn+7ezhNHZcs1DUyyRZpfFUmLJTz1gWf9Mc4tn3Rssb/522JKYb5QPzLe8fmc3y6XX3215d3X5&#10;X/JFryjRsuvX1y33NA+wNO/7vGV6nPEuWmKxHF/8quX2yxpaArrdZ3ll5m5Ltjm8XJGlMD3KEjV+&#10;oMXL1dFC68ct32+JtWSYvRe3DMvu7x61DO9zs+XWlxZaDlhLKVGWXT88YmnZoI/lgaXJlpxC4wm2&#10;5FkSZz1hGXHNMMtdExZZIqxvook7LEvfG23p3Okaywtr9K5arthoyZYVj3e0tG7ziOWz9dGWRGs5&#10;eqHl6ydutvQY9Kjls+2ZRqHEUpRpfL5/MtASMvhLy+JDKRbrS9540VsWvnSr5fJLrrEMfXe1xTpS&#10;TlT+/O5/9wZLkxreFpo/YBk/b1f5Z3rRMcuWac9bbm4RZml/zauWX49ZixbL0ZmPWW7sVtfi1ft5&#10;ywdLDhh/yXKu9D31f6XkOJvWriG6wIPug66mSzWj5lEd/y4jefu6A3z34wriUrIpKR8tZ6PoEHN/&#10;XoFfnVo0Cgmi/Cr+wdRv1ZXL+9XD78BhospqckqFOWRGLeXHd8fz6ISF7PevZM9L2hGOpTvS8Krb&#10;GDZiCJf4gVtIazrcNI4Pb6oPc39jQ14xOTqQEfJSiV/2EaPvf4evtxwm+U/fZBVRkB/L+uW7KOk7&#10;hL4N/Am0fsVdfwAD+7SluV8CEfsPlQ+92OWnk52SQob/JYx4aRxDQsDZ+ASr3vdpXrnvCnoUJnLo&#10;QCyHT3jTtJRkkRy7mP+9uBY3xxIc9Il3gkPsikjAtX5relzWHuOVC/4hBF7Sg2tDdvDh1I0UFhlP&#10;ZnEsC+f8RlFYGy7r2ZHWvsa4wBa06NGHEa33MGnKOnKNkl7u1sMEd7B8QSbNrr+cLnWCCLSW67ah&#10;ddu6hBRG8uuqfcYTVUB2WhTffr6Ylj3aE+blae7Vqk/7y3rQu00ADnHHOFJWk99ZSvMoylzE+FfX&#10;kJeZg2P5bu1yucb7QkoG9g37MuK5p7k8uLxc85o3eef+vjSL3c/+6GMcLS2vy9nTW+Z/JXkPu3fF&#10;k5DlS83qfxyd7OjkTP3Gl2D/y0o2p2eRbtblLBxZzrKIOjRuVI8g44MsMz2ddKOVBHdg8Mtfs/LX&#10;B+lkDpVTOLyIHyZN5OOomjzy9jf8+r/LzY4TBF/OA5/O5JNXb2dgA7NmcDL+doODre/OB4g9WkJh&#10;2UG2F7n1b3Lj2J8o6vki3308ltv7NTE7TmDnYLzujU+8wgIKS0optW5tlRQaG2jFFJfaGx+GJ34a&#10;XsQ8G9Lh5teZvPJXnjjphRwQGIy7Rw5p6Rmk/v6maSkhPzGeyOmzmdntZR690ZVgI9DK78IZ8tb3&#10;fPHZY9zWsfwYeEtJCcUFBRSUOuLmYh7DHb+R9dszKXUIxN/3jxMVPLz8qOVTh/zZq1hhLBeXly9i&#10;1sODevLC9t1MfrovLWqUHy5UWlxEkfFaLsERZ+vrvCCL3AObmLX1Evp2q40z+WSYn1WOLYby4EcT&#10;+f6tIbQoW1vKWEopykhh98cfMrvdE9w0pAahvx+vaeXdnF73vMc3P0/kwfZmzVQ9qCYuLimkpGaR&#10;lWUW5awpJPynauHrXZvqZV83lHN0tB6P2Bh7e/2nOWdHDrGnsAaewXtZOPZmBoSGEmq09oPu4Y2l&#10;J5zlKKfW4Epuf/UnNs/8lCf6nNuJ3tlZaaxf9atxqzF1azvgrDNDoesL/Lpym/H3OIheDSqbodoZ&#10;V7cwel/ZDsdZXzFrVzLH8o1y1Awmz17D1pRadGpRSbCQCiI2LyUhPo9q/r5U+z0I5MZwdNssPvrO&#10;kxfeup3Gbs46WfkMcmN2sm3KJ3wT3Z4X7uqJ6+9BgUYEBVQzPq/MRYO7uyc1Q+qaS3IqaRtmMn/O&#10;Oo64dOTG/samv/XLgLg4thjvk7Vqr2Pitd3paH5Wdbv7bb7ekGauKf+vMJXUndN5bBw8+Nxw2oX4&#10;l0Wys7F53XzSU10IrOaNj66pcc60JfpfST5ObGYmR+3sy08MM1lvOpR9c3iAo/EF5Fs3GOSsxBze&#10;S17BbN4YNoek1nfxbkQEEREr+eyORhz96m6u+GCzOVJOycEZF3cvfLw8cHM6h7eH5N0cWfQ+Ty51&#10;pe0L99LL3RkvnbcMTm54efvgbTwfTg6VPSF2OHkF0+Dumez4uDG/GWGiUxNjg6HfOxwOvZcXXh3L&#10;0Obak3Bamz/glan7iG3eg0s7taJh2Z9tNkd2rGDmtz/j+MBz3NfMBTfjadSf5CnErWHGy0Np1m0I&#10;901PpO2YF7mvsRMu1g+n+Bj25ReSanxW2Z3wBNoZC/b2RRQXH+JQNJTqUI6KIj7nsZt702bI8/yQ&#10;VJvew2/m8pqOFBohIe7IdkqYyoNt5hLw4udML/usWsILLaNZ8cmTPDZDB8b+IZeUo1uY9v6X5D7+&#10;Fne08qG6i93ZvZZXj+PZKTGU9L+Krm2aUFtvAOdMIeG/Yt2ta7yrnnoXbRElxRZ0gdqzV1xkPSY0&#10;mJ6jbmDAZZfSuuzbmWZ0bNeejjU9OTB7HRHlQ8WWknayesYHjPx4M5bLnufzO5vh7+KgN5ezVJiV&#10;zNbPb+Ked4vo/dBLfPTNJCZ9eBstMpbz0/sT+SVS3yye0uYPGfXilyzzuJqhN17F5S2qle0tyImO&#10;ZP2Ktcyxv44HbmqGt5MCwmkFNKPr0Kf45vuv+ODlUTRd8xRXPzyD/XmFFBYXU2h8EFWeAawfUNag&#10;YN6UP9QbwKjHX+PbH7/iuatqkPjTa7zw1VqOG89lsfHZDnUZ9Nwo+rZtSZOyz6pW9OnajsZOJUSt&#10;3sm+8nu56OUd3cvOhTP4vuh6nroznEAP47PlTC/mggzY8DYDH/uaDcG38NDNvejZyAddBPXc6XP8&#10;v+LrT3UPT059QEdtAgOddMjGOWtAq0ubUL+Oj7k70hGPwJrUretGtZj5LN9ZVhRbSYzkt+kfM/aX&#10;A3j3fZJJT1xP21puOOryp2enKIOsg/P49IMVWPreyjV9BjCgZ096Xn49V3etjUfMZn6dtZ6D5nAx&#10;FWTClo8Z/uSHbPa7lhfG3M1tfZqVXws95xA7VqxgxSYXet56C53NY8PlNFz9CG4QTs+el9GvZ1+u&#10;amnPih+nsiq2iBzfYOo4u1D5kRrOODiEUDPYCGHamqjIuzZNWnc0ntMBXN2zHQ1djrNi8Rq2JVs7&#10;rRcwaEmXKxsT4uNatmR9Ln1D6xMWkEfJwfVs1YsecmPZv/43pv2cTc9Rd9DrbD5bcpNJXPkJg8Z8&#10;wOGmD/HGY3dybYe6VPNQRPgr9LL+r7i44uGUbcTkFDJOOJmmpLSEpMRjWCweuLk5GG/AZoecUbWA&#10;IBwcfcueN8cTLyJjLDi7uhsfcnbaJW5D2QdWMG/yh3y4+AiubYfz5Mir6Nfs5CnC5LQKc8iLjmTh&#10;kVDC+7emto9b+XHzrtVp0qwJof4lxB3cS4w5YZ1AcXYSBxa9z5iXPmGT9zWMHH4TN3dvQh1/t7L+&#10;vIQD7Nq6nCUb17Nx2ts8M2YMY4z2yYo8kvf9xndvj+WLmRvZl1o2XCpwxMWjGvXbNiM0dQ27jxST&#10;52i8dzokkZ+VRW6eOcxQUJBPWloqdnaeeHpaDz8yO+QkLvjWrEu9Ol64Ht/DwURH/P2tF3jwxsPD&#10;DvsTP+ONMOZq3TYwPqt0FAHkJx8hastSft0SScTP7/Kc8Tp+2Gjvzz9K/N5VzJk4ns+mrWBbQvn4&#10;guSD7Pz1fZ776Bcia9zME3cN5aZLGxDgqW9b/yqFhP+KRzDBNexxtkvkWKIRFkzFRYUc2h9Bact6&#10;1HFzofxjT86GT9tOtHSLIS0um4wTN6qMD7M8I4ilOzcizDptsPxt2QdXMvv7D/l6RRxu7UYwZuRg&#10;+mvq1b/A2LKytzc2zUooLTG2Ck7YMHBzczeapzGi4rHgF7PC1CPsWzKRNz+dzGrPwWUb/7d0r1dh&#10;NlU795o07j6QYbdfScfavvj6ljdPFzscnFzw8DQ2ztycNVFl5m5WTv2cqXPWs/OEGWqtf4OWUjvj&#10;L7ImAdWMv03/uoSG5JKXk0xq+h8nyeVkZxCXdASnlvWxXuTsot+YKCmA1PV899or/LIxgWTrdWF/&#10;Z2zxWyyuOLr4EVjTg4DWLWnHFg4dLCHfWO3/5WaTneNGsWdtapx49Z6LlJ1bEGGdruDW0TfQpc4J&#10;r2VXBxwcje0jDy88je2ksotGJe1ny9xPeXfSbPbXuJHnnniEoZdUx89d37T+HQoJ/xXPurRu24La&#10;Hlns2rKNWOsbSmEOOUe2MHV1Pi2v70ETfy80P/A5qN+Dq9plczBiL/uOpJdPc2+dqj3hCEeOJmPf&#10;ugNNrdf4lr8nJ5ptv/7AjLWJlDa9nntvvZG+jRUQ/hJnD9zD2nFlo1i2zN7AofQcyrYZ8o6ye+de&#10;ojNcqNu0KaF6eo2XcjrHdv3GL99PYbmlOw88MZZRXWv86TAC1xot6Dp4NGPHjq3Qbunkil/YpVx3&#10;9yPc1D+cehf7e0FJDofXTWfqtFksikygfCdBEfnZiezfGkV+hxH0aOSMV/Wm9OjWFKe0g+zae5AE&#10;a07ISeTo/t2sjnGm/eBLaWiUtClWajx9mWyb8RqfzVjLvuQc8zMon5TYQ8QmleIb3osODY0N20Yd&#10;GdEhhiW/7uGYEbzKz03MI2H/Xo5mFeGl13wZl8CGXHL1A396Ld/eK5ig+h3oO/x+hl/ViRY+KcRs&#10;XcDPv/zGFtc+3P/QI9zRyR+Xi/6bgL/PwXjCx5q35V/lSoC3M5lxh1m7fisxhSVk7dtC5JJf+SGx&#10;B08+NpTWQW4YgVnOWnWCq+Ww+0A8ianHSDx2hENREWzcspUDOT50GXYzA0M9zLFyRjkJJOzezPdr&#10;3Rk0pg/1jJL1zzFv7xQ+/eQn1qSH0rhFU2oVHyYqKsps+4x2HPvgEDyd7PVt7YmOR7BgWRzpvmH0&#10;GtCCsi8KHVxwcK9BLff9LJ68khSfUlLjYzi85Vemz48k3rsN1w2/ikuDdVx9UfJO1s36gjcnH8K/&#10;x1D6+sWyf9/vf3fWFktGqSuu3t64V3L48aEF45mb2I5e/TrSuIa3OYHVRcwtBF/nNI4c3M2h2Diy&#10;c1KJjtrBjl1biThQQIvbH2RoE2/cHDwIqebMwc2b2XIwlvjMTFK3r2Ttmp1EOPXhkXsHUk9vq2Dv&#10;BJ71CXLcxYatB8gqzCLxaAwHo7ayNWIXiU516HLtIHqHeOPg4E9o7VxWb4ohpzCRY9EH2R+1hVXr&#10;tpPm3Yheg/SaP52YlZ8yL6YurTpdQvuGgTgkbGHpjK+ZuCiT6p2vpLNHzAnvC9Z2lGwHd9y9PbVN&#10;dY7srNMum7flP5AVtZCfvvmICfNjjCU3fIK6cNfnb3N9LcpmE5W/YMe3vPDRT8xeXz5npX+LPlxz&#10;51M81OOECSnkzFL2snfxNO771pf/mRPRWbe9Epe8xuuTFrN0Z2UHdVuP/WzK6B8/5tr6HvjpUNA/&#10;7JvNm58YG/41O3Lv4/1oZJZ/t/7Nbrw8L4s4czKwkN6jGDZ8OMPbaQYwq5xDq/j1u3d45ZfDZuVk&#10;deg96n6GD+9PZU9Z2fO7/zrue3gYPZoGoe3acocWvckPP/zAT5Hly761GjN47NQ/TUqVsu5z3vty&#10;GrM3W49N8qdhp2u4bexDXGHObit/2DbxRl6dvpf95mFcDXsN55Z7H+fqP7/oufHleew1X/R6zZ+d&#10;sud3axuuHH4Dg7vVgwrbUZVpwOVjHuLWwd3QUbHnRiFBREREREQq0HfVIiIiIiJSgUKCiIiIiIhU&#10;oJAgIiIiIiIVKCSIiIiIiEgFCgkiIiIiIlKBQoKIiIiIiFSgkCAiIiIiIhVongQRkX9TdjwH9mxn&#10;9a4Es3B63jUa0Kx9R0KdEtizejWRtOaqyxrj6+RQNgN21ZNDaswR9m9Jwf+ybjT0NMtVXUkJ5OWB&#10;5+8/cA7R65exM9Wbmk2b0yysGraaAzdp5wIOFIcQXLsxYdU046CIVE0KCSIi/6bopUx6/yVue3eF&#10;WTi9Rn1v5aHxH3K99298OPI2xvECWxbcQ3MvF1zMMVVJXuo2lk2fzA8/uXP79/+jT3Wzoworzskg&#10;bf8+DuzMod7NPbHOzW5PDDMeuJ43tzXgstGP8dCNbcrqtrBvyu18urEGDfrcyg19GxFQFf9DishF&#10;T4cbiYj8m5w98Q9pQOvWrc3WymhNqeVlj5N7IHUaNaPl//e1pkn9OgS42+Po7ENwgxa0bhCAm70d&#10;dubdVSmFWUSvX8XCdREkXTPovAgIVrlH97Lp67d4+rlFbDWWS8rL/5hGvYcRlnaEiFWrWBufb1ZF&#10;RKoWhQQRkX9TzY5c/egXREREmG2z0WbzTGcPqoeP5NUfF7L6//simPXpOG5o6o5f3R7c+80KIr4Z&#10;TlMPZ6riQSrFR1azavFKVqV15/5r25jVqi8vN55DcUvZYy7/46r35bLLPElNXseCFbvJ+6dTiYjI&#10;X6CQICIiNhEXs5eo3Azq9L+Ca2qaRalUkxadqJWcyO7lq1iVbBZFRKoQhQQRkSovh+SD83mtfxi+&#10;/T8hMruAAqO6+cOBDLrhTl7+ZRnLVnzBnQPb4usbRr1mdzDu+5jyVYlm+pt30LZJHaPPl9b9xvD6&#10;L3tJNHvLFOXBocV89eTVNKsXUjbO17ct/W4ez6Q1J409lZQ1bFm1hv3RNejdvrVZLLfs6bqEX/MC&#10;0yI3M3vyiwzs0sS4/ya07/MiXy6wnsBdQGbqJj4Z058a1QPKHr/z0An8sDGejPK7KJeTSPKGH3h7&#10;VE/6G2MCyn5O69gneHdeFDH/PziLw2u/4oX+zWg27BMOHfqEJwfVoF6IdXxnBt75Ayu2WwdnELXo&#10;PV66YzhPzEklKeYdrjfuL/C+mew4mlV+V2VS2PHLy9zZ1rr+yc/v7+LZZfxuzxi/W2vz5woLa8Ut&#10;d7zJ6pOHWjVvTYc69hRGrGLG4l1mUUSk6nAYazBvi4jIv67UaBls/v4zVhW257IrOtK4hvdJJyUX&#10;kpNykLXTprGosCt33tye6i6OHFs1kYX73MiJ38je5d8xY2k0GVnpZGUc4vCB9WS26E3My0N4Z9oa&#10;dkYnk5uXT1rCAY7mgmedtlxS29246zSSIr/lvhue5ds1uzhyPK1sXEFBKgkxkaw/nEGedyP6NK5m&#10;/iyVS9uxgF/nrWc74Qy4vg9NfcwOw4G5/+PnuNb4HfuWhbN/ZfnWeLJy0kg9vou4tDjS3PzZ/dpt&#10;vDZrFwkpmeTnF5Acu52jDjWNDe1GNLSe2ZtziC1zP+XJB95h6pb97M/IJrPACEtGS47dx9Zl8VAj&#10;hLqta+FnhI7Uw9vY8PNkft2wlQVzV7EmIoHjafnk5ScTf2gdUfnuONeoQ3BWJKvmzmdjWRIqoch6&#10;n80Hc1evQFLXzGJtQjEpB9cTsWQ2v0amkJGbVfb87otaT6RPb/o18cLZwY4d3z7Am59NYZrxux3N&#10;ySPXuJ+srDSiD+1jw/oYPHv3xxiKMbScvS9FCevYF2H8zpaGtL2ihc1OjBYRsQXtSRAROZ8dXcKS&#10;Tbkk1X6ct79byK8/f8sb9/bHdddaPrnvev63sz29Hvqa6XOX8vOXT9KrjbexYbqd9Zv2kmKsnpN6&#10;jHVT3mTmnkO4X/so42fMZsGyZSxbNoWPH7qc8NTVLJ72HbP2lT/cqaTEHyLhWAYuXiHUCDKLJzow&#10;hR/WBVO97xt8MX0xc378mIeubEn6sl94/8X/8WXmtTz43jwWLVnG1PdvJyygkK2rNhOxP45MY/Wk&#10;A9tYOftLViQWU++KV5lo/IxLy37Oqbwz/BJqFq/hi5/mMGPZkfLHsyotoqgolz31H+SVGYuYv3QZ&#10;08cOoG1wFpv27GdHTAF1O97EHS+8xOju3vgFDWO8cZ+Ln+pBg0AjQFnFbWJDFBS0epq3pyzj1x8+&#10;Zdx1rTgas4eZmw9RVGINeTvYMGsn2xJa0v+Jj5lW9nMtY870j3liRF327JzP9BVHKSq2jv2dG8G1&#10;6hIc6EB6Ygyx1v8YIiJViEKCiMj5LA/qtLiU/kNuZNCAnvQdcBkDr+1Lp5p2HNvhRv8xo7jphgH0&#10;79OTAYNu4PquzWnhkU92ZjaF+YmkHlzBtPlp/9fefcBXUaUNHP6n9957bySh9yJFQBApFrAgimUR&#10;u+6qn7qrK7gqiq5YVkVFXdaCgqL03gMhtFACgYT03ntP5pt7c4EkJNKiInkfd37LPffMZO6Zc+ac&#10;dyplw5/mlYdmcKc6//UjRjBixDgmz7yf6eMjsS88wvrDKbo/2J5SCvOLKKozw9LdBef2HulZCaHD&#10;JzPplsncNHYEY28ax41j+xJirk9dmQeTn32Q6RNHMGrkCCZMu5tpvV1xVWeqrKqhgVyyTh9n/z5D&#10;zPvexRN/vYOJ6jqO1K7nBG575BHuGu2B9YlDHNlzknTdnwQLrG2u5+kXpjPl+lGMUvOPv3cqY0L9&#10;cchT1ze/lAYHb/y7RRDkaISRqQ/d1TzDQ52xNNW9haLahMA+I7jpLl353nS9un7D6F/fQNmpZPIa&#10;G6lXf39pYT21uZVkZVZSVGWEh0cA/QbewozZL7Pw/VeY1af5jENL9g4u6mRAeUU62Rd1TZcQQvx+&#10;JEgQQog/NS/CIyPo39cVezMwMjPDzsMZLxdT8L2O28Z1I8TNFBNDMLP3INDNAR8r3awN5dQUJnMi&#10;sR4Kk9j65Xu8+fxzPPPUUzz11Au88t7XrIxJJDWjiBR1QFysm+18NdRU11GjZ4KxlTm6Y/BtBDNo&#10;WDciQ2yxNNY8CdYKJ3c7XNwdsQsbzC3XB+FprXZK6jjawiWACBcLnNTfo1WZTUFmGpkN3nQbfRvj&#10;+7iiZtU9BlbNF6EGHaP60M2smPzUNNLO3E5gbIlF4CDuHOyJvaG+9uVzFr69iQh0x8Oohrpqdb2b&#10;c3bMSS3bIf0ZdaZ8rW1xDg2jv7sCJWVUqP/XhD+9hgXgapfB/jVf8sHrc/n731/ghZff5pMlydj4&#10;96ZfN2sM2gQJpqZm6gR19WVqMKRLFEKIq4QECUII8admiZkaGKj/a81QHRK7O2Cj1zw4/lWaG5eP&#10;/cIn//mA9957r8X0Kd+u3cfJlHKq0nLI0mW/PDZYWhph3PbZrabGGDjaaAf9HaqtobaqinpLc1y8&#10;3dvJa4mTixPWdnrU1mrOPuiSjQzRd7bFTv3nueG5FRY2xphd7JugbV1xcLTTBgjNjDA0ssKu1SVV&#10;7vS+bTpTZ01geDcDypKiWbr0Gz7//D0WvLeABR98wnvfHyKvruE3fweDEEJ0FgkShBCiizMwNsep&#10;/y1Mn3EP99577/nTreMYHe6iDo//IMYmGJuZYlhZTUFWLhW65HMqKSoooqJUUYMQNWAy1SX/jmx7&#10;3MaMx/7OnH88w5OPzOLeu+5i+sThDI9oImXTp7z2j/+yL7+eKokShBB/EhIkCCFEV2VgjKG5Dc6O&#10;ljj3n8lfX/6A9z79gkVffcVX6vTpf97itRee4OGH72TKrf0I1s12PmOMjA0xUuppqK7TPp61U1k6&#10;Ye/igVNjFie2byA6qURzKwaK9ssaytIPsXvPERJLLbB39cC9xZOVLl4TilJFlbpgpXnBF68ml4QD&#10;ezmWXIttt1t46Ln5fPXpp3w2/1Vee/RmRnrUQeI+4nIbqGnQzaOqq6+jvl5z0scM0/bu4xBCiD+Q&#10;BAlCCNFVmTlgGziQsX1MSP7wJea8v46fo/azT/e256j1X/Hh32dx76xXeHdbhm6m9tjh6GKPo2El&#10;5enZ5KgD387liUdQBP37l1Ky62P+9doyNqrrd0i7ntv45d23+WxlHCmB3QkZGEaAbq6Lpa9voDlZ&#10;QW3NMfZuVJeZqgYhdS2fRHQBJQdY/OJ93PXoHF7/cgtRUeoyEhI4WVRCSXkDhrUG4OCCg4k+hi1u&#10;SygsyKGwRA87xyB82nsilBBC/IEkSBBCiC7LHDu3Hkx7bjZDrRLZsnA6910/gEG9etFLnUZP+wfv&#10;rinBNXIIU68P083TPgdnbxydLakszyI79xIG2BfJJag7Q2+4k7DGIqL/N5vJ6vr10a7nBGZ+sIEj&#10;+a5MGDaUsQP8dXNcPHMrOzz8A6ku3Mz8yb0Y8PJ6TuScf1FTh1xvZPJEP3pU/sj//j6R0aOay6/X&#10;kDFc/9g7/LfADZu7H2aavzF2Z+/JaKQwN50iTHCP6EG4vCRBCHGVkSBBCCG6MhNHXAc8xfqDS3nr&#10;oWG42597NpF3/5t4eMEi3n/nGca56hI74BASSbdQZwyzjrD3UK4utRNZhTL49pf4ef1/+L/bWr7R&#10;OZKwcf/mP9+s5D+P38yQX3/nW7ss/ILofu89nF3syWQyamu1lzRdrL6Pfcq/3prHw0O74a1Lw84O&#10;+5tu5a9LNlGyYAw2Zi3v6ogjLiaNwiJvuveO4ALFK4QQvzs9RaX7txBCiN+dZhfcQFlOFqWKFXb2&#10;1pibGLY5gtNEY30NZQUFlGKLm4sVxvp61JXmUFwOhtY2WFub0XyQuv28zVe5NFJTVkxZZQOY2WBv&#10;a4ahJllpUldBnaesjNLKWhqbmrsFQxNzzC2tsTQ3xfhCj0hqrOHk2gW8/8UKUiJf4bM5Y3HXfVVd&#10;pA6GK0yxcrbDwtSo+W+q61lXVU5ZaQW1hja4OFnq0jUaqCzMo7TOCDNra6wtTJqf0NTUSGNdFWXl&#10;5ep61mlzau+HMLPC2spMXbZabtqCa6K+poLy4lIqDWxxdbbSLru5DBqoLimiVI0ADC2ssbM2VZfd&#10;SEN9JcX5RWgXa2yHs5MpTWWFlLVdhw7Lt4G66ioqSsupqqlXP6nUldE3NcPK2g47dd1aif+W//vH&#10;EvaZDuPpN/7KRK8LPoNKCCF+VxIkCCGE6BR1J1ex6MPP+SytD/9c+BKT5fB4h059/xj/WF+F3eCH&#10;mH/vAKz/sEdHCSFE++RyIyGEEJ3C2GcIQ0cPY6DNbhatPKpLFefJ386WzSVYOw5g7PAICRCEEFcl&#10;CRKEEEJ0DlM7/Addxw39gzH7eQU7C3TpopXTO5eQYOZJ98FDGeJloUsVQoiri1xuJIQQohNVkH86&#10;gbioPJym3ED4r75KuWvKObCM4/W+ePpHEuwsL0gQQlydJEgQQgghhBBCtCKXGwkhhBBCCCFakSBB&#10;CCGEEEII0YoECUIIIYQQQohWJEgQQgghhBBCtCJBghBCCCGEEKIVCRKEEEIIIYQQrUiQIIQQQggh&#10;hGhFggQhhBBCCCFEKxIkCCGEEEIIIVqRIEEIIYQQQgjRigQJQgghhBBCiFYkSBBCCCGEEEK0IkGC&#10;EEIIIYQQohUJEoQQQgghhBCtSJAghBBCCCGEaEWCBCGEEEIIIUQrEiQIIYQQQgghWpEgoQN5m97g&#10;4ekTGDH9XyzamkCJLv08+z/kwbsmc997G4lOqdQl/hHy2P7ewzx883ReWrSVwx2u8J9Q3lG2b9hL&#10;Skq+LuEK1JbC3ne4afwYHvxkNwn5tbovLk3OgWV89NTN3P/Mp2zK0yVeqdStLHvnHf42bx2ndElX&#10;vwpSor9j/j2TmHrvG6zN0SWLrqfkMFsXvcT0GX/jH7801+CGykIylz3GhBvmszwxjzJtqhBCiD8D&#10;CRI6UJMbz8GYXWz/ZSG/bN7LwXTdF20VJ7J/bxT71A6wqKpRl/hHqCE/4SAHo2KIS86jpF6X/GeX&#10;s473XniJf/50kMOXOaBvpVEtmKJT7Nq5g/1JBZTXNum+uDQ1JRkkxkax/3ASuTW6xCtREsvKrxez&#10;JiYF2+BuOOuSr34NVBWlcTImij374snujLIQf071JeQlxxETc4RjmeXaJH1jU2x6DcO/8Ave/3Yn&#10;ibp0IYQQVz8JEi6kMoPopWtYtTKGjuIE8RuqSubgnv0cyiyjuDMCH2NLiLyXjz75jLnTeuFjZ6T7&#10;4o+Vvm8Fq2PzqPbrz4QR3tjq0oX4M9M3MsMyYDyPTvcnZ+3H/LAjicQi3ZdCCCGuahIkXIC9vT3V&#10;WbGsWb+SNbG5ulTxp2VoCp6Duevue5jU1wsHC0PdF3+gsuNEb9lLnlEwEUOHEWyvSxfiT0/TxVgT&#10;OuluRpkmsH1jFPuT85ETTkIIcfUzeEWl+7doofTozyzdFo9l+AhCnBsoTD1Nib4vA/qHYmesy6SR&#10;tI5PVh2hKWg8Y/qFEORkQlnaIfZuXMHO+BqMPb1xNNHl1SiPZ+vyVWyIL8PA0g43GyhMjiVqxTp2&#10;xFVjF2RIyY41fLN6C7v37CEh1xBra2vsrBrJSzvOjo3rWL1hGwdiT5BT64SLtzWaxetRyvE1S9mt&#10;LsO6zyC6eeiRG7WO5Zq8B2LJyqnF1MUbazWznl7zqpxRW5ZH6pEdbN+0mvXboonet4/olBTKTF1w&#10;tjTFxOBcLFmbd4rYHbvU31aCkXMh+5YvYfVmdZ7oMsycnbG1MsGwo9CzqUEt2DSORG9mz4GtbNm2&#10;m6gozbzRHD2aQGm1ERYOTlio5dtUW6lug+V8sXQtm3aeILtOD+PqXErr1S8tHHGz7vgMQEXCVjZs&#10;PE56fRVl5XHsWrmCDduOc+JUHU5eDljn7uDjb1ZzSi0/V3srLEyaV7i2LI2TRzaydtMGtmnKIVot&#10;h2i1HAxMMbOzxMzI4GxUXZIczd4dO0ky6MXQyaPprm5HrdIjrP9hJRu2xlFgaI2Ngx0XikNyot7n&#10;q69PoEROZOItwwm1bE6vK8/n5JYv1LqQgoG/C3mHd7B+3Ua27Ywi+ngqGWUKFpZW2Jo3l0VDdRlp&#10;Oz7W5q918sDeygzdT9NsOJJjd7Bi3UHi6uzp7mmhJpZyZPkXrNySS5O7GXUZR9m5bj1rt+7k8Mks&#10;avQc8HY1pVYt96NqnfyxRZ00VOukjZUxhtrL3A6wZ30UiXoBDLt1EA6HW9TfhFzq1HKwsrHCpE05&#10;NDXUqtXhKNGbf2Td1t3s2q2WeXw8qTXqtja3wcHs3DY+Wx9+zMbYr4HTMevYumEL23alkl9mjIOb&#10;A7pi6EAVRacOcFjdtps2bWdbdCyxx/KpNXHB27llAz3nUtrFuTZfTqONISm7VqvltVlbt6NPF1CN&#10;GdYWZpgbG+jmgPqqfLJObWX1pjVs1rYhzXSa3GowsrbAwlxTvq01NVSrZbaDNZtXs2XrHnZ3Qpk1&#10;1lWRn7ifvep2WL0lmj171GUmJJBRZ4illQ025284bTvevmYz67ZsVbfbbuIz6tAzKCP9RCw7j9fh&#10;PHA0d/Rz182gsnfHImkjv2w/ieIWQliwX+v9ohBCiKuPItqV+vU9Sv9Aa2X40+8q773+nPJg/wAl&#10;aPijyoKd2UqlLo/WhieVHv4OSvhjXyur40q1Scmb3lWeHu6kRI7+P+XrVG3SOalfK4/2D1Schj+t&#10;vLspWU0oVuJWz1MeCPFRvIKfVBZumae8NDZEMTHUVzSbx6vvDGXB0j3K8SNble/mz1KGhbtq002s&#10;XJQBd8xXliSWK7UNTZoFK0sf7a/0dwpURt7zhPL8S7OUSWfymlgpvftNVV76aLtyvLBeqWnQrolW&#10;TX6iErPiE+X5GcOUnh5o82NoqBASooz8v3eVH7bGK8Xltbrc6toeXKLMu+tGpdeIx5W3l/9FGeav&#10;m8f2UWXRlgyluEaXsa2GGqU6J1bZ/tFLyuwJkUrvSBPFzEw3rzrZ2XkrN9z8jPLpymNKmlrAdaVZ&#10;SsKCwYqVmcHZPJrJ9+a/Kwu25ekW2r6MpY8qt/SfqtzxzN+U514bq4S7qvMaBSiBg95R9qbkK8qa&#10;WYqNhbHS49lflAPpVdp5msthvvL4jHDF40w5oJYDajnc/X/KG8tjlMTiKqVOm7udbdyoflOeqER9&#10;/ogy2tNPCe9zj/LK9/uV0xXN+TtWoKx+ZrAyuPtk5W+L9ihpulSN0rRDypd3Nq/D3e+8qzwwdaji&#10;amfWvG7OIUr4xKeVBd/vVbKrm/NX5ierPw3Fwri/8uwvpxTdT2tWfFBZPe8uJcRnoNJj7k41QfNL&#10;EpSPxlopHua3KM9+9pby5gs3K/297bTLt3bvrtz9/GLlcEqacmCFWj/VOmncok4+/789yslizTLO&#10;1F97xclngvLc523qr1dfZcbjHygrYjKU/BZ1o6GmXMmJXa189NIDyoRIY0WNLZt/l6urEnL7LOUf&#10;/92gxKeW6HK3rA8PKP9c8rwy/WYfxd1azW8+QrntiZ+V+GJdxnZVKbnx65Vv/3GHcnuIs+Kq+TtY&#10;Klb2Q5Wpf12sbFfbUL22DZ1zqe2iuT5YK949blQeeGOOMm2Yf/M8msl3oHLjQwuUn/YkKdoiU9WV&#10;ZivHt3yqzHl8oOJ/pg1pJ1+l740PKc9/sU6JyShWzhWZ2m7Ls5Sj6xarZTZW6R5pqLZr3Ty6Mnvm&#10;s9VKdHyuoqsOF1Vm9RX5SlrMcuXtv05TxoagqAF+8zK9vJTwGY8r85fuUhLVaPSsFu14YvdIdbuZ&#10;aPO7hk9SnnrtFeX5WeOVwODRyuT/7NfNcE7e2meUG8KclN73v6f8dKzVXlQIIcRVSM4kdODMmQSj&#10;kJu5bUxfHEhi3c79pJbbEj4gAh9L3dG1ds4kdHiUWaP0KGuWbiPOKIRhwwcw0N9UdyR2FwdzFCrT&#10;17Ov2ItAfx/c7PRIPxlNah0k7o3hYNQhisw88Hd3xKK+mGNxMepyRnH7EFfMjMo5oT2TUMTp5BOk&#10;pKVQbuZNaJC6HCdTSlKi+OmHaOqGTKSfpyXWmkPMFTnErv6I9z/5nO8OVODgFUJwQAC+Xp74GtaT&#10;sPFrdsfr4R/eHXcXG0zVn1yTE8eB3XvYGJNOeWY02fp9iQj0xXfkFG6fEo63vel5Rz81GipzSFj/&#10;Gvfd/wF7GhyxdgjEz9sPP191Xg9nTGpLOKb+xiOZNdgMup5+Dk3U5sZzJKOUsvwyaqx9CA4Nod+Q&#10;6xnQO4Jurqa6JZ+v/Pga1u7O5PjxA+TlFdJgFUlo955EXj+a20a5Ypm6hXlLY7HtN43JAwJws64l&#10;ee1CPnlnIYujG3D170FYgLpePmo5uNSTGf0zP+9uJGhQL7Xs7bBQi67VNp40grDGNBJXL2D2I9+T&#10;4zac+978J9NHR+CnOWD/a0q38OWbK9hvP5Txal0Z7Wut+0JzJDuHE5s+5pdjhRzZsJuCOgu8/fwI&#10;8PfEri6b7NhDHC82wr7PIPq4mFBfVULqlvdYGutBv2m3MCDAgbMnXGrU8j+wm/X7izHsPZbZwz3V&#10;xFL2f72QnWk2lGbvID6zCqy88XW3pakilfiUBJIq9In7ehEx1a4EaeqkuVonE6I5WeVCQGgE4V6G&#10;FGnr7zb2Z9aRf3IThyvdCAtW65GvG4aVJ4jZvo8EPTfcwsLo5mAMdRWUJEbxzb//xhNfHcXIJQg/&#10;P7U+aOqCjRnV8bs5uDeOEgMfevQI1p79aqqtoDT2BxZubqQmaz1plS7YuQQT1G8Y140bzPDeahto&#10;/qXnqc3fx/J3/8U732wnVg0RfLp1I8jHHlujDA5sWcuOmu6MHuSv/h0DDDRn2S6jXTTXhxWs35tM&#10;XNQxaq08iAgNVMvAFfOco8TuOkqOXRBB3YLxs2kg79Bqvp73Kq8tz8PBT9eGNL/fTY/SE9vYFJWP&#10;kUcoEeFe2BpAY3UeafuX8sYjs3l9eT7mjuEEBwbi7+eLh5kBJQej2LLpAAn1DkT2DcPD3PDCZRZu&#10;RtHB1fzvg1d46cckTN1C1d+pWWd1PSwMKTuyg5gDadSYeqnr4Y+lcSN15Wkc+3kef3noA47hiF9Y&#10;oDqPH7ZKKulp6SScLKCkyQr3tmcSVBbW5cT+vJs9+baE9OpGv0AHzp1XEUIIcdXRBQuijXNnEr5U&#10;NAf803ctVP4xwVpxDRmu3P5R3NmjdZ13JgFF39BZCejxprJVTa5vVJTMfW8pI3t4KoYYKubh05UZ&#10;70QrJ/IVpTLliLL2lemKhbGdQu+3lOiyanV9zpxJQDGx7K7cNHOBskOTWalUyjPXK0sedlAsNUcI&#10;b/2vsie5WNGcTKjd97Hy6IRwxcR/kHLLv75UjubmatZQ/ePqr0veqsyZ7qf42RgqY+esU7Yl12u/&#10;aj6TEKjoG7kqAQOfVH5I1yZfUHlmnLL0cR/Fx8dHmfzRaiWqoPxcGRYmKDtee0IZZ2Go2EeOVu5p&#10;WWinP1LuCfNQrG+ap3wZdXF/rPlMgpNiaB6ujH/0M2WHphjOqGzvTMJhZcmTk5VBuCn9p8xVVqQ3&#10;/9Yz5fC/6WHKgLDxysvLjyqnypu/OreNn1H+G5epnPzubeVOTBRnt4nKqxuSlKyzP+7X1W99Wbku&#10;wlUJuXu+sjS2uf6c0XwmofnIrrHteGXOF7uUrGLNgvOV6E9mK3eEmSi0OGp7+WcSUMzs7lL+8eF+&#10;JV1dhdL0bcqC/xurmKKvGFgHKCEzfzhXJ39W62SIWid9pinPf7NfyWlVf20U7/AHlUVq5hpNZiVT&#10;OfTpOGVypKli1Hum8uh/YxXNsfeGzH3KnvnjFX0zJ8V+0gvKquMnlfJa3VH5/BPKygUzlfHdLZWw&#10;EXcr70Q1H0tveWbJyHq48vyyI2e3xa+rVxL/96AyqZeL2oZuUNvQSm0bUhuRcnrdHGW0jaVavr2V&#10;f+wqUnKqms8mXE67aK4Pahlo2kXvh5Uf9pypq6nKz4/2VULsDRTOtvlkJerLp5Wx2CseofcoixJ0&#10;9U1DLZs1z96gTO49XJk1f6USXahJbFRK4jcpPzzWTdE3sFXsPW5R/rPquFKgO5ORf2KHsuCByUov&#10;G3PFpdck5emlyeqvvnCZ1SdvU75/bri6jT3Vbfyauo3V+Ro1202VfUhZ+sZUZWigmdJ9wqPKx/vU&#10;v9VYouTE/aA8E6mvYGKvjP/rKmVXZnM7zj+xVHlnxiAl3NywVZ1sbY+yYEx3JdT/VuXZ/+1VMluc&#10;0RRCCHH1OXdRrfhVnkPGcdPtD9EnOZXoT75jS3WD7pvOooedtyd3vP8cI3zRXtfv3ncIEx3sCdDz&#10;Y9zNk3nw3gGEOoK5jzPhkwcyqa4eDiaS1thEnW4pYEC/ux/k3uefZJgmM+ZYug9i9HMLuNcYjH9c&#10;R3RBGcVNTRw/sof0lHL6DpjE3VOn4GlsTElJCSUVNZTY9uSJD9/hTi8PDu89yOnMbO1o9Qzb0Eiu&#10;e+IZpmoOSF8ES/du3PZ+CikpKfz88A0MtDPBsKGe2poaqo1d8buuNwPHe+lydw7vcTczbtrNDNMU&#10;w68ywEAtcAODJhqKC6g8ndhcDjUNVLkN4c7/xrEnbg1zpkQQpLtfoJlCY0MWSYe/4cU7/853BgN5&#10;ds23zL7OD7eOT3S0kpF+mprqGtxdnLC3PXcWoTV1m/79de6a2Bc3W82CHRkwfBSDruvTSU8e0GfM&#10;C7O4cUofPNVVsPb0pX9YJMP1bXH1uI7n50w9VycnD2KCqx3+qbkU5ZVQqFuCpv7aewdx7yefcb+a&#10;2UR7Y4o7Pf/yKrf2H0ZYbBxp++OIa1TIz00jJmo71rZqef3zOfo6O9NQVdVc5oauDL13Ng/dcSv2&#10;ap3bfvAobR9SGzH7GaYNCGyzLTqSwYGoI2Rn2jL+1geZde9N2jakNiI8+kznn//XBxub0+yOSaOi&#10;UtOKrqRdqG04rAcjnnuRqQPPNAxvJt81BQ9PF/XbM/TR19fUuSaaqiuojj/evPzycirtIxn9+hqW&#10;79/GwmduYoD2JvZy8nPiid6Wiq3HDczd8SMPjAvDwVJt0CrH0GE8+eYzvPjkeGzV9TkSc1j91a2d&#10;X2aKWianOXLwMM6uw3j86UfoaWtLRVlZ87qY+jJ69pPcP3okJinp7DlynKaqfEoTotl4yhb6vcLr&#10;r4ymr7sl2hoZehv3zrqLW8f7/Eqd9MQr1AzrisMkxieTIE85EkKIq1rnjDG6BE+Cew5h7DQT0rOW&#10;8cz8aF16Z7HBxDgM31aDbnc8gk2xdnDDwd4WBztd8q8aSEhgCKGBuo9alphZDmTsnWBktIw9+4sp&#10;LsmhIKeCsuIMopfNZUY/3eUOraYZ/Pt4Onnp2RSWqXl1S9OwsjDDx6P15QQXL52srD1ER29j2Ycf&#10;8tZf/sJ9s99k3i+puu87h5MaYDlfVKGFEtrbk5DeeRyOWsiDNw3ANzyciBn38eIX2ziV2EDduSis&#10;hULidy3jzb/8kxXG5tBnAsP8DNGN3S5KVtoJNUhww8XRgfZjBM3C+jB2mB/WLRds74SzOvnoPl6Z&#10;bni6WqrL133EWq1zjrgHWGFs7IMau14ET6wsxzNsoO7jWT2JGOiKT8hBUjMOciy+gqqKfDJTqyjN&#10;WcdcNaAI0Vza1arejWH63O+ILi2nOiuXLN2SztDUO3Ozi4zC1LkzT9VQZtWDoBA/glpUB2N7XwY+&#10;tVIXuIbja68p3ytpFw64OkYyrM1lNrh7E2xqpn57hifu/qH0HFZKTvpKnr1jaPNyp0zh4QVq+4wt&#10;oaJCl1WrgsqSPNJTrTHtNYpR6kbXxmAt2QXhFxJED6syqk5nX0SZlakBQSG5meo6JC7j2aFtf6Nm&#10;Gs9jX2zgYLGaN6eAvMpKqjLTOWZkCGpZehnoa2vnGXZB3QhRp47rpDtuXqZYtbz8UgghxFVLgoSL&#10;po9NyCBG3XkfD7okkrX4KV7cBp13QsFaDRIC8PHWfdTSR99A8zQiPXXSR/3fRTDEwMBAO985ehga&#10;mRMU3ltNb6KhQaFJySI7uZyi3CYa66upLCultLTtVElNUxNKvDogKlA/65bWTA99/UupPnWUFx/k&#10;ixdvJTR4OIMGTeO22+7mydde491ffmHnyQRq6i/vxWYd0deV24UZEDz5CR577hVm9nGlsqKM0mx1&#10;oLVuNYv+cTejRwURMuVhPjmWpA4hW1LLscEM0yZfxoeopXN4HnO+TiCrqN2Iol1NTY1oTujpa7bv&#10;uUPNLWgSDTE20nzfIoPmt6nl3znXdPvj7maBlZXuo/o39fQ121e7lbX/f2Ga9TNCM35szRAXD39s&#10;HRzU39pAY2O5Wg9ySD2mlp5ST3V52zqnmcqprKmjsaCMyoTM846KN9e7dgurHU00NSooepp20fq3&#10;6KmNxNDMCltbW6xM1e/V36wJKi6/XWjKTF1m2xG8djupZar7qCkr974TuO+l93llbCDVleXNy921&#10;ix/nPcm0SWpgNeEOXlwVRaI2v7r+iqKWnVrGBoYYaTZ625+v/g19td0b6pVQWZ5Bepso4fwyU/9e&#10;QR6ZCeqymzreDlV16jbLLaI8OVut+4panI0YqBu5d0gAxuoyWy5Re3ZEXb+O62Rz+bdfz4UQQlxt&#10;2vRm4tfoG9sT0HsUd826FfecNL76dBmpdfV0zsuNNQNadQDQ3l2/naCpsZ7crEQ1OAjG3cUUUxN7&#10;7JzNsLQNZ8itL7No61a2djRtmMtDY8Ku6C3AlXkpbH/3Qd74ahMJiRb4+/dg4sQHeOTx53nz3S9Y&#10;9MaLzLreQ5f792ds4U3o9Q/w/Cffs2bNTyx8/x/cP2IQPm555OSkkrpzGfMXbmXvsXzdHBq2+PWZ&#10;zFOL3ufZJ+8mvLaIPe+8xS/HcuiMl0P/fgzVgW1zUPBbKCvOparSFGtLNxztzDCzsMXJ2xo7l7uY&#10;p9avjW3r25lp81d88M8JhOmW8/v4fdqFoakjPv2m8cD8xWzcuI6vv57HkxNuJNK/nvLSdNL2r+Or&#10;xWv5aeulnl2zwMTEAYcLvmvDHHMrG+zdXHALuJ932/t9Z6ZNnzP/b2MI0M1Z39hIYlYujWrgIoQQ&#10;4tolQcIlMcTMsRvdRt3NbX1LyF4/l38vTSSvpL0jx6VU1WSSW6D7qJN/PJZEzVE73efOd4zUjFTS&#10;Wr0euoqaqqNsW15GQ10Y3p6mmJm54expha1DFg3GBtj7jmDEiI6mSAJdbbTXHl+eEsoLDrDpfwkk&#10;Wk9l/jfv8/r813n22dnMmjWTadNG0D3AAv2yEl3+P4IxpnYeBPYcwJgx45l25yyefe1NPvpoOT99&#10;/BB32jVRvDee5OxiKnVzgBGWdm4EDhpGrzEP8dIDIdRlruWjn6NJyS3X5fl1Tq5+GJsUUFhSSvm5&#10;BV+hU+QU1FDbIlCpzM0iNSWBTN3nzpdHZfUeYo/pPp51iviDGWQkOmBro9Y5J0ssrF3wDqymST+V&#10;aqsRDB3aXp3TTAPoHeHBlV2d4qQGJMZYVCWQnppFestr5upLKT72Hc9PmcKt70eRXFClJv5e7cIQ&#10;Y0tnPCL6MmrUaCZPnskTr7zCux98x/cfP8fjPZwxOppIwslstfWYY2Zph6tbBbWnDrA/GxrbnnQr&#10;SycrNZ2EKhssfDzwuuBK2WBt54SbTxlNBuoCHdv7fWemfvQIdcXK1AwTJ1f86hooO5FIjhostDxA&#10;UpaeTGp6EurSOpBPQW4dVa0upRJCCHG1kiDhUhlaYOPTg4l/uY1BRUdZs+kwJWXVui+bmZlrXh5l&#10;TV52Cju3HODM/XmFJ6P44etdnMwqbXGjcWcr5Mj6VaxZso74LHWgWltOxak9bP3sfX5MVcdFfQcQ&#10;7mCBtYEZ/kGhuLibkrh3C8sWr2TX2RFUozrlczLqI17953M89dlmYpKvZABfS31dIXnpijqSaMA1&#10;MISI7j0IDvbG06aRlL3LWPLTMrae+rVRshpoUEPrku4k5fFs//ZD5r6sBgUrY8iuMlUHiZp7FPpy&#10;3XVTGNrTjWozQ+qq1IF3fcP5Z470TTBz6cYNj97BYOMKslZ9zKqYVC6myNw9AzA1a1SDyQJKSq/s&#10;12ku9XB08UVPr4w9W2LUQW+J9s22FTmJRG/cyYatp/jtxmfVlOYc4ed3Pmf78XwaNKPY4iQOf/cJ&#10;q3ceJtHBD5cgP/xNjbBzcCe8ZxhVJSf48dX3+OFIFsU1Z67bKycncR0/fDGXp17/iEW7WkW7l8Gd&#10;br39cLTKJmrrGlZtPoSmWWjbReJeNi96j8W//EJmjRX1iuY03u/QLqozOL75f7z+4lxeXbyBpBID&#10;LC1d8FfbxKAhNzK0TyDG9qbaS67q1UivFkvsnHyJ7GNLefIWPnnhPbYezqJCV2blWfGsW/wDS5ZF&#10;kW3liF9ksPqrL8QIR2dPgsK8tdvtR3W7fa9ut7qz0UcJWfErWfThyzz15iK+jckCcxfsgoYxMVKt&#10;RUe+Zu6yYxwvrtHuyzTrsHnVTrZGJbcIotvKIut0DeUG3ri4OeF6UTeeCyGE+KNIkHAZjK2cCR/7&#10;GC9M70NJUQENDa1vTLBx9cYvIBzjrFPs+vp15r7yCprXUcx97Q2WJzdh2GiMuS5v5/PBoCSOQxve&#10;5LVX5/LKnLnq332H9z7bzjH6cOtfbyDcxbr5iSSRNzFy6Bh865JY9983eeNfan7tus5Rp1d57Y13&#10;ePfd9cTlV1Bz3p2Sl8ICEzNvAsLUIWv2Fr6Y/zqvzdH8DfVvzX2V19/8kMWr9nGyVB0/1daRW9zO&#10;eZZTW1ix6F3e+34L0Smddsi9mZ6ROvjaxY5l/+adN1/nX3Obt9eZae6Ha9lVYEH40J6EeDu1e+RY&#10;38QC217T+dud/XEp3MuShSvYfCRdHWr9OqvwnoRb2VCZk09+yZWdXzI0MSVg4Bi8DQ1J3fQFH8+f&#10;yxzN+r/6Gp+u2UNyjW2Lm2c7mw169Q5Uxb/NvNdfZY5m+879F6/N/4a1x/TxHT2ckaND0T5YyDmY&#10;8NGzuTHAgmO/vMO/573Kq2fqwyvqwPm1N3lLnW/l5kTKTK70rgsrgsfeyoh+LjTEreDb91/nVc32&#10;1bSLeQv48McjZHuN494x/jhaN9+G+5u3Cz0DqvNPcWDlv3l3/rzz6turC5axJr4Gp8hwekX6qK3H&#10;GFuvCAbcfDMDrRPY/t93mP/Gq8zVlZlm+7754RJWnWjApd8IJo4IUH/1hVl6dKf3yLsZ6aFPzNK3&#10;mX9mu2nXQ90m6naY//Yy1u1OoVzzpmgjW+x8+3Hr7QPxyt7OkgVvMu/VOdr9m2YdFu88RWatNR1e&#10;6VSaQWquGkw6BeDl7YZnRy+2EEIIcVWQIOGymGBuE8HE5+5hgKc64G9zH4GpSxC9ho/n1v42WKT9&#10;xHtzNJ3vR6yOM6DH2EGEutqpHf9vxZfuw/oSEVzNweULmfPG27z7/XaSHIdxy72P8cykMJxtTJqz&#10;uvTk+onTmTV9GKG2iexa8o52kDBnzmvqtIS18T70u2Emj98ygAivjh7PeTEssXKK5PoHb2B0cA1x&#10;Py7k3Xn/av5bC79he7YpXr2vY0gfP4wqqshKyzp3xNsyhF7dg/HJPsquLz7ina/WsCm+k5+daBlA&#10;7zGTtDeMulVHs+QzTRmcm77dXU/IwNvUchpNv4D2gwTNkVkIYtyTsxnbz5H8qB9Yv2s/CYUXOGfk&#10;3Z+hwXZY5qWRkZV3waDi1xiogYp9n9u4b8pAepvHsvbLd5k35998teoEterAbNDQbtpB+m/DFhvH&#10;vtxwRwAN+5Yw7zW1zi/4ko359viOuINZU0dzfYRTc1ZLV5x738xfH5rOLaPNyNv5KR+8rasPcxay&#10;eHUxjS5juffOW7i57ZOCLoN1txuYNO127ujtiGncOr55W/07b7yvtos4tV2M55ZZTzM+zAQrXbP4&#10;zduFqRt+fW/g9mnX0c8miVVfn6trmumLdWmY+YzknjsnckM/X7X1aJ7E5EXAiHt4/P6p2jI7rpbZ&#10;u7oye/ubX4gzdaXHbTO5d9okRoZcTIigsvYiaMhUnvrLVEb3qSNtwwfagKh5Pb7gm43V2IZM4v7b&#10;J3JjTxftLCZWTkSOf5RZt4xmUO1OVnz0tjbgX7j8IAbegfTvH9xhkFB56jiJFYbYhQXj7+X0G+4D&#10;hRBCdAZ543IH6orTyKwyx6/XSPqF++HatkczMFAHE764lKShrw7AQgbewJBwL9xt1MGikS2u3j5E&#10;hNlibmyMhUsEoaHXc8djL/HIWCeaKhsw8evF0H7hhLiaUlNWTGmZglVAf0aMC29xI2QdJRmZVJv4&#10;ETa0H5Ehrrrrsxuor64gP6UGs9D+jJvaBw/jJip1eQfcficTRw3E39QEPXsPuvfqz4R7HuHv/7yF&#10;YCODVo8ttPIIILR7IEE+phhb2+PuHqqua/P6jr7jUZ55YQIDvO3OHplsrC6huKwSxTGc/oOHEa4b&#10;912IkZklbt36091cD3MzZ1yCggkMVf/W4MGMuflu7rt7MqN6eGJca41PaCSDB/o2DyIs/AhwMsNU&#10;3xQ7Dx+cI/rRJyKY3t4dX6leX5JBbrUJLmFD6RsZQqusTQ2au6g5WmBCxOBxDO/mip0a5Vl5aN7K&#10;3L1NOTRPo+94jAcfmcnYCBccdRFCXXk+JRX16mBuAAOG9MD3TP1wjiTAJI16NZ+Jew+6+fnhbdey&#10;xNtywKwumqNRiRRY+uHVPQhfXdSpebpOeX4apWY9GTlpFEG2RpieObDeWElJUSWVhm6EDxjAsCB1&#10;aKav1j014Bk82A1rU31M7bzxCdCU7yxm3j6aAR56lCmOBPQfzLhwzTmFegqTUqi178PAcX0JdLbW&#10;neFq/JU6WUl+YiFN9kH0uF5TJ50w0eW1jxjJ9KfvY7S6jYvVbRyobuPrJt/D7Kfu4sYBga3OYmjq&#10;g0cPddndzVHMzXBWA+vAQE15D2bQmLu5e/adTJ8Siasuv9Ko1vmSdFJqnOgzchJ9/e20b2K+OOry&#10;Q9S25umKj4UV1o6eeIT2VtvFjUy4+yH+/vggPAwNaBnrX2q76LA+aNQVk5FZ1aLNW2Bm701Aj4H0&#10;CVFL3MICZ+dz9U1TZjNmPcCUYd3wOXtJjiEmlm4EDxl7fplp2tDds5h97+1M7ed1Noi9mDIztXHE&#10;u0cf+qtBkp6lukx1PYKDNetxHYPHzWDWU3dwy5jgc9vfwEStV4FcN6I7Hg7m6Fu64O0XqOa9Tw0E&#10;R9DT3aR1nTyrkrgf3uWL/ZYMum0qN49SA9ZfaxZCCCH+cHqaN6rp/i2E+CPkbeKD/5vLspL+jH/o&#10;Sf42zkt7XkKIa0b5Xt69724WVd7Ow8/ezz2j/C/qkighhBB/HLncSIg/mvNoxoyLxE1J4PjhY2T+&#10;dne1C/E70xyDqqdsw2d8eVyhx43jGdhNAgQhhPgzkCBBiKtA6IjJDLItpWTPerbF6xKF+NPTPNQh&#10;lW8+/YGivk/xl7Gh9DlzDZkQQoirmgQJQlwNnEYy+8kHuM6pmh/+8y2xumQh/szqywpJ+vhhXtk9&#10;hacfvZFugXa6b4QQQlzt5J4EIa4WNcXk51dQqljg7m3/Gz4mV4jfh9JYT11RCiezTHALdsXOzLjV&#10;DeJCCCGuXhIkCCGEEEIIIVqRy42EEEIIIYQQrUiQIIQQQgghhGhFggQhhBBCCCFEKxIkCCGEEEII&#10;IVqRIEEIIYQQQgjRigQJQgghhBBCiFYkSBBCCCGEEEK0IkGCEEIIIYQQohUJEoQQQgghhBCtSJAg&#10;hBBCCCGEaEWCBCGEEEIIIUQrEiQIIYQQQgghWpEgQQghhBBCCNGKBAlCCCGEEEKIVvQUle7fopPV&#10;l+WQcyqGzceKmhMCRzCplzv2FsbNn1vQ5C3IOEm8UR9GBllCVgwr9pymqLwW1/ChdA8LxN2ygryM&#10;fPJyDfHr44WFbt6upCQ5huPHj3MqX/PJEiv7IIZM6oGr9tvWanKOk1JUR61NCD3sqylKOcyKvana&#10;7wJH3EUvd2MsjPNJPFyCgbU9bn4OmGq/7ZqqMw9zstQEY3tfurm2XxKVSTuJrfHFx90FTzK12yJG&#10;3RiWTt4E9R1FD5cGNVcOMRvK8R3oh721KYbNs3YBdZTlJHEqJpozTV7a/JWqJuf4AY7GJZJZqX60&#10;dMI+qC+Terg0f92GtPmLlcuxdZkYBXriEeis7knbVx6/gYNNkUT4OOFQm0JMbBzH04qxdgukW9+h&#10;hDrUUVOVw8FtFYSNCcHayAAD3bxdi1oOFVkcXJaF5139cTU25PwWL23+0qjlkJhJVpqC26hQ2m/x&#10;bdq8h5ma0t62kDZ/uQxeUen+fRWpR8nPUqc8lMIilOIrmUrUqQ5szEFfDz3dX/jNNVSSfzKatYsX&#10;8um6vRyLjWZNfC2R4d3wsLdE3Zeeo8mbuI+t69ey36C3uvOoI3HRW/zz+63s3rWek7n22HsFqQOz&#10;ajIPHSBqSwr1IYH4WHad4VezOk6uep9vv/qM76KSOHk0jYx8a3q0FyTUFXFy9yq2HE6n1MqfgNo4&#10;di/+mJd+2EHi/rXE1w4nvJsd9paZHPh5DycKFEy9XHE27ZpdHLX5xP3yAV/uzqfYKpSBvu10TdWZ&#10;RP/yJRvzXXBxscQ4bi0/fL2ET1dvITEhnTz93vTrZaHugBNY/sYGCn18cXW0wtywa5ywbKjM4tiu&#10;H1n4wedsOXiCWGnzV6yuKI5133/B10tWEnXoCNFH4zmcp8+Qfr2wa9vTS5u/SEWk7P+Fj57YQL67&#10;Oz49vbDVfXNWkxrs12Sx9dsP2FwRTKi3KfV7l/PZ4qV8t2ELCUkF1Fj1IjLMmMaSOFa8tZHyXt1x&#10;tzLB1OB362WvEppBaQqxq5bw+owduP1tDF6mRpjovj1L2vwlqKQ44wDrP1nOqtUFuN3RD2/dN620&#10;avNhapBg0MG2SCVG+vnLcpX23mU0bf+ehq8+oP7TK50+Vqf1NNZpjnD+fhpLE4iLO8aWxgf5adtm&#10;tm1byms2azmaXEJelS6TTl1RAscTT7PHdDpzx9moA7YdvP1WARP/tpCflr7NsLJUjkfFcLrBlYhQ&#10;b7p3y2PJ8ng1zu5i6rPIzrTAvfdTLFixTS3TJXz7+T301H3dUnXqDrZm2mHsM44ZvWs5GRfLyg0u&#10;vLp0DduWvkjDfz4kJj2XkqZujBtlQ011KlujM6nWzd+11FESt5IVK3dz6GSpLu185Uf+x5Li0dw2&#10;tAcDPdLZuCaREsMb+XDpN7w8KZLshZ+zt07TNQ7gsQfr2b7zBInZFerSu4ba3BRScispn/qFWjeb&#10;2/w/G/7Dyph0UkuadLmaSZu/OOUn9xFn0pNRLy9Vy3Md3788iYnZC/lw7/m1Str8hWguGqil4PRW&#10;lv7rKzYlZpPX/MV5muoqKDv0OYsq7uEvo7oRZBPPyuVJWIc9yCdL/8tfh3qTumQZB+ossLHqwd8e&#10;qeKbH46QWlTN79vT/tEaqa3I5PSe1fx37rfsUVM6+v3S5i9WPRX5x4letoxl327jpC61Pa3afD/r&#10;X9kW0s9fLrkn4TdSkZNBfl4yRv26YVVSQUmJNWPe2crfJgbjq+4fzmki51QGefEZDJ7cS63VarVO&#10;SSYhchThflbYevdQdxYKVobFFGkuYXAJwsUpiJ77fmFP19obQ2E8J05Wk1JoialBCSVl5ZTXtFcI&#10;DcRvP4alhSGhA/zVjVFBRa1CQffBDPA2Be/hjO6ZTHlJLTU1avbgoXSrKsf61F7iG5uX0JU01aWw&#10;7qsYqk1McAhy0qW2pBlc1LPzv9vpMTQQe1e1Ahfmk2ftjnFYKCHerrgE+tLXP4X0jOY5GDidoSd2&#10;klaQQ07r8fE1y8J/GFP/MofvZ6ntWHvRhRu9B/WkoqaC2rpabZ5m0uYvlsOgvzD3idnMHq45jmiG&#10;nYMfwREB5OTnNGc4S9r8hWkqTyYrno0h7J3HmdI3CN/mL9pQqKkoZ9unmxkxtQ9W9paQm022ox8O&#10;Ib4EenviEeRGiGsmmVlqdlP1+6H3M3bPD5wqKVSDsOaldA1VZB1JZO9PRdywZi63qintXWYkbf5S&#10;FHP4xzhKTP25ce4MBulSz9emzV9oW3Txfv5ySZDwGykvLaAqMwrl2GeMsLPDTjM98gtHM8t1Oc5I&#10;IyMxk/i9nnh5qh/r6yHpJAeCfLA3NVG7RXec3fOpU3LILdDkt8LZzZyIfkls3aX53IXk5ZBqG8/y&#10;Na9wj6Y8u49l2Pxo3ZctHeDwLj0qcu1xdFA/lpdSXFXKKT8vvDFSE/zxCzlEdkEVVdpDCs6ERNZg&#10;bJPL4TjN564lY+lrbAyYQPCAQfS01yW2oimkTWz4NgAbc1PMNJd9araFmQElLo5q6VlhYWWMs+cx&#10;ktK0M6h8GTQyg1OplWRoBhJdTnOZLZwTwI1DA/DSXit7hrT5y5NF0vEkNn8byqy72158IG3+wprL&#10;4f6f3uSmAA/smhPbUU5VRQyr/9sNL3cDTDQnB7PSSbIypd7eFgdssLLRU4OHU6RoDwo0L3fUhERi&#10;T9RSWKxJ6yqs8Bs8hvs/fpahupT2SZu/eM4MmT2TO2ffTLgupX1t2vwFt0XX7ucvlwQJv6GMHDhS&#10;EMbHyckkq9P/rF/gl/1pJJXoMmiUlVKm1FIc4K7uJi5eTW09SWcP23YRobfx8qNvsfGXX1iqlmfc&#10;N8/zqv0S3mobJ+Rkk+Nojp6zpkO7eMVlZeTka/fQXUfa1/x7czhj+4fTL7CD2xe1R72SSOzui4OZ&#10;ySXd9JWenUtZRVc7YV5BccZGXvT9APdvn2NwoFvra76lzV+GFA4s+5nli5MJ+/xxBupSz5I233nq&#10;6mjIy+Zk70A8DPQ7ODLevtTMLKq1p2pEK9LmO5+0+d+FBAm/IWdPT0ZNnkJPX1981amPvxunswop&#10;q2qxE21qogmFJiOD5qfAGBqBtz+RKZmU1tZRQx6FeQ4Y6Tnh2OLQj6L+V1/fxc5DGlti7xtIaLdu&#10;hKvl6e1qh2VjEbGn2xyqbmygQe3cUCdtBbewwsbMCr/0bLK0p9zTSE8Ox8nODLMWI94mdVs0NHat&#10;85AZO1ewK+pTXpg5kWlPfMQn89/gy4/f5bM9hbocKs3VRmqgUG9ihL6+XnOZOjjhUduIdUExhVRS&#10;VVlHYU4IXm16wAZ1W2jKtcuoSid1+2Kem7ECm/ffY/p1HribG7Z+4ou0+UtTfIDlb37O4tWlhD73&#10;MFO6254fqEqb7zyKWtPUMqk3NVbrp+5hH85ueFfUYlhSRjHlVJYrVJb44emmneMsbXuXByaeT9p8&#10;52vb5i+StPlLcyllKy6Bg5M79p4hxGfnnD0SU1yQgbWFGcaaHcQZFhZY6BlhlVmANrY1VHchPv4E&#10;x+0iPr2CsuxjHI83oKrRHgfdpSA11eWUFmbg4eLcnNBVpGxh0Yr1fBWdrT3BrWFoYICjbZtnc9g7&#10;4lBSjVJcTpnms6UVliYGuByL4UB2LWTvZsfhAGztTDDVDRjKSnJR6itwsG11w8g1z27wU7z53rv8&#10;+83X1IHtKEaMm8DQkWO5LqDF043UMsbVHc/ELEpr6tBeXa8GCS5leTSeSiAxO4/85Exik/3w1pxK&#10;1ynITcHW0gwL85aX2lzD1AAhbssmPv+kgL7/9xC3jQrC1UIdFLTdy0qbv3glsaxctIO4Uh+um30b&#10;I3u6Y9feoW1p851H7Z8M7Rzwjk8nTx1Q1WvS1PbvVpRO6el0krOzyE7K53SuZ6sgISfzFA42Vpga&#10;X8q5hy5C2nzna9vmL4K0+Ut3lQYJFuj3HYfBlOkYTr3S6XZ1GoJ+q+cP/vbM3HvSq9dABqYvYObM&#10;mdppscEsxvfywcOmxboYuePq6oSvawbpmoO3+iZqBzeIh+4yZN2nL/PYY68SZeiOX88e+GqfqVat&#10;PYpTkhfCgD7mmoSuw9obh+JoDnz1hLY8//b+CnZa3Ma9bcvBLJxQvwZMTYop0NwCYuREQFAo1/dO&#10;583HZjHzsXepnnIv3T2caN4UpeqA1hZTfR9CA887RnlNs/AbzPXjJjJlyhTGDw4jNLI7QaHhhDi3&#10;KAddnRwankRJVS3VmgfLmAYybIgblpUbeOmxv/LB+mNYTrmTc5sij3Q1aAjxc8TVqUVQfA0rSj3M&#10;jl8+YPH6n1m+5CNefWwmD9w3k5e/P0RqUYun8Uibv2jp+1awetWX/LBmCYs/foPnZ8/koadf5MOd&#10;bS4XkDbfeQzMMbWNZETkCbV+NlKriRLU8h0zwpmS49/x98ee5fM9adiPmUB3bXXUHJXNJflUN7qH&#10;2GPbsn8TzaTNd762bf6CpM1fjqv0PQmG6Nk6o+/qib77lU4e6mSPnr7+7/eOBA1jC6wsrfAwqSCj&#10;3BBbW1tCxjzImHBH7MxaxmbG6n+llNRmcajAi+EhmnON1nj4mqkDMgUzaw/6jB3HkD5BuGnqdVmq&#10;ujM+ye7yXkyZEHL+862vZWb2OBjXYabXQLW+Lc6+oYQOGMeogLYN3gJzTnOiBGpwIcLDFjMLSxzc&#10;zSgqa8LWJYgxM+6in6c5Fppzv7n7iYqvo9q5J8P6eXT4YqGuwNjOB19PDzxtWx4N1NRXa6z1otia&#10;q+5gPRxxtLTGzsEcI0tjahvN8O8+gJGTRhNx5gDN6RX8cMKbnkN7EuJmef4zw69B9TVV1CsKdsEh&#10;avnZatu8ZnIL6U24tz1WJmcGT9LmL1ZNebFaNHY4efngpitPe2dXvEJ6EqEtnDOkzV86G7x6+uPu&#10;atPm8i0DtcUbYmeyj1/SQujva4ONmbVa7hY0acrOwJqgPoMZOXYowVbq5/oqSFrJorhwRo7viZ+9&#10;2dkzvV2LAUamToSMCMHRUHdZ0VnS5i+PKTau7vhGeKi1ta22bb7lu33a2RbS5i+LvHH5alCTQ3xs&#10;FL9szyH8phncFG6t+6KtMrJi97ArKoPigbfwUJ8WFy+K1srjWbcuioQKRwaMGkN/n46OxuRw/Oe1&#10;RFW64zVgCOM6unlXQGEUC/+7B+PwcYzoG4yfQ3uXFWiun81g+7wv2Rd5O7cNCcS3VcAhtKTNdz5p&#10;852nsQaK9vLmf3biNvx2xvX1w9mq9bC3mTroKlEHswu+JXrYozwwwBXXLvnyr4sgbb7zSZv/zck9&#10;CVcDU1d8fUMZ362GuJxfezJEDWWNFhhZdecW2XH8OqtQBndzJsCxmlTNG7c7VEZOvTdhPkEMlh3H&#10;r3MYotY7Iyrrqimq6uhmOs2lB4Uk1vbnpl4euEmA0D5p851P2nznMTAFp+HcO7CR/IpqKmo7utGz&#10;gXqlmpM1g5kx2AUHCRA6Jm2+80mb/83JmQQhhBBCCCFEK3ImQQghhBBCCNGKBAlCCCGEEEKIViRI&#10;EEIIIYQQQrQiQYIQQgghhBCiFQkShBBCCCGEEK1IkCCEEEIIIYRoRYIEIYQQQgghRCtX6XsS6jle&#10;UEhUVR2ZTbqky6anTmZM9bYnUF8fk+bE31gJ6bGJnI5X8L+jH9661DPKjq9hb5kbbj5hRGjfwX6+&#10;4n3/Y3PjEIZ088KtOo51W3cTHZ+Hg39PBo6eQj/3WqrKU9j8QzED7u6LvYlhm9fAX2syiP05iTpX&#10;T/wG+uNELUWpRziwdjVRObosPacye2Qgrjbnb+W6olQyTu1jn8lobu9lC6fX8cmqI+QUV+E7aArX&#10;DeiJv6263RIySEs1ImJ0SDuvgb+W1KtTCuvmJeA5cwj+rjaYU0FK9Cb2RsdqX3WPrSeuvcYye3jb&#10;GtysMiVa+1KgGqe+XOdSQc7x7Xyy5oT2u55Tn2dkoCk2Jup225GPob0rfhFutHxx/rWlgzbfbj3T&#10;fdeGtPnzVZzewaad+4hNKdelgJG1E4Ejpze34zbO1cnuRBie7mD/kN9F6uSvu9R+SD9pNVt3x6JW&#10;yS5dJzvSWFtO6aEfWMUEJkQ64mBxfkm07YdOr5vHqiM1qLuHLtoPtefy+6GBdoUkH1jLd2cavbT5&#10;K2bwikr376tIHdvT0vgwu4Bvi8rYXnIlU7k6wQgve3x/lyChiLRDm/hh/jI2HmokoG2QUB7P2v+8&#10;zncnTbFrb+fcVAulR/lmyRaKbLoR6lVPxqrlLN96jFPFeZSm5ZJd7k5IPwdMKtOJW7aaA44RBNib&#10;YW50rZ4YyuLAsq9YNG8XWXYe2iDBpjCRmG3L+Wz1cYyMDaipyWVf1H5s/fvi5WyDWcv9c10hqfH7&#10;WLP9JHqe3enlmc/2uQtYmlZDbfEJEuPB0MEDL38jqk8f4/C+BJLt/Ilw/H1Cyt9fHdVlx9nx8fvM&#10;e+kkjncMIEANEkjdybIV69h6JBs9/Xpys5NJOJWKe+RwvK11s55RlUpM1G72J9eq+3B3rPMOsGnh&#10;UlYVNmFVso+o/W7493XD2aaKrKg9HMqtp97OVV2OkW4B15L22rzmjdRpHdQztX42z9hM2nyHavNO&#10;EhefwOmsUmrKsjh9YB+bN+fhPnkSwz1blWKrOmlurkfhsdUd7B+ayN97rdfJC7jUfsgolQ3bNhN9&#10;Iou6ulLyM0ooLXLCtwvWyXY1VlGRGsU3rzzHN9zEmG4O5wcJLfsh1zB6Ne1j7uLVFJUp1Namk3Yc&#10;TGxdcesy/VD7qi63H3JxxDBrHz8v287pukYUafOdQi436lQ1FJyO48j2PcTGp6tDh7YqSd+9ms0x&#10;SWQUtv8K8caaSnL3fMdOs5uZ1M8fT5Mktu8pxCbkFl5442Wm9/WkdMcm4qpMsbAI5va7rYhZsY/U&#10;kkp16HctUsvsQDQx2w9wMqdY/dSsoUr9vQYOuE+bw4IF/1anN3jEYgM7j2eTXdaoy9WsOi+Z06eT&#10;SXWezH39LKBiH4t/URg141lef+OvDGjKIT0ujrRae/wCfAgJrCZ67REKdPNfWxqorcjj1I7t7Nx2&#10;hIyGRu05BY264iLqvQZz3UOvqeX5Nq8+MIpR1Rv4/nCVLsc5pYnRHCmywipgGGMDaklJSmTnMU8e&#10;f2M+C96YjcWG7zmeXUhZow/9B7uiX5XFkYMplOrmv3Z00OY1g6wO65kuj460+Y5ZhY7lrsfmqvVx&#10;AW+8+BD3TxrEgMF3cvMAe12Oc1rWyVFe+r+yf/C8xuvkhVxGP6SfS5nLCG74yzy1LF/mrj6+VKyP&#10;IomuVyfPp+5Ty7KJ3/QzKw+WUd/Q/sUZrfqhvlZQeJL8iL/x9Mtvq2X6NP2rSsk9mkAOXaEf6tjl&#10;9kMjnfNJTDhJrNlU5una/LMRFVTXNFBVf633Q78dCRI6VTWZh0ow8oxk3BOT6aVLPaM6cyfLV2bi&#10;FOyOs097JxEbqC7PY8NHsQydGIGlrTlkZ5Dh4I1NoDf+bh64BTgR6JpKWqaa3UQd8Pa5i/EpP3M8&#10;r5iiM6O9a0opJzcUE/7EXdwwqgc+ulRzrz6Mm/Y4704LUz9pLikzxsm5J4ZGaoCgpzmKe0YNWSfT&#10;yDxazMDxat4GtZCSEjgeeR1h3pbYuEUSHlaPuUEB+YVqdgc/3Fz86J20mh2aU53XnHqqS0pIjtFj&#10;/M8vc4OFKWcOztj2nMoTM+7ggaFe6icDTEydsHcIVvcSZc0Zzirj2JYETA1NCO6t5q0oo0zdEWd3&#10;H0g/NxNwG8aIXqcoLqqhulrN7juQCL1yrNL3c6yieQnXjg7a/IXq2VnS5i9KfRlp8Sc4VVTF4Gem&#10;EaFLPqd1nbzg/uGarpO/7rL6oeDJPDH1Bm7wqSP5WCzxuaUY+Xg0XwrTVeukTmN1gdrH7GHFpkqG&#10;3hyKoXF7w6o2/ZCJutft8wjfzOqPW2MqB/YeJsfIGHNH2+ZLYa75fqhjl9sPVeRmUJATj2GgDWnb&#10;drFt20lMb1/AHUO88FBjsq7c5q+EBAmdyo4et03khttG4q9L0VKatJ3csSWfcLT7zfQP98HPUvdd&#10;S0olNRWH2bIxGHcnfUyM1bT8XDItjGmwscIWSyws9TC3SSMrVzOD5nSmB/2GphOXWEVJ6RXfwHEV&#10;cmf0Cw9wXZAXTrqU1ppobCimIGUDK1ZEMLqfj1p2LU7PNmWSnZ7H6ZPueDirnxvUAUJmKie83bA2&#10;NsZEXaq9UzH1SiFF2p2xBXaOpvh3y2TPvpbBxrXCDFvPCKbMfZAB6ieD5sQ2GtR6mMLJ2BRiD/Xk&#10;rvGuunSdhqOcOKpPVakdDprLwisrKK+pINXDBVddnfTwiaegpIYa7VFzO3wC6zAwL+BEQuuzPH9+&#10;HbT5C9YzHWnzF6U+/wAnkgo5rXczEyJ1iS21rZNndbR/uJbrZAeupB/SqTi5kR8/eIev9idhP3UQ&#10;XjWa1K5ZJ7Wa6ihNPsaRHVvIGP84d/iq4Wh7o6q2/VALRdGf8+r/fUCMgxWuvYNw1J6Kudb7oYtx&#10;af1QZUUJFdmHqT21ipdmzmSmOt3x1k/EppdRr23iXbDNdwIJEn4HSn05jYkLeX7VQCb2ccPZWo+a&#10;6ipqamqobWixQ62roz4vh1N9gvA0MEC7b9bTR19zb3mTonZ3Cpp/Kk0G6LfZcqmZWVQ1j8i6DqWR&#10;xvpCMk+s4aXuX+H3/fMMDXRXB1YtlJVRptRSEuCmhhsqPT211utj2NiolqVanmqpNjVpClMt5xZl&#10;WqNui6T0DN2nLqSpgbrqRPZ8t5xVP+bQc9HjDNR9dVZuNjmOFug526K96EMtU81/Bk1qWaolCo00&#10;NRpqi1oznVGsbouc/C5y8vwi65m0+YvRSFLMDuITDmIzqHtzO26rbZ3UuIj9Q1eqk1fUD+nYD7iP&#10;Zxbu5Lu/DsJk82zei2kdEHS1fkgpO8XhQwdZHDuIJ8ZaUVbdQH11OZU19TSo7festv1QC+6T3+Hn&#10;bUeZ0y2Go5u/YGXCuTKVfugS+iFVVr4+J8p7sjAlhRR1+sbuH/y8L5WkknPbokv1Q52gTbcjfgsN&#10;NdWkblnNof2vcdfIPox4eDEL5z7Lm+9/xpd7i3W5OuDmgW9FLUYlpRRTRkWZQkVJAN7t9pRdTFUa&#10;KZs+54mpawjatowZYRbYt+zR2mNoCL5B9EjKoLi2jhpyKMhxwFjPGafzL3Pueor3svqdT1m8qZEB&#10;/36OyRdTzyytsTW3JiA1kww0R71SSU2MxNXBHLP2H5py7buSeiZtvo1ETh+1orFwNBOub3MY9tdc&#10;zv7hGnZF/VAbltYOmFu7aYOCrqwiJ4OEnd+wctlTjIgcwIi5B4iaeyOPfLqTuGztaZaL5uTsS02T&#10;EXmFl7YtrkmX0w+pPP29mXzHZDx1n338e5BVUExV9aVtC3HOVRokmDA+IIzlffuQPPBKp17q5M+N&#10;Bvq0d2b192Bo6YjXjO84dOwox44cZsPbtzPz2Tk8Mese7urT4riWsTFGzq4EH0ggo7Gx+QYwdcDg&#10;nn+aguNJnExJIz0+i+NZXnidaQWq1KRY3BxtMTftQk9BqEgg5qefef2tBmZufJ8HI62wMtJDv8WR&#10;ay1ra6z1TLA9nY22OzM0Av9AQmPXczixjOKUAxw6qkdZgz2ODto5qKoooTAnEf+WhdwVFOzky9c2&#10;s7eoJ/d/8Cg3+Ji1f+rcxQ3XgkqUvJLmG3Wt1LI30cP54HaiUtSdccom1u4PxNrO9GyQUJSfjlJb&#10;iquTY3PCte4i6pmWtPkLK8onz0SfCm9PPDt6ck7bOnkR+4euVievqB+K/YxnPvyGL6Kaj2pXlhdT&#10;XZ6Ll9u5S0C6Yj9k4X8dd/xrDadOxXFw50ZWPNuDAc9+z/x7BxHq0qIc2vZDNWogsO1Fur+8UW3b&#10;zRfIF6r10US/AUf75m0h/dCl9UOu7n7Ye0Ww+cCRswPb9JRjuDrYqP1Q87bocv1QJ7hKgwR9LIyM&#10;cTc1xbdTJiMs9NQOQrf035ueviFG1m74+Pji6+uLl5M1NvaO2NnaYG3a4qpwPQtMLXswaswpsvKb&#10;qNXsnQ0juemWQMpPfcGjt9/Hgj3p+N91C700l4Fqj9pmkpo4nB5hdtjaXKWb8zeQf/oIUeveZ8W+&#10;L3hlxjQmjRnByJEjePCT3STktzjdre+Bm5czASFZZOapn9UdNUZDePoFN9YumM2ttz/Pbjsfwof0&#10;w0+7KSrVnbMBZQWDGNRPW8hdxundq9gevYhvfniTv06bwo2jRzBu6r28vPbMg+Z11DoZFtmEuU0x&#10;hZrr6/VdCA7vyYQbi5hz+42MuH0+Zk8+TD9PZ5qrpJov3wNzozDCgtq/C+Kac8F6piNt/sLUICHb&#10;UKHQzamD+5JUberkhfcPXa9OXlE/5D+OkUZ72fH2bYwYoZbj+ztJC3yc+7SVsuv2Q/rG5lg7emjL&#10;08fHC097U8zs3XG2McPEsEU5tO2HjCwh8l7uL32Z5+8bry3Tv+91xy3yBkZrdxDSD11qP2To1pN+&#10;fQZwe9Gb2vLUTAut3mByPz+8tXWyC/ZDneAqfZnan10VRWm55GWD0wA/Wh441KjOPExSjS22Du54&#10;2LZ+Xm9jVREF2+fx3IlbmHN3d3ydzaE0jaPxiZzOLsPSyZuA8N74aQ42qBExxz5l5k9hPP7odUS6&#10;W7e6fvTaUkTawXwabOxxCnDCsCiNlPiDnNTscFuwCRxArwBnbM3O7QSqM/azKyqKDTVjmX+v5mkn&#10;qryjbI1Np7SqDseA3oQEeOOkFjWFx4hR8353OoK/Pz2Ea/d4g+bGrQKOrs7BbmiwtlOrTjtIfGIa&#10;ajU7y8DUCpewQfT30RTOOaVHvueb/eoO2ncoM0d5QU0ppVkn2Xqk+fID734TCHM2wkxTvVPW8tWm&#10;Qqqc+zB9Utg1+nKgDtp8R/WsBWnzF1CeSXxuNVXGTvT27rj2tKyTt/dUfn3/kLuhC9TJX3ep/VBp&#10;i/2DiZ0b3iE9CHc17Zp1sh1N9TVUpcVwmB708LTE0qT1QLS9fijv6Gpi0+tRdw9YeIbTLdC3eVt0&#10;mX7ofC3r2RkX2w81VBaQn3yUvYnNDzm16zaCPj5WzduiS/RDnU+ChKuN5vnqZcf5/D9LqOo5g1uG&#10;BONp294ut4bKoqOsenUlhXc8yrRIRxzNJTpuV10hSUeiWLP1OBbXzeK+dp6x3qyI5Jg97NpViPGN&#10;N3N7qOa5aaJdVans2rCeQ/mWhAybyNgOyyqVmG+3cAwfgq8bxNC2L8AS0uY7i9TJziN1svNJP9T5&#10;pM3/5q7SNy53YXqGYOqGn1kOBaYB+DjbYNXmiESzRhoaqsnI92Ls2EDszAyv1mvH/ngG5liYmuJi&#10;WUO+ScD5bxc9q5aKKn30Tb0Z3N+drnrP7UUxssXBtB5jC3Vna+WBT4d3hFaQX2yNl68fYYF2XfII&#10;4wVJm+8cUic7j9TJzif9UOeTNv+bkzMJQgghhBBCiFYk6BdCCCGEEEK0IkGCEEIIIYQQohUJEoQQ&#10;QgghhBCtSJAghBBCCCGEaEWCBCGEEEIIIUQrEiQIIYQQQgghWpEgQQghhBBCCNGKBAlCCCGEEEKI&#10;FuD/AUFHvd7bq+JuAAAAAElFTkSuQmCC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DyV2gg4AAAAAwBAAAPAAAAZHJzL2Rvd25yZXYueG1sTE9La4NAEL4X+h+WKfTWrFYNjXEN&#10;IX2cQqBJIfS20YlK3FlxN2r+faen9jIPvpnvka0m04oBe9dYUhDOAhBIhS0bqhR8Hd6fXkA4r6nU&#10;rSVUcEMHq/z+LtNpaUf6xGHvK8Ek5FKtoPa+S6V0RY1Gu5ntkBg7295oz2tfybLXI5ObVj4HwVwa&#10;3RAr1LrDTY3FZX81Cj5GPa6j8G3YXs6b2/ch2R23ISr1+DC9LrmslyA8Tv7vA34zsH/I2djJXql0&#10;olUQ8Z2COOLOaLyI5yBOCpKEB5ln8n+I/AcAAP//AwBQSwECLQAUAAYACAAAACEAsYJntgoBAAAT&#10;AgAAEwAAAAAAAAAAAAAAAAAAAAAAW0NvbnRlbnRfVHlwZXNdLnhtbFBLAQItABQABgAIAAAAIQA4&#10;/SH/1gAAAJQBAAALAAAAAAAAAAAAAAAAADsBAABfcmVscy8ucmVsc1BLAQItAAoAAAAAAAAAIQBW&#10;Kq4thDAAAIQwAAAUAAAAAAAAAAAAAAAAADoCAABkcnMvbWVkaWEvaW1hZ2UyLnBuZ1BLAQItABQA&#10;BgAIAAAAIQC2Z8uFCAMAAJQIAAAOAAAAAAAAAAAAAAAAAPAyAABkcnMvZTJvRG9jLnhtbFBLAQIt&#10;AAoAAAAAAAAAIQBis5VfYtEAAGLRAAAUAAAAAAAAAAAAAAAAACQ2AABkcnMvbWVkaWEvaW1hZ2Ux&#10;LnBuZ1BLAQItABQABgAIAAAAIQAubPAAxQAAAKUBAAAZAAAAAAAAAAAAAAAAALgHAQBkcnMvX3Jl&#10;bHMvZTJvRG9jLnhtbC5yZWxzUEsBAi0AFAAGAAgAAAAhAPJXaCDgAAAADAEAAA8AAAAAAAAAAAAA&#10;AAAAtAgBAGRycy9kb3ducmV2LnhtbFBLBQYAAAAABwAHAL4BAADBCQEAAAA=&#10;">
                <v:shape id="Picture 19" o:spid="_x0000_s1027" type="#_x0000_t75" alt="A graph of a number of months&#10;&#10;Description automatically generated with medium confidence" style="position:absolute;width:31388;height:26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uXUyAAAAOMAAAAPAAAAZHJzL2Rvd25yZXYueG1sRI/BSsNA&#10;EIbvgu+wjNCb3digaNptKZWCR5tavA7ZcZN2dzZk1ya+vXMQvAz/MMz38602U/DqSkPqIht4mBeg&#10;iJtoO3YGPo77+2dQKSNb9JHJwA8l2Kxvb1ZY2Tjyga51dkognCo00ObcV1qnpqWAaR57Yrl9xSFg&#10;lnVw2g44Cjx4vSiKJx2wY2losaddS82l/g4G3n0YT4vG6Yt/OR8+3cnVj+fRmNnd9LqUsV2CyjTl&#10;/48/xJsVh7IsxUKcJINe/wIAAP//AwBQSwECLQAUAAYACAAAACEA2+H2y+4AAACFAQAAEwAAAAAA&#10;AAAAAAAAAAAAAAAAW0NvbnRlbnRfVHlwZXNdLnhtbFBLAQItABQABgAIAAAAIQBa9CxbvwAAABUB&#10;AAALAAAAAAAAAAAAAAAAAB8BAABfcmVscy8ucmVsc1BLAQItABQABgAIAAAAIQDsGuXUyAAAAOMA&#10;AAAPAAAAAAAAAAAAAAAAAAcCAABkcnMvZG93bnJldi54bWxQSwUGAAAAAAMAAwC3AAAA/AIAAAAA&#10;">
                  <v:imagedata r:id="rId10" o:title="A graph of a number of months&#10;&#10;Description automatically generated with medium confidence"/>
                </v:shape>
                <v:shape id="table" o:spid="_x0000_s1028" type="#_x0000_t75" alt="A black background with green lines&#10;&#10;Description automatically generated" style="position:absolute;top:26848;width:31388;height:5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ndmyAAAAN8AAAAPAAAAZHJzL2Rvd25yZXYueG1sRI9BS8NA&#10;EIXvQv/DMgUvYjcVLJJ2W6ShWEEEox68DdkxG5udDbtrGv+9cxC8PBge73vzNrvJ92qkmLrABpaL&#10;AhRxE2zHrYG318P1HaiUkS32gcnADyXYbWcXGyxtOPMLjXVulUA4lWjA5TyUWqfGkce0CAOxeJ8h&#10;esxyxlbbiGeB+17fFMVKe+xYGhwOtHfUnOpvLyXVwzK+f4ynq+PjM63q2+rJjV/GXM6nai1yvwaV&#10;acr/iT/E0RqQh2WPbAG9/QUAAP//AwBQSwECLQAUAAYACAAAACEA2+H2y+4AAACFAQAAEwAAAAAA&#10;AAAAAAAAAAAAAAAAW0NvbnRlbnRfVHlwZXNdLnhtbFBLAQItABQABgAIAAAAIQBa9CxbvwAAABUB&#10;AAALAAAAAAAAAAAAAAAAAB8BAABfcmVscy8ucmVsc1BLAQItABQABgAIAAAAIQDsPndmyAAAAN8A&#10;AAAPAAAAAAAAAAAAAAAAAAcCAABkcnMvZG93bnJldi54bWxQSwUGAAAAAAMAAwC3AAAA/AIAAAAA&#10;">
                  <v:imagedata r:id="rId11" o:title="A black background with green lines&#10;&#10;Description automatically generated"/>
                </v:shape>
              </v:group>
            </w:pict>
          </mc:Fallback>
        </mc:AlternateContent>
      </w:r>
      <w:r w:rsidRPr="00755F8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A                                                                               B</w:t>
      </w:r>
    </w:p>
    <w:p w14:paraId="3D53EB7D" w14:textId="3ED5E931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577DE1AA" w14:textId="42F919BC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13472CFF" w14:textId="1D5ADF81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2C95FE3E" w14:textId="5097618F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11474E91" w14:textId="41694EDE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779DD36F" w14:textId="2327D451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7CC54374" w14:textId="568CE071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36B9BC31" w14:textId="0AAB3AB5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E7571CE" w14:textId="0F49F33F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10348322" w14:textId="77777777" w:rsidR="00755F8E" w:rsidRDefault="00755F8E" w:rsidP="00755F8E">
      <w:pPr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307F14B" w14:textId="1B94144A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755F8E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4384" behindDoc="0" locked="0" layoutInCell="1" allowOverlap="1" wp14:anchorId="771A2423" wp14:editId="61ECFA85">
            <wp:simplePos x="0" y="0"/>
            <wp:positionH relativeFrom="column">
              <wp:posOffset>3270459</wp:posOffset>
            </wp:positionH>
            <wp:positionV relativeFrom="paragraph">
              <wp:posOffset>260644</wp:posOffset>
            </wp:positionV>
            <wp:extent cx="3010752" cy="2429301"/>
            <wp:effectExtent l="19050" t="0" r="0" b="0"/>
            <wp:wrapNone/>
            <wp:docPr id="19" name="Immagine 18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DAB63F-9ADF-E94F-A19F-CB4F675275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8" descr="A graph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DAB63F-9ADF-E94F-A19F-CB4F6752757F}"/>
                        </a:ext>
                      </a:extLst>
                    </pic:cNvPr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0752" cy="2429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5F8E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3360" behindDoc="0" locked="0" layoutInCell="1" allowOverlap="1" wp14:anchorId="50642709" wp14:editId="5B539D9A">
            <wp:simplePos x="0" y="0"/>
            <wp:positionH relativeFrom="column">
              <wp:posOffset>1820</wp:posOffset>
            </wp:positionH>
            <wp:positionV relativeFrom="paragraph">
              <wp:posOffset>253820</wp:posOffset>
            </wp:positionV>
            <wp:extent cx="2886492" cy="2429301"/>
            <wp:effectExtent l="19050" t="0" r="9108" b="0"/>
            <wp:wrapNone/>
            <wp:docPr id="16" name="Immagine 13" descr="A graph with numbers and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45ED44-18E1-F848-B233-A654F3C87E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3" descr="A graph with numbers and a lin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45ED44-18E1-F848-B233-A654F3C87E8C}"/>
                        </a:ext>
                      </a:extLst>
                    </pic:cNvPr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6492" cy="2429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C</w:t>
      </w:r>
      <w:r w:rsidRPr="00755F8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 xml:space="preserve">                                                                                   </w:t>
      </w:r>
      <w: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D</w:t>
      </w:r>
    </w:p>
    <w:p w14:paraId="62C06A9D" w14:textId="7F60AA68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AC6F4DD" w14:textId="4819EAC4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0DAC7504" w14:textId="7F62D037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2C11CCCE" w14:textId="1CC3AD70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41EAD713" w14:textId="46BEAA3B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6949BE61" w14:textId="77777777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4D197E35" w14:textId="77777777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 w:rsidRPr="00755F8E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6432" behindDoc="0" locked="0" layoutInCell="1" allowOverlap="1" wp14:anchorId="31929CDB" wp14:editId="60984EEE">
            <wp:simplePos x="0" y="0"/>
            <wp:positionH relativeFrom="column">
              <wp:posOffset>3328519</wp:posOffset>
            </wp:positionH>
            <wp:positionV relativeFrom="paragraph">
              <wp:posOffset>220937</wp:posOffset>
            </wp:positionV>
            <wp:extent cx="2483927" cy="444653"/>
            <wp:effectExtent l="0" t="0" r="5715" b="0"/>
            <wp:wrapNone/>
            <wp:docPr id="18" name="table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150A4E-AC84-1144-A8B3-B504160879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150A4E-AC84-1144-A8B3-B504160879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10778" cy="44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5F8E">
        <w:rPr>
          <w:rFonts w:ascii="Times New Roman" w:eastAsia="Times New Roman" w:hAnsi="Times New Roman" w:cs="Times New Roman"/>
          <w:b/>
          <w:noProof/>
          <w:kern w:val="0"/>
          <w:lang w:eastAsia="en-IN"/>
          <w14:ligatures w14:val="none"/>
        </w:rPr>
        <w:drawing>
          <wp:anchor distT="0" distB="0" distL="114300" distR="114300" simplePos="0" relativeHeight="251665408" behindDoc="0" locked="0" layoutInCell="1" allowOverlap="1" wp14:anchorId="4E18E457" wp14:editId="2BFCBC51">
            <wp:simplePos x="0" y="0"/>
            <wp:positionH relativeFrom="column">
              <wp:posOffset>4133</wp:posOffset>
            </wp:positionH>
            <wp:positionV relativeFrom="paragraph">
              <wp:posOffset>220937</wp:posOffset>
            </wp:positionV>
            <wp:extent cx="2569167" cy="533424"/>
            <wp:effectExtent l="0" t="0" r="0" b="0"/>
            <wp:wrapNone/>
            <wp:docPr id="17" name="table" descr="A green line on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DC7DD5-6C00-0A43-A114-1EB2EDFA15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 descr="A green line on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DC7DD5-6C00-0A43-A114-1EB2EDFA15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4926" cy="5408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0B9177" w14:textId="77777777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p w14:paraId="64D876BE" w14:textId="77777777" w:rsidR="00755F8E" w:rsidRPr="00755F8E" w:rsidRDefault="00755F8E" w:rsidP="00755F8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</w:p>
    <w:p w14:paraId="596EE8DA" w14:textId="548B5D00" w:rsidR="00755F8E" w:rsidRPr="00B02D87" w:rsidRDefault="00755F8E" w:rsidP="00B02D87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755F8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egend: HR: Hazard Ratio; CI: Confidence Interval</w:t>
      </w:r>
    </w:p>
    <w:sectPr w:rsidR="00755F8E" w:rsidRPr="00B02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F8E"/>
    <w:rsid w:val="000167C5"/>
    <w:rsid w:val="000451D8"/>
    <w:rsid w:val="000548E6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55F8E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02D87"/>
    <w:rsid w:val="00B36ACF"/>
    <w:rsid w:val="00B54A9D"/>
    <w:rsid w:val="00B8362E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C977"/>
  <w15:chartTrackingRefBased/>
  <w15:docId w15:val="{93CA8308-E37E-8748-A7CD-AD023DB7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3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4</cp:revision>
  <dcterms:created xsi:type="dcterms:W3CDTF">2023-08-25T06:08:00Z</dcterms:created>
  <dcterms:modified xsi:type="dcterms:W3CDTF">2023-11-09T13:26:00Z</dcterms:modified>
</cp:coreProperties>
</file>